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4B213E" w14:textId="6FF8FB84" w:rsidR="00644FD4" w:rsidRDefault="00644FD4" w:rsidP="00C123F0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  <w:r>
        <w:rPr>
          <w:rFonts w:eastAsiaTheme="minorEastAsia" w:hint="eastAsia"/>
          <w:b/>
          <w:bCs/>
          <w:szCs w:val="24"/>
          <w:lang w:eastAsia="ja-JP"/>
        </w:rPr>
        <w:t>Supplementary Materials</w:t>
      </w:r>
    </w:p>
    <w:p w14:paraId="762D23EB" w14:textId="7CB97E68" w:rsidR="00675E15" w:rsidRPr="00675E15" w:rsidRDefault="00675E15" w:rsidP="00B77CF0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  <w:r w:rsidRPr="00644FD4">
        <w:rPr>
          <w:rFonts w:eastAsiaTheme="minorEastAsia"/>
          <w:b/>
          <w:bCs/>
          <w:szCs w:val="24"/>
          <w:lang w:eastAsia="ja-JP"/>
        </w:rPr>
        <w:t>Table S1</w:t>
      </w:r>
      <w:r>
        <w:rPr>
          <w:rFonts w:eastAsiaTheme="minorEastAsia" w:hint="eastAsia"/>
          <w:b/>
          <w:bCs/>
          <w:szCs w:val="24"/>
          <w:lang w:eastAsia="ja-JP"/>
        </w:rPr>
        <w:t>:</w:t>
      </w:r>
      <w:r w:rsidRPr="00644FD4">
        <w:rPr>
          <w:rFonts w:eastAsiaTheme="minorEastAsia"/>
          <w:b/>
          <w:bCs/>
          <w:szCs w:val="24"/>
          <w:lang w:eastAsia="ja-JP"/>
        </w:rPr>
        <w:t xml:space="preserve"> </w:t>
      </w:r>
      <w:r w:rsidRPr="00675E15">
        <w:rPr>
          <w:rFonts w:eastAsiaTheme="minorEastAsia"/>
          <w:szCs w:val="24"/>
          <w:lang w:eastAsia="ja-JP"/>
        </w:rPr>
        <w:t>Detailed Breakdown of Each Presentation</w:t>
      </w:r>
    </w:p>
    <w:p w14:paraId="1D78DA35" w14:textId="1556B152" w:rsidR="00B77CF0" w:rsidRPr="00644FD4" w:rsidRDefault="00B77CF0" w:rsidP="00B77CF0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  <w:r w:rsidRPr="00644FD4">
        <w:rPr>
          <w:rFonts w:eastAsiaTheme="minorEastAsia"/>
          <w:b/>
          <w:bCs/>
          <w:szCs w:val="24"/>
          <w:lang w:eastAsia="ja-JP"/>
        </w:rPr>
        <w:t>Table S</w:t>
      </w:r>
      <w:r w:rsidR="00675E15">
        <w:rPr>
          <w:rFonts w:eastAsiaTheme="minorEastAsia" w:hint="eastAsia"/>
          <w:b/>
          <w:bCs/>
          <w:szCs w:val="24"/>
          <w:lang w:eastAsia="ja-JP"/>
        </w:rPr>
        <w:t>2</w:t>
      </w:r>
      <w:r>
        <w:rPr>
          <w:rFonts w:eastAsiaTheme="minorEastAsia" w:hint="eastAsia"/>
          <w:b/>
          <w:bCs/>
          <w:szCs w:val="24"/>
          <w:lang w:eastAsia="ja-JP"/>
        </w:rPr>
        <w:t>:</w:t>
      </w:r>
      <w:r w:rsidRPr="00644FD4">
        <w:rPr>
          <w:rFonts w:eastAsiaTheme="minorEastAsia"/>
          <w:b/>
          <w:bCs/>
          <w:szCs w:val="24"/>
          <w:lang w:eastAsia="ja-JP"/>
        </w:rPr>
        <w:t xml:space="preserve"> </w:t>
      </w:r>
      <w:r w:rsidRPr="00644FD4">
        <w:rPr>
          <w:rFonts w:eastAsiaTheme="minorEastAsia"/>
          <w:szCs w:val="24"/>
          <w:lang w:eastAsia="ja-JP"/>
        </w:rPr>
        <w:t>Comparison of Akaike Information Criterion Values for Different Number of Knots in Spline Curves (Risk of Cardiac Events)</w:t>
      </w:r>
    </w:p>
    <w:p w14:paraId="4057D349" w14:textId="1C6F550A" w:rsidR="00B77CF0" w:rsidRPr="00644FD4" w:rsidRDefault="00B77CF0" w:rsidP="00B77CF0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  <w:r w:rsidRPr="00644FD4">
        <w:rPr>
          <w:rFonts w:eastAsiaTheme="minorEastAsia"/>
          <w:b/>
          <w:bCs/>
          <w:szCs w:val="24"/>
          <w:lang w:eastAsia="ja-JP"/>
        </w:rPr>
        <w:t>Table S</w:t>
      </w:r>
      <w:r w:rsidR="00675E15">
        <w:rPr>
          <w:rFonts w:eastAsiaTheme="minorEastAsia" w:hint="eastAsia"/>
          <w:b/>
          <w:bCs/>
          <w:szCs w:val="24"/>
          <w:lang w:eastAsia="ja-JP"/>
        </w:rPr>
        <w:t>3</w:t>
      </w:r>
      <w:r>
        <w:rPr>
          <w:rFonts w:eastAsiaTheme="minorEastAsia" w:hint="eastAsia"/>
          <w:b/>
          <w:bCs/>
          <w:szCs w:val="24"/>
          <w:lang w:eastAsia="ja-JP"/>
        </w:rPr>
        <w:t>:</w:t>
      </w:r>
      <w:r w:rsidRPr="00644FD4">
        <w:rPr>
          <w:rFonts w:eastAsiaTheme="minorEastAsia"/>
          <w:b/>
          <w:bCs/>
          <w:szCs w:val="24"/>
          <w:lang w:eastAsia="ja-JP"/>
        </w:rPr>
        <w:t xml:space="preserve"> </w:t>
      </w:r>
      <w:r w:rsidRPr="00644FD4">
        <w:rPr>
          <w:rFonts w:eastAsiaTheme="minorEastAsia"/>
          <w:szCs w:val="24"/>
          <w:lang w:eastAsia="ja-JP"/>
        </w:rPr>
        <w:t>Comparison of the Risk of Adverse Cardiac Events Across the Initial Systolic Blood Pressure</w:t>
      </w:r>
    </w:p>
    <w:p w14:paraId="04515B8F" w14:textId="3BA62400" w:rsidR="00B77CF0" w:rsidRPr="00644FD4" w:rsidRDefault="00B77CF0" w:rsidP="00B77CF0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  <w:r w:rsidRPr="00644FD4">
        <w:rPr>
          <w:rFonts w:eastAsiaTheme="minorEastAsia"/>
          <w:b/>
          <w:bCs/>
          <w:szCs w:val="24"/>
          <w:lang w:eastAsia="ja-JP"/>
        </w:rPr>
        <w:t>Table S</w:t>
      </w:r>
      <w:r w:rsidR="00675E15">
        <w:rPr>
          <w:rFonts w:eastAsiaTheme="minorEastAsia" w:hint="eastAsia"/>
          <w:b/>
          <w:bCs/>
          <w:szCs w:val="24"/>
          <w:lang w:eastAsia="ja-JP"/>
        </w:rPr>
        <w:t>4</w:t>
      </w:r>
      <w:r>
        <w:rPr>
          <w:rFonts w:eastAsiaTheme="minorEastAsia" w:hint="eastAsia"/>
          <w:b/>
          <w:bCs/>
          <w:szCs w:val="24"/>
          <w:lang w:eastAsia="ja-JP"/>
        </w:rPr>
        <w:t>:</w:t>
      </w:r>
      <w:r w:rsidRPr="00644FD4">
        <w:rPr>
          <w:rFonts w:eastAsiaTheme="minorEastAsia"/>
          <w:b/>
          <w:bCs/>
          <w:szCs w:val="24"/>
          <w:lang w:eastAsia="ja-JP"/>
        </w:rPr>
        <w:t xml:space="preserve"> </w:t>
      </w:r>
      <w:r w:rsidRPr="00644FD4">
        <w:rPr>
          <w:rFonts w:eastAsiaTheme="minorEastAsia"/>
          <w:szCs w:val="24"/>
          <w:lang w:eastAsia="ja-JP"/>
        </w:rPr>
        <w:t>Comparison of the Risk of Adverse Cardiac Events Across the Initial Diastolic Blood Pressure</w:t>
      </w:r>
    </w:p>
    <w:p w14:paraId="40322DBA" w14:textId="6400439A" w:rsidR="00B77CF0" w:rsidRPr="00644FD4" w:rsidRDefault="00B77CF0" w:rsidP="00B77CF0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  <w:r w:rsidRPr="00644FD4">
        <w:rPr>
          <w:rFonts w:eastAsiaTheme="minorEastAsia"/>
          <w:b/>
          <w:bCs/>
          <w:szCs w:val="24"/>
          <w:lang w:eastAsia="ja-JP"/>
        </w:rPr>
        <w:t>Table S</w:t>
      </w:r>
      <w:r w:rsidR="00675E15">
        <w:rPr>
          <w:rFonts w:eastAsiaTheme="minorEastAsia" w:hint="eastAsia"/>
          <w:b/>
          <w:bCs/>
          <w:szCs w:val="24"/>
          <w:lang w:eastAsia="ja-JP"/>
        </w:rPr>
        <w:t>5</w:t>
      </w:r>
      <w:r>
        <w:rPr>
          <w:rFonts w:eastAsiaTheme="minorEastAsia" w:hint="eastAsia"/>
          <w:b/>
          <w:bCs/>
          <w:szCs w:val="24"/>
          <w:lang w:eastAsia="ja-JP"/>
        </w:rPr>
        <w:t>:</w:t>
      </w:r>
      <w:r w:rsidRPr="00644FD4">
        <w:rPr>
          <w:rFonts w:eastAsiaTheme="minorEastAsia"/>
          <w:b/>
          <w:bCs/>
          <w:szCs w:val="24"/>
          <w:lang w:eastAsia="ja-JP"/>
        </w:rPr>
        <w:t xml:space="preserve"> </w:t>
      </w:r>
      <w:r w:rsidRPr="00644FD4">
        <w:rPr>
          <w:rFonts w:eastAsiaTheme="minorEastAsia"/>
          <w:szCs w:val="24"/>
          <w:lang w:eastAsia="ja-JP"/>
        </w:rPr>
        <w:t>Comparison of the 90-day Mortality Risks Across the Initial Systolic/Diastolic Blood Pressure in Total Cohort</w:t>
      </w:r>
    </w:p>
    <w:p w14:paraId="60111BEC" w14:textId="763B5776" w:rsidR="00B77CF0" w:rsidRPr="00644FD4" w:rsidRDefault="00B77CF0" w:rsidP="00B77CF0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  <w:r w:rsidRPr="00644FD4">
        <w:rPr>
          <w:rFonts w:eastAsiaTheme="minorEastAsia"/>
          <w:b/>
          <w:bCs/>
          <w:szCs w:val="24"/>
          <w:lang w:eastAsia="ja-JP"/>
        </w:rPr>
        <w:t>Table S</w:t>
      </w:r>
      <w:r w:rsidR="00675E15">
        <w:rPr>
          <w:rFonts w:eastAsiaTheme="minorEastAsia" w:hint="eastAsia"/>
          <w:b/>
          <w:bCs/>
          <w:szCs w:val="24"/>
          <w:lang w:eastAsia="ja-JP"/>
        </w:rPr>
        <w:t>6</w:t>
      </w:r>
      <w:r>
        <w:rPr>
          <w:rFonts w:eastAsiaTheme="minorEastAsia" w:hint="eastAsia"/>
          <w:b/>
          <w:bCs/>
          <w:szCs w:val="24"/>
          <w:lang w:eastAsia="ja-JP"/>
        </w:rPr>
        <w:t>:</w:t>
      </w:r>
      <w:r w:rsidRPr="00644FD4">
        <w:rPr>
          <w:rFonts w:eastAsiaTheme="minorEastAsia"/>
          <w:b/>
          <w:bCs/>
          <w:szCs w:val="24"/>
          <w:lang w:eastAsia="ja-JP"/>
        </w:rPr>
        <w:t xml:space="preserve"> </w:t>
      </w:r>
      <w:r w:rsidRPr="00644FD4">
        <w:rPr>
          <w:rFonts w:eastAsiaTheme="minorEastAsia"/>
          <w:szCs w:val="24"/>
          <w:lang w:eastAsia="ja-JP"/>
        </w:rPr>
        <w:t>Comparison of the 90-day Mortality Risks Across the Initial Systolic/Diastolic Blood Pressure within Patients with Stroke-Heart Syndrome</w:t>
      </w:r>
    </w:p>
    <w:p w14:paraId="7B49F1F2" w14:textId="77777777" w:rsidR="00B55537" w:rsidRPr="00644FD4" w:rsidRDefault="00B55537" w:rsidP="00B77CF0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</w:p>
    <w:p w14:paraId="484B6967" w14:textId="1287726B" w:rsidR="00B77CF0" w:rsidRPr="00644FD4" w:rsidRDefault="00B77CF0" w:rsidP="00B77CF0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  <w:r w:rsidRPr="00644FD4">
        <w:rPr>
          <w:rFonts w:eastAsiaTheme="minorEastAsia"/>
          <w:b/>
          <w:bCs/>
          <w:szCs w:val="24"/>
          <w:lang w:eastAsia="ja-JP"/>
        </w:rPr>
        <w:t>Figure S</w:t>
      </w:r>
      <w:r w:rsidR="00B55537">
        <w:rPr>
          <w:rFonts w:eastAsiaTheme="minorEastAsia" w:hint="eastAsia"/>
          <w:b/>
          <w:bCs/>
          <w:szCs w:val="24"/>
          <w:lang w:eastAsia="ja-JP"/>
        </w:rPr>
        <w:t>1</w:t>
      </w:r>
      <w:r>
        <w:rPr>
          <w:rFonts w:eastAsiaTheme="minorEastAsia" w:hint="eastAsia"/>
          <w:b/>
          <w:bCs/>
          <w:szCs w:val="24"/>
          <w:lang w:eastAsia="ja-JP"/>
        </w:rPr>
        <w:t>:</w:t>
      </w:r>
      <w:r w:rsidRPr="00644FD4">
        <w:rPr>
          <w:rFonts w:eastAsiaTheme="minorEastAsia"/>
          <w:b/>
          <w:bCs/>
          <w:szCs w:val="24"/>
          <w:lang w:eastAsia="ja-JP"/>
        </w:rPr>
        <w:t xml:space="preserve"> </w:t>
      </w:r>
      <w:r w:rsidRPr="00644FD4">
        <w:rPr>
          <w:rFonts w:eastAsiaTheme="minorEastAsia"/>
          <w:szCs w:val="24"/>
          <w:lang w:eastAsia="ja-JP"/>
        </w:rPr>
        <w:t xml:space="preserve">The Risk of 90-day Mortality Based on the Initial Systolic and Diastolic Blood Pressure within the </w:t>
      </w:r>
      <w:r w:rsidR="00B55537">
        <w:rPr>
          <w:rFonts w:eastAsiaTheme="minorEastAsia" w:hint="eastAsia"/>
          <w:szCs w:val="24"/>
          <w:lang w:eastAsia="ja-JP"/>
        </w:rPr>
        <w:t>SHS</w:t>
      </w:r>
      <w:r w:rsidRPr="00644FD4">
        <w:rPr>
          <w:rFonts w:eastAsiaTheme="minorEastAsia"/>
          <w:szCs w:val="24"/>
          <w:lang w:eastAsia="ja-JP"/>
        </w:rPr>
        <w:t xml:space="preserve"> Cohort</w:t>
      </w:r>
    </w:p>
    <w:p w14:paraId="40E9D4EC" w14:textId="65159E70" w:rsidR="00B77CF0" w:rsidRDefault="00B77CF0" w:rsidP="00B77CF0">
      <w:pPr>
        <w:snapToGrid w:val="0"/>
        <w:spacing w:line="480" w:lineRule="auto"/>
        <w:contextualSpacing/>
        <w:rPr>
          <w:rFonts w:eastAsiaTheme="minorEastAsia"/>
          <w:b/>
          <w:bCs/>
          <w:szCs w:val="24"/>
          <w:lang w:eastAsia="ja-JP"/>
        </w:rPr>
      </w:pPr>
    </w:p>
    <w:p w14:paraId="308F041D" w14:textId="77777777" w:rsidR="00B3555B" w:rsidRDefault="00B3555B" w:rsidP="00B77CF0">
      <w:pPr>
        <w:snapToGrid w:val="0"/>
        <w:spacing w:line="480" w:lineRule="auto"/>
        <w:contextualSpacing/>
        <w:rPr>
          <w:rFonts w:eastAsiaTheme="minorEastAsia"/>
          <w:b/>
          <w:bCs/>
          <w:szCs w:val="24"/>
          <w:lang w:eastAsia="ja-JP"/>
        </w:rPr>
      </w:pPr>
    </w:p>
    <w:p w14:paraId="7530B8FB" w14:textId="77777777" w:rsidR="00B3555B" w:rsidRDefault="00B3555B" w:rsidP="00B77CF0">
      <w:pPr>
        <w:snapToGrid w:val="0"/>
        <w:spacing w:line="480" w:lineRule="auto"/>
        <w:contextualSpacing/>
        <w:rPr>
          <w:rFonts w:eastAsiaTheme="minorEastAsia"/>
          <w:color w:val="000000" w:themeColor="text1"/>
          <w:szCs w:val="24"/>
          <w:lang w:eastAsia="ja-JP"/>
        </w:rPr>
      </w:pPr>
    </w:p>
    <w:p w14:paraId="40C5356C" w14:textId="77777777" w:rsidR="00B77CF0" w:rsidRDefault="00B77CF0" w:rsidP="00B77CF0">
      <w:pPr>
        <w:snapToGrid w:val="0"/>
        <w:spacing w:line="480" w:lineRule="auto"/>
        <w:contextualSpacing/>
        <w:rPr>
          <w:rFonts w:eastAsiaTheme="minorEastAsia"/>
          <w:color w:val="000000" w:themeColor="text1"/>
          <w:szCs w:val="24"/>
          <w:lang w:eastAsia="ja-JP"/>
        </w:rPr>
      </w:pPr>
    </w:p>
    <w:p w14:paraId="2DE84BC8" w14:textId="77777777" w:rsidR="00B77CF0" w:rsidRDefault="00B77CF0" w:rsidP="00B77CF0">
      <w:pPr>
        <w:snapToGrid w:val="0"/>
        <w:spacing w:line="480" w:lineRule="auto"/>
        <w:contextualSpacing/>
        <w:rPr>
          <w:rFonts w:eastAsiaTheme="minorEastAsia"/>
          <w:color w:val="000000" w:themeColor="text1"/>
          <w:szCs w:val="24"/>
          <w:lang w:eastAsia="ja-JP"/>
        </w:rPr>
      </w:pPr>
    </w:p>
    <w:p w14:paraId="406B46D1" w14:textId="77777777" w:rsidR="00B77CF0" w:rsidRDefault="00B77CF0" w:rsidP="00B77CF0">
      <w:pPr>
        <w:snapToGrid w:val="0"/>
        <w:spacing w:line="480" w:lineRule="auto"/>
        <w:contextualSpacing/>
        <w:rPr>
          <w:rFonts w:eastAsiaTheme="minorEastAsia"/>
          <w:color w:val="000000" w:themeColor="text1"/>
          <w:szCs w:val="24"/>
          <w:lang w:eastAsia="ja-JP"/>
        </w:rPr>
      </w:pPr>
    </w:p>
    <w:p w14:paraId="0198CB41" w14:textId="77777777" w:rsidR="00FD3EFB" w:rsidRDefault="00FD3EFB" w:rsidP="00B77CF0">
      <w:pPr>
        <w:snapToGrid w:val="0"/>
        <w:spacing w:line="480" w:lineRule="auto"/>
        <w:contextualSpacing/>
        <w:rPr>
          <w:rFonts w:eastAsiaTheme="minorEastAsia"/>
          <w:color w:val="000000" w:themeColor="text1"/>
          <w:szCs w:val="24"/>
          <w:lang w:eastAsia="ja-JP"/>
        </w:rPr>
      </w:pPr>
    </w:p>
    <w:p w14:paraId="3BF720A8" w14:textId="77777777" w:rsidR="00B77CF0" w:rsidRDefault="00B77CF0" w:rsidP="00B77CF0">
      <w:pPr>
        <w:snapToGrid w:val="0"/>
        <w:spacing w:line="480" w:lineRule="auto"/>
        <w:contextualSpacing/>
        <w:rPr>
          <w:rFonts w:eastAsiaTheme="minorEastAsia"/>
          <w:color w:val="000000" w:themeColor="text1"/>
          <w:szCs w:val="24"/>
          <w:lang w:eastAsia="ja-JP"/>
        </w:rPr>
      </w:pPr>
    </w:p>
    <w:p w14:paraId="0F405366" w14:textId="77777777" w:rsidR="00B55537" w:rsidRDefault="00B55537" w:rsidP="00B77CF0">
      <w:pPr>
        <w:snapToGrid w:val="0"/>
        <w:spacing w:line="480" w:lineRule="auto"/>
        <w:contextualSpacing/>
        <w:rPr>
          <w:rFonts w:eastAsiaTheme="minorEastAsia"/>
          <w:color w:val="000000" w:themeColor="text1"/>
          <w:szCs w:val="24"/>
          <w:lang w:eastAsia="ja-JP"/>
        </w:rPr>
      </w:pPr>
    </w:p>
    <w:p w14:paraId="7AEA1790" w14:textId="77777777" w:rsidR="00B55537" w:rsidRPr="00BA4A08" w:rsidRDefault="00B55537" w:rsidP="00B77CF0">
      <w:pPr>
        <w:snapToGrid w:val="0"/>
        <w:spacing w:line="480" w:lineRule="auto"/>
        <w:contextualSpacing/>
        <w:rPr>
          <w:rFonts w:eastAsiaTheme="minorEastAsia" w:hint="eastAsia"/>
          <w:color w:val="000000" w:themeColor="text1"/>
          <w:szCs w:val="24"/>
          <w:lang w:eastAsia="ja-JP"/>
        </w:rPr>
      </w:pPr>
    </w:p>
    <w:p w14:paraId="73AA5041" w14:textId="2130E340" w:rsidR="00B77CF0" w:rsidRDefault="00675E15" w:rsidP="00B77CF0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  <w:r>
        <w:rPr>
          <w:rFonts w:eastAsiaTheme="minorEastAsia" w:hint="eastAsia"/>
          <w:b/>
          <w:bCs/>
          <w:szCs w:val="24"/>
          <w:lang w:eastAsia="ja-JP"/>
        </w:rPr>
        <w:lastRenderedPageBreak/>
        <w:t xml:space="preserve">Table S1. </w:t>
      </w:r>
      <w:r w:rsidR="00B77CF0" w:rsidRPr="00B77CF0">
        <w:rPr>
          <w:rFonts w:eastAsiaTheme="minorEastAsia"/>
          <w:b/>
          <w:bCs/>
          <w:szCs w:val="24"/>
          <w:lang w:eastAsia="ja-JP"/>
        </w:rPr>
        <w:t>Detailed Breakdown of Each Presentation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54"/>
        <w:gridCol w:w="2551"/>
      </w:tblGrid>
      <w:tr w:rsidR="00675E15" w:rsidRPr="00675E15" w14:paraId="6035CF14" w14:textId="77777777" w:rsidTr="00675E15">
        <w:trPr>
          <w:trHeight w:val="360"/>
        </w:trPr>
        <w:tc>
          <w:tcPr>
            <w:tcW w:w="8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779BC" w14:textId="0FEBE8E9" w:rsidR="00675E15" w:rsidRPr="00675E15" w:rsidRDefault="00675E15" w:rsidP="00675E15">
            <w:pPr>
              <w:widowControl/>
              <w:jc w:val="center"/>
              <w:rPr>
                <w:rFonts w:eastAsia="游ゴシック"/>
                <w:b/>
                <w:bCs/>
                <w:color w:val="000000"/>
                <w:szCs w:val="24"/>
                <w:lang w:val="en-US" w:eastAsia="ja-JP"/>
              </w:rPr>
            </w:pPr>
            <w:r w:rsidRPr="00675E15">
              <w:rPr>
                <w:rFonts w:eastAsia="游ゴシック"/>
                <w:b/>
                <w:bCs/>
                <w:color w:val="000000"/>
                <w:szCs w:val="24"/>
                <w:lang w:val="en-US" w:eastAsia="ja-JP"/>
              </w:rPr>
              <w:t>ACS/myocardial injury (n=146)</w:t>
            </w:r>
          </w:p>
        </w:tc>
      </w:tr>
      <w:tr w:rsidR="00675E15" w:rsidRPr="00675E15" w14:paraId="71FF440E" w14:textId="77777777" w:rsidTr="00675E15">
        <w:trPr>
          <w:trHeight w:val="360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560B6F" w14:textId="334B8F95" w:rsidR="00675E15" w:rsidRPr="00675E15" w:rsidRDefault="00675E15" w:rsidP="00675E15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675E15">
              <w:rPr>
                <w:rFonts w:eastAsia="游ゴシック"/>
                <w:color w:val="000000"/>
                <w:szCs w:val="24"/>
                <w:lang w:val="en-US" w:eastAsia="ja-JP"/>
              </w:rPr>
              <w:t>ACS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, n (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015AA4" w14:textId="77777777" w:rsidR="00675E15" w:rsidRPr="00675E15" w:rsidRDefault="00675E15" w:rsidP="00675E15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675E15">
              <w:rPr>
                <w:rFonts w:eastAsia="游ゴシック"/>
                <w:color w:val="000000"/>
                <w:szCs w:val="24"/>
                <w:lang w:val="en-US" w:eastAsia="ja-JP"/>
              </w:rPr>
              <w:t>133 (91)</w:t>
            </w:r>
          </w:p>
        </w:tc>
      </w:tr>
      <w:tr w:rsidR="00675E15" w:rsidRPr="00675E15" w14:paraId="16AD83B7" w14:textId="77777777" w:rsidTr="00675E15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2BE4D" w14:textId="7FD907AC" w:rsidR="00675E15" w:rsidRPr="00675E15" w:rsidRDefault="00675E15" w:rsidP="00675E15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675E15">
              <w:rPr>
                <w:rFonts w:eastAsia="游ゴシック"/>
                <w:color w:val="000000"/>
                <w:szCs w:val="24"/>
                <w:lang w:val="en-US" w:eastAsia="ja-JP"/>
              </w:rPr>
              <w:t>Myocardial injury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, 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B7B7E" w14:textId="77777777" w:rsidR="00675E15" w:rsidRPr="00675E15" w:rsidRDefault="00675E15" w:rsidP="00675E15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675E15">
              <w:rPr>
                <w:rFonts w:eastAsia="游ゴシック"/>
                <w:color w:val="000000"/>
                <w:szCs w:val="24"/>
                <w:lang w:val="en-US" w:eastAsia="ja-JP"/>
              </w:rPr>
              <w:t>13 (9)</w:t>
            </w:r>
          </w:p>
        </w:tc>
      </w:tr>
      <w:tr w:rsidR="00675E15" w:rsidRPr="00675E15" w14:paraId="4F1EEC98" w14:textId="77777777" w:rsidTr="00675E15">
        <w:trPr>
          <w:trHeight w:val="360"/>
        </w:trPr>
        <w:tc>
          <w:tcPr>
            <w:tcW w:w="8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ABC85" w14:textId="4BCC60D5" w:rsidR="00675E15" w:rsidRPr="00675E15" w:rsidRDefault="00675E15" w:rsidP="00675E15">
            <w:pPr>
              <w:widowControl/>
              <w:jc w:val="center"/>
              <w:rPr>
                <w:rFonts w:eastAsia="游ゴシック"/>
                <w:b/>
                <w:bCs/>
                <w:color w:val="000000"/>
                <w:szCs w:val="24"/>
                <w:lang w:val="en-US" w:eastAsia="ja-JP"/>
              </w:rPr>
            </w:pPr>
            <w:r w:rsidRPr="00675E15">
              <w:rPr>
                <w:rFonts w:eastAsia="游ゴシック"/>
                <w:b/>
                <w:bCs/>
                <w:color w:val="000000"/>
                <w:szCs w:val="24"/>
                <w:lang w:val="en-US" w:eastAsia="ja-JP"/>
              </w:rPr>
              <w:t>HF/LV dysfunction (n=325)</w:t>
            </w:r>
          </w:p>
        </w:tc>
      </w:tr>
      <w:tr w:rsidR="00675E15" w:rsidRPr="00675E15" w14:paraId="591A7565" w14:textId="77777777" w:rsidTr="00675E15">
        <w:trPr>
          <w:trHeight w:val="360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67587C" w14:textId="44083D9B" w:rsidR="00675E15" w:rsidRPr="00675E15" w:rsidRDefault="00675E15" w:rsidP="00675E15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675E15">
              <w:rPr>
                <w:rFonts w:eastAsia="游ゴシック"/>
                <w:color w:val="000000"/>
                <w:szCs w:val="24"/>
                <w:lang w:val="en-US" w:eastAsia="ja-JP"/>
              </w:rPr>
              <w:t>HF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, n (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BA8203" w14:textId="77777777" w:rsidR="00675E15" w:rsidRPr="00675E15" w:rsidRDefault="00675E15" w:rsidP="00675E15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675E15">
              <w:rPr>
                <w:rFonts w:eastAsia="游ゴシック"/>
                <w:color w:val="000000"/>
                <w:szCs w:val="24"/>
                <w:lang w:val="en-US" w:eastAsia="ja-JP"/>
              </w:rPr>
              <w:t>298 (92)</w:t>
            </w:r>
          </w:p>
        </w:tc>
      </w:tr>
      <w:tr w:rsidR="00675E15" w:rsidRPr="00675E15" w14:paraId="27847ECE" w14:textId="77777777" w:rsidTr="00675E15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68865" w14:textId="0A5E782D" w:rsidR="00675E15" w:rsidRPr="00675E15" w:rsidRDefault="00675E15" w:rsidP="00675E15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675E15">
              <w:rPr>
                <w:rFonts w:eastAsia="游ゴシック"/>
                <w:color w:val="000000"/>
                <w:szCs w:val="24"/>
                <w:lang w:val="en-US" w:eastAsia="ja-JP"/>
              </w:rPr>
              <w:t>LV dysfunction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, 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B6953" w14:textId="77777777" w:rsidR="00675E15" w:rsidRPr="00675E15" w:rsidRDefault="00675E15" w:rsidP="00675E15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675E15">
              <w:rPr>
                <w:rFonts w:eastAsia="游ゴシック"/>
                <w:color w:val="000000"/>
                <w:szCs w:val="24"/>
                <w:lang w:val="en-US" w:eastAsia="ja-JP"/>
              </w:rPr>
              <w:t>27 (8)</w:t>
            </w:r>
          </w:p>
        </w:tc>
      </w:tr>
      <w:tr w:rsidR="00675E15" w:rsidRPr="00675E15" w14:paraId="2DB9F159" w14:textId="77777777" w:rsidTr="00675E15">
        <w:trPr>
          <w:trHeight w:val="360"/>
        </w:trPr>
        <w:tc>
          <w:tcPr>
            <w:tcW w:w="8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C7F3C" w14:textId="3B61C30D" w:rsidR="00675E15" w:rsidRPr="00675E15" w:rsidRDefault="00675E15" w:rsidP="00675E15">
            <w:pPr>
              <w:widowControl/>
              <w:jc w:val="center"/>
              <w:rPr>
                <w:rFonts w:eastAsia="游ゴシック"/>
                <w:b/>
                <w:bCs/>
                <w:color w:val="000000"/>
                <w:szCs w:val="24"/>
                <w:lang w:val="en-US" w:eastAsia="ja-JP"/>
              </w:rPr>
            </w:pPr>
            <w:r w:rsidRPr="00675E15">
              <w:rPr>
                <w:rFonts w:eastAsia="游ゴシック"/>
                <w:b/>
                <w:bCs/>
                <w:color w:val="000000"/>
                <w:szCs w:val="24"/>
                <w:lang w:val="en-US" w:eastAsia="ja-JP"/>
              </w:rPr>
              <w:t>AF/AFL (n=602)</w:t>
            </w:r>
          </w:p>
        </w:tc>
      </w:tr>
      <w:tr w:rsidR="00675E15" w:rsidRPr="00675E15" w14:paraId="26009FA5" w14:textId="77777777" w:rsidTr="00675E15">
        <w:trPr>
          <w:trHeight w:val="360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6CA0EC" w14:textId="6535136A" w:rsidR="00675E15" w:rsidRPr="00675E15" w:rsidRDefault="00675E15" w:rsidP="00675E15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675E15">
              <w:rPr>
                <w:rFonts w:eastAsia="游ゴシック"/>
                <w:color w:val="000000"/>
                <w:szCs w:val="24"/>
                <w:lang w:val="en-US" w:eastAsia="ja-JP"/>
              </w:rPr>
              <w:t>AF</w:t>
            </w:r>
            <w:r w:rsidRPr="00675E1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, n (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666369" w14:textId="77777777" w:rsidR="00675E15" w:rsidRPr="00675E15" w:rsidRDefault="00675E15" w:rsidP="00675E15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675E15">
              <w:rPr>
                <w:rFonts w:eastAsia="游ゴシック"/>
                <w:color w:val="000000"/>
                <w:szCs w:val="24"/>
                <w:lang w:val="en-US" w:eastAsia="ja-JP"/>
              </w:rPr>
              <w:t>566 (94)</w:t>
            </w:r>
          </w:p>
        </w:tc>
      </w:tr>
      <w:tr w:rsidR="00675E15" w:rsidRPr="00675E15" w14:paraId="3B42DF03" w14:textId="77777777" w:rsidTr="00675E15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93105" w14:textId="4036A4C5" w:rsidR="00675E15" w:rsidRPr="00675E15" w:rsidRDefault="00675E15" w:rsidP="00675E15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675E15">
              <w:rPr>
                <w:rFonts w:eastAsia="游ゴシック"/>
                <w:color w:val="000000"/>
                <w:szCs w:val="24"/>
                <w:lang w:val="en-US" w:eastAsia="ja-JP"/>
              </w:rPr>
              <w:t>AFL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, 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A4981" w14:textId="77777777" w:rsidR="00675E15" w:rsidRPr="00675E15" w:rsidRDefault="00675E15" w:rsidP="00675E15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675E15">
              <w:rPr>
                <w:rFonts w:eastAsia="游ゴシック"/>
                <w:color w:val="000000"/>
                <w:szCs w:val="24"/>
                <w:lang w:val="en-US" w:eastAsia="ja-JP"/>
              </w:rPr>
              <w:t>36 (6)</w:t>
            </w:r>
          </w:p>
        </w:tc>
      </w:tr>
      <w:tr w:rsidR="00675E15" w:rsidRPr="00675E15" w14:paraId="2FE429F6" w14:textId="77777777" w:rsidTr="00675E15">
        <w:trPr>
          <w:trHeight w:val="360"/>
        </w:trPr>
        <w:tc>
          <w:tcPr>
            <w:tcW w:w="8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252EE" w14:textId="77777777" w:rsidR="00675E15" w:rsidRPr="00675E15" w:rsidRDefault="00675E15" w:rsidP="00675E15">
            <w:pPr>
              <w:widowControl/>
              <w:jc w:val="center"/>
              <w:rPr>
                <w:rFonts w:eastAsia="游ゴシック"/>
                <w:b/>
                <w:bCs/>
                <w:color w:val="000000"/>
                <w:szCs w:val="24"/>
                <w:lang w:val="en-US" w:eastAsia="ja-JP"/>
              </w:rPr>
            </w:pPr>
            <w:r w:rsidRPr="00675E15">
              <w:rPr>
                <w:rFonts w:eastAsia="游ゴシック"/>
                <w:b/>
                <w:bCs/>
                <w:color w:val="000000"/>
                <w:szCs w:val="24"/>
                <w:lang w:val="en-US" w:eastAsia="ja-JP"/>
              </w:rPr>
              <w:t>Other arrhythmia/ECG abnormalities (n=926)</w:t>
            </w:r>
          </w:p>
        </w:tc>
      </w:tr>
      <w:tr w:rsidR="00675E15" w:rsidRPr="00675E15" w14:paraId="08B1F8C4" w14:textId="77777777" w:rsidTr="00675E15">
        <w:trPr>
          <w:trHeight w:val="360"/>
        </w:trPr>
        <w:tc>
          <w:tcPr>
            <w:tcW w:w="595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2A905E" w14:textId="0B5BFC8D" w:rsidR="00675E15" w:rsidRPr="00675E15" w:rsidRDefault="00675E15" w:rsidP="00675E15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proofErr w:type="gramStart"/>
            <w:r w:rsidRPr="00675E15">
              <w:rPr>
                <w:rFonts w:eastAsia="游ゴシック"/>
                <w:color w:val="000000"/>
                <w:szCs w:val="24"/>
                <w:lang w:val="en-US" w:eastAsia="ja-JP"/>
              </w:rPr>
              <w:t>Other</w:t>
            </w:r>
            <w:proofErr w:type="gramEnd"/>
            <w:r w:rsidRPr="00675E15"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arrhythmia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, n (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F1435B" w14:textId="77777777" w:rsidR="00675E15" w:rsidRPr="00675E15" w:rsidRDefault="00675E15" w:rsidP="00675E15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675E15">
              <w:rPr>
                <w:rFonts w:eastAsia="游ゴシック"/>
                <w:color w:val="000000"/>
                <w:szCs w:val="24"/>
                <w:lang w:val="en-US" w:eastAsia="ja-JP"/>
              </w:rPr>
              <w:t>875 (94)</w:t>
            </w:r>
          </w:p>
        </w:tc>
      </w:tr>
      <w:tr w:rsidR="00675E15" w:rsidRPr="00675E15" w14:paraId="22B49CBF" w14:textId="77777777" w:rsidTr="00675E15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130AD" w14:textId="62F45EAC" w:rsidR="00675E15" w:rsidRPr="00675E15" w:rsidRDefault="00675E15" w:rsidP="00675E15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675E15">
              <w:rPr>
                <w:rFonts w:eastAsia="游ゴシック"/>
                <w:color w:val="000000"/>
                <w:szCs w:val="24"/>
                <w:lang w:val="en-US" w:eastAsia="ja-JP"/>
              </w:rPr>
              <w:t>ECG abnormalities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, 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51C89" w14:textId="77777777" w:rsidR="00675E15" w:rsidRPr="00675E15" w:rsidRDefault="00675E15" w:rsidP="00675E15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675E15">
              <w:rPr>
                <w:rFonts w:eastAsia="游ゴシック"/>
                <w:color w:val="000000"/>
                <w:szCs w:val="24"/>
                <w:lang w:val="en-US" w:eastAsia="ja-JP"/>
              </w:rPr>
              <w:t>51 (6)</w:t>
            </w:r>
          </w:p>
        </w:tc>
      </w:tr>
    </w:tbl>
    <w:p w14:paraId="33E4BC68" w14:textId="628A406A" w:rsidR="008D3AD1" w:rsidRPr="008D3AD1" w:rsidRDefault="008D3AD1" w:rsidP="008D3AD1">
      <w:pPr>
        <w:snapToGrid w:val="0"/>
        <w:spacing w:line="480" w:lineRule="auto"/>
        <w:contextualSpacing/>
        <w:rPr>
          <w:rFonts w:eastAsiaTheme="minorEastAsia"/>
          <w:szCs w:val="24"/>
          <w:lang w:eastAsia="ja-JP"/>
        </w:rPr>
      </w:pPr>
      <w:r w:rsidRPr="00AC129A">
        <w:rPr>
          <w:rFonts w:eastAsiaTheme="minorEastAsia" w:hint="eastAsia"/>
          <w:szCs w:val="24"/>
          <w:lang w:eastAsia="ja-JP"/>
        </w:rPr>
        <w:t>AC</w:t>
      </w:r>
      <w:r>
        <w:rPr>
          <w:rFonts w:eastAsiaTheme="minorEastAsia" w:hint="eastAsia"/>
          <w:szCs w:val="24"/>
          <w:lang w:eastAsia="ja-JP"/>
        </w:rPr>
        <w:t>S, acute coronary syndrome; AF, atrial fibrillation; AFL, atrial flutter; ECG, electrocardiogram; HF, heart failure; LV, left ventricular</w:t>
      </w:r>
    </w:p>
    <w:p w14:paraId="4AF37EBA" w14:textId="77777777" w:rsidR="00675E15" w:rsidRPr="008D3AD1" w:rsidRDefault="00675E15" w:rsidP="00B77CF0">
      <w:pPr>
        <w:snapToGrid w:val="0"/>
        <w:spacing w:line="480" w:lineRule="auto"/>
        <w:contextualSpacing/>
        <w:rPr>
          <w:rFonts w:eastAsiaTheme="minorEastAsia"/>
          <w:color w:val="000000" w:themeColor="text1"/>
          <w:szCs w:val="24"/>
          <w:lang w:eastAsia="ja-JP"/>
        </w:rPr>
      </w:pPr>
    </w:p>
    <w:p w14:paraId="4CC4BB44" w14:textId="77777777" w:rsidR="00B77CF0" w:rsidRPr="00B77CF0" w:rsidRDefault="00B77CF0" w:rsidP="00B77CF0">
      <w:pPr>
        <w:snapToGrid w:val="0"/>
        <w:spacing w:line="480" w:lineRule="auto"/>
        <w:contextualSpacing/>
        <w:rPr>
          <w:rFonts w:eastAsiaTheme="minorEastAsia"/>
          <w:color w:val="000000" w:themeColor="text1"/>
          <w:szCs w:val="24"/>
          <w:lang w:eastAsia="ja-JP"/>
        </w:rPr>
      </w:pPr>
    </w:p>
    <w:p w14:paraId="08FA1E68" w14:textId="77777777" w:rsidR="00B77CF0" w:rsidRPr="00B77CF0" w:rsidRDefault="00B77CF0" w:rsidP="00644FD4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</w:p>
    <w:p w14:paraId="604F6E54" w14:textId="77777777" w:rsidR="00B77CF0" w:rsidRDefault="00B77CF0" w:rsidP="00644FD4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</w:p>
    <w:p w14:paraId="3F95FBB8" w14:textId="77777777" w:rsidR="00B77CF0" w:rsidRDefault="00B77CF0" w:rsidP="00644FD4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</w:p>
    <w:p w14:paraId="53DD7FB3" w14:textId="77777777" w:rsidR="00B77CF0" w:rsidRDefault="00B77CF0" w:rsidP="00644FD4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</w:p>
    <w:p w14:paraId="332987CF" w14:textId="77777777" w:rsidR="00644FD4" w:rsidRDefault="00644FD4" w:rsidP="00C123F0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</w:p>
    <w:p w14:paraId="6C753400" w14:textId="77777777" w:rsidR="00644FD4" w:rsidRDefault="00644FD4" w:rsidP="00C123F0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</w:p>
    <w:p w14:paraId="431E0B6F" w14:textId="77777777" w:rsidR="00644FD4" w:rsidRDefault="00644FD4" w:rsidP="00C123F0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</w:p>
    <w:p w14:paraId="14F1878D" w14:textId="77777777" w:rsidR="00644FD4" w:rsidRDefault="00644FD4" w:rsidP="00C123F0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</w:p>
    <w:p w14:paraId="15C3830B" w14:textId="77777777" w:rsidR="00644FD4" w:rsidRDefault="00644FD4" w:rsidP="00C123F0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</w:p>
    <w:p w14:paraId="7DDF3067" w14:textId="77777777" w:rsidR="00644FD4" w:rsidRDefault="00644FD4" w:rsidP="00C123F0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</w:p>
    <w:p w14:paraId="46519186" w14:textId="77777777" w:rsidR="00B77CF0" w:rsidRDefault="00B77CF0" w:rsidP="00C123F0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</w:p>
    <w:p w14:paraId="4E4482E1" w14:textId="77777777" w:rsidR="00B77CF0" w:rsidRDefault="00B77CF0" w:rsidP="00C123F0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</w:p>
    <w:p w14:paraId="4803EAA7" w14:textId="7C02D70A" w:rsidR="00C123F0" w:rsidRPr="000504EE" w:rsidRDefault="00C123F0" w:rsidP="00C123F0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  <w:r w:rsidRPr="005561E5">
        <w:rPr>
          <w:rFonts w:eastAsiaTheme="minorEastAsia" w:hint="eastAsia"/>
          <w:b/>
          <w:bCs/>
          <w:szCs w:val="24"/>
          <w:lang w:eastAsia="ja-JP"/>
        </w:rPr>
        <w:lastRenderedPageBreak/>
        <w:t>T</w:t>
      </w:r>
      <w:r w:rsidRPr="005561E5">
        <w:rPr>
          <w:rFonts w:eastAsiaTheme="minorEastAsia"/>
          <w:b/>
          <w:bCs/>
          <w:szCs w:val="24"/>
          <w:lang w:eastAsia="ja-JP"/>
        </w:rPr>
        <w:t xml:space="preserve">able </w:t>
      </w:r>
      <w:r w:rsidR="00644FD4">
        <w:rPr>
          <w:rFonts w:eastAsiaTheme="minorEastAsia" w:hint="eastAsia"/>
          <w:b/>
          <w:bCs/>
          <w:szCs w:val="24"/>
          <w:lang w:eastAsia="ja-JP"/>
        </w:rPr>
        <w:t>S</w:t>
      </w:r>
      <w:r w:rsidR="008D3AD1">
        <w:rPr>
          <w:rFonts w:eastAsiaTheme="minorEastAsia" w:hint="eastAsia"/>
          <w:b/>
          <w:bCs/>
          <w:szCs w:val="24"/>
          <w:lang w:eastAsia="ja-JP"/>
        </w:rPr>
        <w:t>2</w:t>
      </w:r>
      <w:r w:rsidRPr="005561E5">
        <w:rPr>
          <w:rFonts w:eastAsiaTheme="minorEastAsia"/>
          <w:b/>
          <w:bCs/>
          <w:szCs w:val="24"/>
          <w:lang w:eastAsia="ja-JP"/>
        </w:rPr>
        <w:t xml:space="preserve">. </w:t>
      </w:r>
      <w:r w:rsidRPr="00FA2E67">
        <w:rPr>
          <w:rFonts w:eastAsiaTheme="minorEastAsia"/>
          <w:b/>
          <w:bCs/>
          <w:szCs w:val="24"/>
          <w:lang w:eastAsia="ja-JP"/>
        </w:rPr>
        <w:t xml:space="preserve">Comparison of Akaike </w:t>
      </w:r>
      <w:r>
        <w:rPr>
          <w:rFonts w:eastAsiaTheme="minorEastAsia"/>
          <w:b/>
          <w:bCs/>
          <w:szCs w:val="24"/>
          <w:lang w:eastAsia="ja-JP"/>
        </w:rPr>
        <w:t>I</w:t>
      </w:r>
      <w:r w:rsidRPr="00FA2E67">
        <w:rPr>
          <w:rFonts w:eastAsiaTheme="minorEastAsia"/>
          <w:b/>
          <w:bCs/>
          <w:szCs w:val="24"/>
          <w:lang w:eastAsia="ja-JP"/>
        </w:rPr>
        <w:t xml:space="preserve">nformation </w:t>
      </w:r>
      <w:r>
        <w:rPr>
          <w:rFonts w:eastAsiaTheme="minorEastAsia"/>
          <w:b/>
          <w:bCs/>
          <w:szCs w:val="24"/>
          <w:lang w:eastAsia="ja-JP"/>
        </w:rPr>
        <w:t>C</w:t>
      </w:r>
      <w:r w:rsidRPr="00FA2E67">
        <w:rPr>
          <w:rFonts w:eastAsiaTheme="minorEastAsia"/>
          <w:b/>
          <w:bCs/>
          <w:szCs w:val="24"/>
          <w:lang w:eastAsia="ja-JP"/>
        </w:rPr>
        <w:t xml:space="preserve">riterion </w:t>
      </w:r>
      <w:r>
        <w:rPr>
          <w:rFonts w:eastAsiaTheme="minorEastAsia"/>
          <w:b/>
          <w:bCs/>
          <w:szCs w:val="24"/>
          <w:lang w:eastAsia="ja-JP"/>
        </w:rPr>
        <w:t>V</w:t>
      </w:r>
      <w:r w:rsidRPr="00FA2E67">
        <w:rPr>
          <w:rFonts w:eastAsiaTheme="minorEastAsia"/>
          <w:b/>
          <w:bCs/>
          <w:szCs w:val="24"/>
          <w:lang w:eastAsia="ja-JP"/>
        </w:rPr>
        <w:t xml:space="preserve">alues for </w:t>
      </w:r>
      <w:r>
        <w:rPr>
          <w:rFonts w:eastAsiaTheme="minorEastAsia"/>
          <w:b/>
          <w:bCs/>
          <w:szCs w:val="24"/>
          <w:lang w:eastAsia="ja-JP"/>
        </w:rPr>
        <w:t>Di</w:t>
      </w:r>
      <w:r w:rsidRPr="00FA2E67">
        <w:rPr>
          <w:rFonts w:eastAsiaTheme="minorEastAsia"/>
          <w:b/>
          <w:bCs/>
          <w:szCs w:val="24"/>
          <w:lang w:eastAsia="ja-JP"/>
        </w:rPr>
        <w:t xml:space="preserve">fferent </w:t>
      </w:r>
      <w:r>
        <w:rPr>
          <w:rFonts w:eastAsiaTheme="minorEastAsia"/>
          <w:b/>
          <w:bCs/>
          <w:szCs w:val="24"/>
          <w:lang w:eastAsia="ja-JP"/>
        </w:rPr>
        <w:t>N</w:t>
      </w:r>
      <w:r w:rsidRPr="00FA2E67">
        <w:rPr>
          <w:rFonts w:eastAsiaTheme="minorEastAsia"/>
          <w:b/>
          <w:bCs/>
          <w:szCs w:val="24"/>
          <w:lang w:eastAsia="ja-JP"/>
        </w:rPr>
        <w:t xml:space="preserve">umber of </w:t>
      </w:r>
      <w:r>
        <w:rPr>
          <w:rFonts w:eastAsiaTheme="minorEastAsia"/>
          <w:b/>
          <w:bCs/>
          <w:szCs w:val="24"/>
          <w:lang w:eastAsia="ja-JP"/>
        </w:rPr>
        <w:t>K</w:t>
      </w:r>
      <w:r w:rsidRPr="00FA2E67">
        <w:rPr>
          <w:rFonts w:eastAsiaTheme="minorEastAsia"/>
          <w:b/>
          <w:bCs/>
          <w:szCs w:val="24"/>
          <w:lang w:eastAsia="ja-JP"/>
        </w:rPr>
        <w:t xml:space="preserve">nots in </w:t>
      </w:r>
      <w:r>
        <w:rPr>
          <w:rFonts w:eastAsiaTheme="minorEastAsia"/>
          <w:b/>
          <w:bCs/>
          <w:szCs w:val="24"/>
          <w:lang w:eastAsia="ja-JP"/>
        </w:rPr>
        <w:t>S</w:t>
      </w:r>
      <w:r w:rsidRPr="00FA2E67">
        <w:rPr>
          <w:rFonts w:eastAsiaTheme="minorEastAsia"/>
          <w:b/>
          <w:bCs/>
          <w:szCs w:val="24"/>
          <w:lang w:eastAsia="ja-JP"/>
        </w:rPr>
        <w:t xml:space="preserve">pline </w:t>
      </w:r>
      <w:r>
        <w:rPr>
          <w:rFonts w:eastAsiaTheme="minorEastAsia"/>
          <w:b/>
          <w:bCs/>
          <w:szCs w:val="24"/>
          <w:lang w:eastAsia="ja-JP"/>
        </w:rPr>
        <w:t>C</w:t>
      </w:r>
      <w:r w:rsidRPr="00FA2E67">
        <w:rPr>
          <w:rFonts w:eastAsiaTheme="minorEastAsia"/>
          <w:b/>
          <w:bCs/>
          <w:szCs w:val="24"/>
          <w:lang w:eastAsia="ja-JP"/>
        </w:rPr>
        <w:t>urves</w:t>
      </w:r>
      <w:r w:rsidR="00570A59">
        <w:rPr>
          <w:rFonts w:eastAsiaTheme="minorEastAsia" w:hint="eastAsia"/>
          <w:b/>
          <w:bCs/>
          <w:szCs w:val="24"/>
          <w:lang w:eastAsia="ja-JP"/>
        </w:rPr>
        <w:t xml:space="preserve"> (Risk of Cardiac Events)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276"/>
        <w:gridCol w:w="1276"/>
        <w:gridCol w:w="1276"/>
        <w:gridCol w:w="1134"/>
      </w:tblGrid>
      <w:tr w:rsidR="00C123F0" w:rsidRPr="000504EE" w14:paraId="1C5C4E9C" w14:textId="77777777" w:rsidTr="00796B38">
        <w:trPr>
          <w:trHeight w:val="360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DF071" w14:textId="77777777" w:rsidR="00C123F0" w:rsidRPr="000504EE" w:rsidRDefault="00C123F0" w:rsidP="00796B38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</w:p>
        </w:tc>
        <w:tc>
          <w:tcPr>
            <w:tcW w:w="49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E0ED9" w14:textId="77777777" w:rsidR="00C123F0" w:rsidRPr="000504EE" w:rsidRDefault="00C123F0" w:rsidP="00796B38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504EE">
              <w:rPr>
                <w:rFonts w:eastAsia="游ゴシック"/>
                <w:color w:val="000000"/>
                <w:szCs w:val="24"/>
                <w:lang w:val="en-US" w:eastAsia="ja-JP"/>
              </w:rPr>
              <w:t>Knot</w:t>
            </w:r>
          </w:p>
        </w:tc>
      </w:tr>
      <w:tr w:rsidR="00C123F0" w:rsidRPr="000504EE" w14:paraId="7FD4DE93" w14:textId="77777777" w:rsidTr="00570A59">
        <w:trPr>
          <w:trHeight w:val="36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07DDB" w14:textId="77777777" w:rsidR="00C123F0" w:rsidRPr="000504EE" w:rsidRDefault="00C123F0" w:rsidP="00796B38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90376" w14:textId="77777777" w:rsidR="00C123F0" w:rsidRPr="000504EE" w:rsidRDefault="00C123F0" w:rsidP="00796B38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504EE">
              <w:rPr>
                <w:rFonts w:eastAsia="游ゴシック"/>
                <w:color w:val="000000"/>
                <w:szCs w:val="24"/>
                <w:lang w:val="en-US" w:eastAsia="ja-JP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6BBF4" w14:textId="77777777" w:rsidR="00C123F0" w:rsidRPr="000504EE" w:rsidRDefault="00C123F0" w:rsidP="00796B38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504EE">
              <w:rPr>
                <w:rFonts w:eastAsia="游ゴシック"/>
                <w:color w:val="000000"/>
                <w:szCs w:val="24"/>
                <w:lang w:val="en-US" w:eastAsia="ja-JP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563AB" w14:textId="77777777" w:rsidR="00C123F0" w:rsidRPr="000504EE" w:rsidRDefault="00C123F0" w:rsidP="00796B38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504EE">
              <w:rPr>
                <w:rFonts w:eastAsia="游ゴシック"/>
                <w:color w:val="000000"/>
                <w:szCs w:val="24"/>
                <w:lang w:val="en-US" w:eastAsia="ja-JP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D83C4" w14:textId="77777777" w:rsidR="00C123F0" w:rsidRPr="000504EE" w:rsidRDefault="00C123F0" w:rsidP="00796B38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504EE">
              <w:rPr>
                <w:rFonts w:eastAsia="游ゴシック"/>
                <w:color w:val="000000"/>
                <w:szCs w:val="24"/>
                <w:lang w:val="en-US" w:eastAsia="ja-JP"/>
              </w:rPr>
              <w:t>6</w:t>
            </w:r>
          </w:p>
        </w:tc>
      </w:tr>
      <w:tr w:rsidR="00570A59" w:rsidRPr="000504EE" w14:paraId="3014E749" w14:textId="77777777" w:rsidTr="00570A59">
        <w:trPr>
          <w:trHeight w:val="360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E21570B" w14:textId="776476C1" w:rsidR="00570A59" w:rsidRPr="00570A59" w:rsidRDefault="00570A59" w:rsidP="00796B38">
            <w:pPr>
              <w:widowControl/>
              <w:jc w:val="center"/>
              <w:rPr>
                <w:rFonts w:eastAsia="游ゴシック"/>
                <w:b/>
                <w:bCs/>
                <w:color w:val="000000"/>
                <w:szCs w:val="24"/>
                <w:lang w:val="en-US" w:eastAsia="ja-JP"/>
              </w:rPr>
            </w:pPr>
            <w:r w:rsidRPr="00570A59">
              <w:rPr>
                <w:rFonts w:eastAsia="游ゴシック" w:hint="eastAsia"/>
                <w:b/>
                <w:bCs/>
                <w:color w:val="000000"/>
                <w:szCs w:val="24"/>
                <w:lang w:val="en-US" w:eastAsia="ja-JP"/>
              </w:rPr>
              <w:t xml:space="preserve">Risk for </w:t>
            </w:r>
            <w:r w:rsidR="00B44D10">
              <w:rPr>
                <w:rFonts w:eastAsia="游ゴシック"/>
                <w:b/>
                <w:bCs/>
                <w:color w:val="000000"/>
                <w:szCs w:val="24"/>
                <w:lang w:val="en-US" w:eastAsia="ja-JP"/>
              </w:rPr>
              <w:t>SHS</w:t>
            </w:r>
            <w:r w:rsidR="00C31AE9">
              <w:rPr>
                <w:rFonts w:eastAsia="游ゴシック" w:hint="eastAsia"/>
                <w:b/>
                <w:bCs/>
                <w:color w:val="000000"/>
                <w:szCs w:val="24"/>
                <w:lang w:val="en-US" w:eastAsia="ja-JP"/>
              </w:rPr>
              <w:t xml:space="preserve"> in Systolic Blood Pressure</w:t>
            </w:r>
          </w:p>
        </w:tc>
      </w:tr>
      <w:tr w:rsidR="00570A59" w:rsidRPr="000504EE" w14:paraId="36D358FD" w14:textId="77777777" w:rsidTr="00570A59">
        <w:trPr>
          <w:trHeight w:val="36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F9AE64" w14:textId="03415253" w:rsidR="00570A59" w:rsidRPr="000504EE" w:rsidRDefault="00570A59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504EE">
              <w:rPr>
                <w:rFonts w:eastAsia="游ゴシック"/>
                <w:color w:val="000000"/>
                <w:szCs w:val="24"/>
                <w:lang w:val="en-US" w:eastAsia="ja-JP"/>
              </w:rPr>
              <w:t>SH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A40820" w14:textId="713D3B40" w:rsidR="00570A59" w:rsidRPr="000504EE" w:rsidRDefault="005E3007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0,2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D86648" w14:textId="5516F1EC" w:rsidR="00570A59" w:rsidRPr="000504EE" w:rsidRDefault="005E3007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0,2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D8838A" w14:textId="6C4BC552" w:rsidR="00570A59" w:rsidRPr="000504EE" w:rsidRDefault="005E3007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0,2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3B30FE" w14:textId="31DDCBC8" w:rsidR="00570A59" w:rsidRPr="000504EE" w:rsidRDefault="005E3007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0,2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3</w:t>
            </w:r>
          </w:p>
        </w:tc>
      </w:tr>
      <w:tr w:rsidR="00570A59" w:rsidRPr="000504EE" w14:paraId="768822C2" w14:textId="77777777" w:rsidTr="00570A59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BE25" w14:textId="43FABA90" w:rsidR="00570A59" w:rsidRPr="000504EE" w:rsidRDefault="00570A59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504EE">
              <w:rPr>
                <w:rFonts w:eastAsia="游ゴシック"/>
                <w:color w:val="000000"/>
                <w:szCs w:val="24"/>
                <w:lang w:val="en-US" w:eastAsia="ja-JP"/>
              </w:rPr>
              <w:t>ACS/myocardial inju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8249" w14:textId="24DF8E33" w:rsidR="00570A59" w:rsidRPr="000504EE" w:rsidRDefault="005E3007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,16</w:t>
            </w:r>
            <w:r w:rsidR="00792420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F31F" w14:textId="2F5F0C80" w:rsidR="00570A59" w:rsidRPr="000504EE" w:rsidRDefault="005E3007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,1</w:t>
            </w:r>
            <w:r w:rsidR="00792420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ECD7" w14:textId="6C6F5966" w:rsidR="00570A59" w:rsidRPr="000504EE" w:rsidRDefault="005E3007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,1</w:t>
            </w:r>
            <w:r w:rsidR="00792420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C242" w14:textId="06C5822A" w:rsidR="00570A59" w:rsidRPr="000504EE" w:rsidRDefault="005E3007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,1</w:t>
            </w:r>
            <w:r w:rsidR="00792420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6</w:t>
            </w:r>
          </w:p>
        </w:tc>
      </w:tr>
      <w:tr w:rsidR="00570A59" w:rsidRPr="000504EE" w14:paraId="64E9379F" w14:textId="77777777" w:rsidTr="00570A59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AA62F0" w14:textId="43C93EAD" w:rsidR="00570A59" w:rsidRPr="000504EE" w:rsidRDefault="00570A59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504EE">
              <w:rPr>
                <w:rFonts w:eastAsia="游ゴシック"/>
                <w:color w:val="000000"/>
                <w:szCs w:val="24"/>
                <w:lang w:val="en-US" w:eastAsia="ja-JP"/>
              </w:rPr>
              <w:t>HF/LV dys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A271C6" w14:textId="621F2C25" w:rsidR="00570A59" w:rsidRPr="00570A59" w:rsidRDefault="005E3007" w:rsidP="00570A59">
            <w:pPr>
              <w:widowControl/>
              <w:jc w:val="center"/>
              <w:rPr>
                <w:rFonts w:eastAsiaTheme="minorEastAsia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,44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F37193" w14:textId="60ED6BB2" w:rsidR="00570A59" w:rsidRPr="00570A59" w:rsidRDefault="005E3007" w:rsidP="00570A59">
            <w:pPr>
              <w:widowControl/>
              <w:jc w:val="center"/>
              <w:rPr>
                <w:rFonts w:eastAsiaTheme="minorEastAsia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,44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58FA87" w14:textId="0F4966DB" w:rsidR="00570A59" w:rsidRPr="00570A59" w:rsidRDefault="005E3007" w:rsidP="00570A59">
            <w:pPr>
              <w:widowControl/>
              <w:jc w:val="center"/>
              <w:rPr>
                <w:rFonts w:eastAsiaTheme="minorEastAsia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,44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8FFCFD" w14:textId="0DFB9536" w:rsidR="00570A59" w:rsidRPr="00570A59" w:rsidRDefault="005E3007" w:rsidP="00570A59">
            <w:pPr>
              <w:widowControl/>
              <w:jc w:val="center"/>
              <w:rPr>
                <w:rFonts w:eastAsiaTheme="minorEastAsia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,44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</w:t>
            </w:r>
          </w:p>
        </w:tc>
      </w:tr>
      <w:tr w:rsidR="00570A59" w:rsidRPr="000504EE" w14:paraId="360E2043" w14:textId="77777777" w:rsidTr="00570A59">
        <w:trPr>
          <w:trHeight w:val="36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07B410" w14:textId="2E05D7A4" w:rsidR="00570A59" w:rsidRPr="000504EE" w:rsidRDefault="00570A59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/>
                <w:color w:val="000000"/>
                <w:szCs w:val="24"/>
                <w:lang w:val="en-US" w:eastAsia="ja-JP"/>
              </w:rPr>
              <w:t>AF/AF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3B9D4" w14:textId="0797EE32" w:rsidR="00570A59" w:rsidRPr="000504EE" w:rsidRDefault="005E3007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lang w:eastAsia="ja-JP"/>
              </w:rPr>
              <w:t>9,3</w:t>
            </w:r>
            <w:r w:rsidR="00A400BA">
              <w:rPr>
                <w:rFonts w:eastAsiaTheme="minorEastAsia" w:hint="eastAsia"/>
                <w:lang w:eastAsia="ja-JP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CE910" w14:textId="6A99A2C4" w:rsidR="00570A59" w:rsidRPr="000504EE" w:rsidRDefault="005E3007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lang w:eastAsia="ja-JP"/>
              </w:rPr>
              <w:t>9,3</w:t>
            </w:r>
            <w:r w:rsidR="00A400BA">
              <w:rPr>
                <w:rFonts w:eastAsiaTheme="minorEastAsia" w:hint="eastAsia"/>
                <w:lang w:eastAsia="ja-JP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5C5A1" w14:textId="230638A9" w:rsidR="00570A59" w:rsidRPr="000504EE" w:rsidRDefault="005E3007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lang w:eastAsia="ja-JP"/>
              </w:rPr>
              <w:t>9,38</w:t>
            </w:r>
            <w:r w:rsidR="00A400BA">
              <w:rPr>
                <w:rFonts w:eastAsiaTheme="minorEastAsia" w:hint="eastAsia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BA1E2" w14:textId="40B85DBF" w:rsidR="00570A59" w:rsidRPr="000504EE" w:rsidRDefault="005E3007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lang w:eastAsia="ja-JP"/>
              </w:rPr>
              <w:t>9,38</w:t>
            </w:r>
            <w:r w:rsidR="00A400BA">
              <w:rPr>
                <w:rFonts w:eastAsiaTheme="minorEastAsia" w:hint="eastAsia"/>
                <w:lang w:eastAsia="ja-JP"/>
              </w:rPr>
              <w:t>3</w:t>
            </w:r>
          </w:p>
        </w:tc>
      </w:tr>
      <w:tr w:rsidR="00570A59" w:rsidRPr="000504EE" w14:paraId="590FD927" w14:textId="77777777" w:rsidTr="00570A59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F876EA" w14:textId="1A76565B" w:rsidR="00570A59" w:rsidRPr="000504EE" w:rsidRDefault="00570A59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/>
                <w:color w:val="000000"/>
                <w:szCs w:val="24"/>
                <w:lang w:val="en-US" w:eastAsia="ja-JP"/>
              </w:rPr>
              <w:t>Other a</w:t>
            </w:r>
            <w:r w:rsidRPr="000504EE">
              <w:rPr>
                <w:rFonts w:eastAsia="游ゴシック"/>
                <w:color w:val="000000"/>
                <w:szCs w:val="24"/>
                <w:lang w:val="en-US" w:eastAsia="ja-JP"/>
              </w:rPr>
              <w:t>rrhythmia/ECG abnormalit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>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F6E147" w14:textId="7BF1449F" w:rsidR="00570A59" w:rsidRPr="000504EE" w:rsidRDefault="005E3007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5,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2D1458" w14:textId="71E2789A" w:rsidR="00570A59" w:rsidRPr="000504EE" w:rsidRDefault="005E3007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5,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724C9D" w14:textId="18399B11" w:rsidR="00570A59" w:rsidRPr="000504EE" w:rsidRDefault="005E3007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5,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F1D1F0" w14:textId="74FE9D09" w:rsidR="00570A59" w:rsidRPr="000504EE" w:rsidRDefault="005E3007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5,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65</w:t>
            </w:r>
          </w:p>
        </w:tc>
      </w:tr>
      <w:tr w:rsidR="00570A59" w:rsidRPr="000504EE" w14:paraId="71D944E0" w14:textId="77777777" w:rsidTr="00C31AE9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E44DB" w14:textId="216684B3" w:rsidR="00570A59" w:rsidRPr="000504EE" w:rsidRDefault="001D72E7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Cardiorespiratory arr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A47CD7" w14:textId="66DB5582" w:rsidR="00570A59" w:rsidRDefault="005E3007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,3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564AE8" w14:textId="076C4428" w:rsidR="00570A59" w:rsidRDefault="005E3007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,38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45111" w14:textId="5F7F6388" w:rsidR="00570A59" w:rsidRDefault="005E3007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,38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6C827" w14:textId="351A50AB" w:rsidR="00570A59" w:rsidRDefault="005E3007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,38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</w:t>
            </w:r>
          </w:p>
        </w:tc>
      </w:tr>
      <w:tr w:rsidR="00C31AE9" w:rsidRPr="000504EE" w14:paraId="492C4B77" w14:textId="77777777" w:rsidTr="00C31AE9">
        <w:trPr>
          <w:trHeight w:val="360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3485687" w14:textId="74FD79D3" w:rsidR="00C31AE9" w:rsidRDefault="00C31AE9" w:rsidP="00570A5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570A59">
              <w:rPr>
                <w:rFonts w:eastAsia="游ゴシック" w:hint="eastAsia"/>
                <w:b/>
                <w:bCs/>
                <w:color w:val="000000"/>
                <w:szCs w:val="24"/>
                <w:lang w:val="en-US" w:eastAsia="ja-JP"/>
              </w:rPr>
              <w:t xml:space="preserve">Risk for </w:t>
            </w:r>
            <w:r w:rsidR="00B44D10">
              <w:rPr>
                <w:rFonts w:eastAsia="游ゴシック"/>
                <w:b/>
                <w:bCs/>
                <w:color w:val="000000"/>
                <w:szCs w:val="24"/>
                <w:lang w:val="en-US" w:eastAsia="ja-JP"/>
              </w:rPr>
              <w:t>SHS</w:t>
            </w:r>
            <w:r>
              <w:rPr>
                <w:rFonts w:eastAsia="游ゴシック" w:hint="eastAsia"/>
                <w:b/>
                <w:bCs/>
                <w:color w:val="000000"/>
                <w:szCs w:val="24"/>
                <w:lang w:val="en-US" w:eastAsia="ja-JP"/>
              </w:rPr>
              <w:t xml:space="preserve"> in Diastolic Blood Pressure</w:t>
            </w:r>
          </w:p>
        </w:tc>
      </w:tr>
      <w:tr w:rsidR="00C31AE9" w:rsidRPr="000504EE" w14:paraId="62E27106" w14:textId="77777777" w:rsidTr="00C31AE9">
        <w:trPr>
          <w:trHeight w:val="360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57E694" w14:textId="0D534C2D" w:rsidR="00C31AE9" w:rsidRPr="00C31AE9" w:rsidRDefault="00C31AE9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eastAsia="ja-JP"/>
              </w:rPr>
            </w:pPr>
            <w:r w:rsidRPr="000504EE">
              <w:rPr>
                <w:rFonts w:eastAsia="游ゴシック"/>
                <w:color w:val="000000"/>
                <w:szCs w:val="24"/>
                <w:lang w:val="en-US" w:eastAsia="ja-JP"/>
              </w:rPr>
              <w:t>SH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358725" w14:textId="4D95780D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0,2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8E65F2" w14:textId="7A2B72F2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0,2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E99DAD" w14:textId="6FE5A127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0,2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52C87E" w14:textId="57643D18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0,2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6</w:t>
            </w:r>
          </w:p>
        </w:tc>
      </w:tr>
      <w:tr w:rsidR="00C31AE9" w:rsidRPr="000504EE" w14:paraId="4FA976D8" w14:textId="77777777" w:rsidTr="00C31AE9">
        <w:trPr>
          <w:trHeight w:val="36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75E8BC" w14:textId="56120220" w:rsidR="00C31AE9" w:rsidRPr="000504EE" w:rsidRDefault="00C31AE9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504EE">
              <w:rPr>
                <w:rFonts w:eastAsia="游ゴシック"/>
                <w:color w:val="000000"/>
                <w:szCs w:val="24"/>
                <w:lang w:val="en-US" w:eastAsia="ja-JP"/>
              </w:rPr>
              <w:t>ACS/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</w:t>
            </w:r>
            <w:r w:rsidRPr="000504EE">
              <w:rPr>
                <w:rFonts w:eastAsia="游ゴシック"/>
                <w:color w:val="000000"/>
                <w:szCs w:val="24"/>
                <w:lang w:val="en-US" w:eastAsia="ja-JP"/>
              </w:rPr>
              <w:t>myocardial injur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E3C00" w14:textId="002C6A15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,17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0C5AE" w14:textId="42EE4826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,17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CA3D1" w14:textId="4A52AD33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,1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5494A" w14:textId="60CB6C1F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,173</w:t>
            </w:r>
          </w:p>
        </w:tc>
      </w:tr>
      <w:tr w:rsidR="00C31AE9" w:rsidRPr="000504EE" w14:paraId="6E5A19A0" w14:textId="77777777" w:rsidTr="00C31AE9">
        <w:trPr>
          <w:trHeight w:val="36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4129F1" w14:textId="48DB9CED" w:rsidR="00C31AE9" w:rsidRPr="000504EE" w:rsidRDefault="00C31AE9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504EE">
              <w:rPr>
                <w:rFonts w:eastAsia="游ゴシック"/>
                <w:color w:val="000000"/>
                <w:szCs w:val="24"/>
                <w:lang w:val="en-US" w:eastAsia="ja-JP"/>
              </w:rPr>
              <w:t>HF/LV dysfunc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F2C47C" w14:textId="3B889929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,45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68C342" w14:textId="026892C3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,4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177845" w14:textId="00D306A7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,46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6DB8DF" w14:textId="3AB2F6E8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,46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</w:t>
            </w:r>
          </w:p>
        </w:tc>
      </w:tr>
      <w:tr w:rsidR="00C31AE9" w:rsidRPr="000504EE" w14:paraId="3DC2F159" w14:textId="77777777" w:rsidTr="00C31AE9">
        <w:trPr>
          <w:trHeight w:val="36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B8FF1" w14:textId="1DAB049D" w:rsidR="00C31AE9" w:rsidRPr="000504EE" w:rsidRDefault="00C31AE9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/>
                <w:color w:val="000000"/>
                <w:szCs w:val="24"/>
                <w:lang w:val="en-US" w:eastAsia="ja-JP"/>
              </w:rPr>
              <w:t>AF/AF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DCC91" w14:textId="7EB702A1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9,3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7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7DC378" w14:textId="4DECDE36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9,3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0C8E9" w14:textId="1315A40C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9,38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83EED" w14:textId="40431F73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9,38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</w:t>
            </w:r>
          </w:p>
        </w:tc>
      </w:tr>
      <w:tr w:rsidR="00C31AE9" w:rsidRPr="000504EE" w14:paraId="30F1AE3A" w14:textId="77777777" w:rsidTr="00C31AE9">
        <w:trPr>
          <w:trHeight w:val="36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16D88F" w14:textId="2C200EF5" w:rsidR="00C31AE9" w:rsidRPr="000504EE" w:rsidRDefault="00C31AE9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/>
                <w:color w:val="000000"/>
                <w:szCs w:val="24"/>
                <w:lang w:val="en-US" w:eastAsia="ja-JP"/>
              </w:rPr>
              <w:t>Other a</w:t>
            </w:r>
            <w:r w:rsidRPr="000504EE">
              <w:rPr>
                <w:rFonts w:eastAsia="游ゴシック"/>
                <w:color w:val="000000"/>
                <w:szCs w:val="24"/>
                <w:lang w:val="en-US" w:eastAsia="ja-JP"/>
              </w:rPr>
              <w:t>rrhythmia/ECG abnormalit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>i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7EB693" w14:textId="6A1A565E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5,1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2EE9F6" w14:textId="0F703AF4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5,1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D263ED" w14:textId="5F925E35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5,1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50419B" w14:textId="0D35009B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5,1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9</w:t>
            </w:r>
          </w:p>
        </w:tc>
      </w:tr>
      <w:tr w:rsidR="00C31AE9" w:rsidRPr="000504EE" w14:paraId="63F0EEEE" w14:textId="77777777" w:rsidTr="00C31AE9">
        <w:trPr>
          <w:trHeight w:val="360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5B585" w14:textId="5F104037" w:rsidR="00C31AE9" w:rsidRPr="000504EE" w:rsidRDefault="001D72E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Cardiorespiratory arres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18FF9" w14:textId="4564FC9F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,38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D296F" w14:textId="4E3C3016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,3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9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B6955" w14:textId="760D8B0A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,39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74ABD6" w14:textId="009BF0AE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,39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</w:t>
            </w:r>
          </w:p>
        </w:tc>
      </w:tr>
      <w:tr w:rsidR="00C31AE9" w:rsidRPr="000504EE" w14:paraId="6AFCFA45" w14:textId="77777777" w:rsidTr="00570A59">
        <w:trPr>
          <w:trHeight w:val="360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B1836D8" w14:textId="0852BD75" w:rsidR="00C31AE9" w:rsidRPr="00570A59" w:rsidRDefault="00C31AE9" w:rsidP="00C31AE9">
            <w:pPr>
              <w:widowControl/>
              <w:jc w:val="center"/>
              <w:rPr>
                <w:rFonts w:eastAsia="游ゴシック"/>
                <w:b/>
                <w:bCs/>
                <w:color w:val="000000"/>
                <w:szCs w:val="24"/>
                <w:lang w:val="en-US" w:eastAsia="ja-JP"/>
              </w:rPr>
            </w:pPr>
            <w:r w:rsidRPr="00570A59">
              <w:rPr>
                <w:rFonts w:eastAsia="游ゴシック" w:hint="eastAsia"/>
                <w:b/>
                <w:bCs/>
                <w:color w:val="000000"/>
                <w:szCs w:val="24"/>
                <w:lang w:val="en-US" w:eastAsia="ja-JP"/>
              </w:rPr>
              <w:t>Risk for Ninety-Day Mortality</w:t>
            </w:r>
            <w:r>
              <w:rPr>
                <w:rFonts w:eastAsia="游ゴシック" w:hint="eastAsia"/>
                <w:b/>
                <w:bCs/>
                <w:color w:val="000000"/>
                <w:szCs w:val="24"/>
                <w:lang w:val="en-US" w:eastAsia="ja-JP"/>
              </w:rPr>
              <w:t xml:space="preserve"> in Systolic Blood Pressure</w:t>
            </w:r>
          </w:p>
        </w:tc>
      </w:tr>
      <w:tr w:rsidR="00C31AE9" w:rsidRPr="000504EE" w14:paraId="3100774A" w14:textId="77777777" w:rsidTr="00BF300A">
        <w:trPr>
          <w:trHeight w:val="360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8D561D6" w14:textId="6336798C" w:rsidR="00C31AE9" w:rsidRPr="000504EE" w:rsidRDefault="00BF300A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Total cohor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172177" w14:textId="796CE201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0,0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6B9A16" w14:textId="6127334E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0,0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031F40" w14:textId="37E80EC7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0,0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D2AB3F" w14:textId="5C8BC128" w:rsidR="00C31AE9" w:rsidRDefault="005E3007" w:rsidP="00C31AE9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0,0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8</w:t>
            </w:r>
          </w:p>
        </w:tc>
      </w:tr>
      <w:tr w:rsidR="00BF300A" w:rsidRPr="000504EE" w14:paraId="365338E0" w14:textId="77777777" w:rsidTr="00BF300A">
        <w:trPr>
          <w:trHeight w:val="360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55107B" w14:textId="7831722C" w:rsidR="00BF300A" w:rsidRDefault="00BF300A" w:rsidP="00BF300A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SH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660258" w14:textId="787E05B4" w:rsidR="00BF300A" w:rsidRDefault="005E3007" w:rsidP="00BF300A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,3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4C4A3" w14:textId="15ADB2FE" w:rsidR="00BF300A" w:rsidRDefault="005E3007" w:rsidP="00BF300A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,3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84C73" w14:textId="43B883A1" w:rsidR="00BF300A" w:rsidRDefault="005E3007" w:rsidP="00BF300A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,3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9AA33" w14:textId="189E8AA9" w:rsidR="00BF300A" w:rsidRDefault="005E3007" w:rsidP="00BF300A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,3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3</w:t>
            </w:r>
          </w:p>
        </w:tc>
      </w:tr>
      <w:tr w:rsidR="00BF300A" w:rsidRPr="000504EE" w14:paraId="7E69A4C2" w14:textId="77777777" w:rsidTr="00BF300A">
        <w:trPr>
          <w:trHeight w:val="360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9DA1523" w14:textId="2D87A698" w:rsidR="00BF300A" w:rsidRDefault="00BF300A" w:rsidP="00BF300A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570A59">
              <w:rPr>
                <w:rFonts w:eastAsia="游ゴシック" w:hint="eastAsia"/>
                <w:b/>
                <w:bCs/>
                <w:color w:val="000000"/>
                <w:szCs w:val="24"/>
                <w:lang w:val="en-US" w:eastAsia="ja-JP"/>
              </w:rPr>
              <w:t>Risk for Ninety-Day Mortality</w:t>
            </w:r>
            <w:r>
              <w:rPr>
                <w:rFonts w:eastAsia="游ゴシック" w:hint="eastAsia"/>
                <w:b/>
                <w:bCs/>
                <w:color w:val="000000"/>
                <w:szCs w:val="24"/>
                <w:lang w:val="en-US" w:eastAsia="ja-JP"/>
              </w:rPr>
              <w:t xml:space="preserve"> in Diastolic Blood Pressure</w:t>
            </w:r>
          </w:p>
        </w:tc>
      </w:tr>
      <w:tr w:rsidR="00BF300A" w:rsidRPr="000504EE" w14:paraId="222D3EE2" w14:textId="77777777" w:rsidTr="00BF300A">
        <w:trPr>
          <w:trHeight w:val="360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043D1F" w14:textId="1533ADCC" w:rsidR="00BF300A" w:rsidRDefault="00BF300A" w:rsidP="00BF300A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Total cohor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A9984B" w14:textId="153A40B3" w:rsidR="00BF300A" w:rsidRDefault="005E3007" w:rsidP="00BF300A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0,0</w:t>
            </w:r>
            <w:r w:rsidR="00F37116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443A67" w14:textId="76D0DB8E" w:rsidR="00BF300A" w:rsidRDefault="005E3007" w:rsidP="00BF300A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0,0</w:t>
            </w:r>
            <w:r w:rsidR="00F37116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81745B" w14:textId="4583D032" w:rsidR="00BF300A" w:rsidRDefault="005E3007" w:rsidP="00BF300A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0,0</w:t>
            </w:r>
            <w:r w:rsidR="00F37116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59B97A" w14:textId="6CD6E082" w:rsidR="00BF300A" w:rsidRDefault="005E3007" w:rsidP="00BF300A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0,0</w:t>
            </w:r>
            <w:r w:rsidR="00F37116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4</w:t>
            </w:r>
          </w:p>
        </w:tc>
      </w:tr>
      <w:tr w:rsidR="00BF300A" w:rsidRPr="000504EE" w14:paraId="41C18133" w14:textId="77777777" w:rsidTr="00BF300A">
        <w:trPr>
          <w:trHeight w:val="360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4ADE6" w14:textId="193A4DE2" w:rsidR="00BF300A" w:rsidRDefault="00BF300A" w:rsidP="00BF300A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SH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01BC8" w14:textId="0A6FCCF9" w:rsidR="00BF300A" w:rsidRDefault="005E3007" w:rsidP="00BF300A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,37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6AF95" w14:textId="7E1715BD" w:rsidR="00BF300A" w:rsidRDefault="005E3007" w:rsidP="00BF300A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,37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ABE7E" w14:textId="56A9F715" w:rsidR="00BF300A" w:rsidRDefault="005E3007" w:rsidP="00BF300A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,37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AE009" w14:textId="5178D18C" w:rsidR="00BF300A" w:rsidRDefault="005E3007" w:rsidP="00BF300A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,37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7</w:t>
            </w:r>
          </w:p>
        </w:tc>
      </w:tr>
    </w:tbl>
    <w:p w14:paraId="500A8C67" w14:textId="7ACE1095" w:rsidR="00C123F0" w:rsidRPr="001E298A" w:rsidRDefault="00C123F0" w:rsidP="00C123F0">
      <w:pPr>
        <w:snapToGrid w:val="0"/>
        <w:spacing w:line="480" w:lineRule="auto"/>
        <w:jc w:val="left"/>
        <w:rPr>
          <w:rFonts w:eastAsia="ＭＳ Ｐゴシック"/>
          <w:color w:val="FF0000"/>
          <w:szCs w:val="24"/>
          <w:lang w:eastAsia="ja-JP"/>
        </w:rPr>
      </w:pPr>
      <w:r w:rsidRPr="00C67BBD">
        <w:rPr>
          <w:rFonts w:eastAsiaTheme="minorEastAsia"/>
          <w:szCs w:val="24"/>
          <w:lang w:eastAsia="ja-JP"/>
        </w:rPr>
        <w:t xml:space="preserve">ACS, acute coronary syndrome; AF, atrial fibrillation, AFL, atrial flutter; </w:t>
      </w:r>
      <w:r>
        <w:rPr>
          <w:rFonts w:eastAsiaTheme="minorEastAsia"/>
          <w:szCs w:val="24"/>
          <w:lang w:eastAsia="ja-JP"/>
        </w:rPr>
        <w:t xml:space="preserve">ECG, electrocardiogram; </w:t>
      </w:r>
      <w:r w:rsidRPr="00C67BBD">
        <w:rPr>
          <w:rFonts w:eastAsiaTheme="minorEastAsia"/>
          <w:szCs w:val="24"/>
          <w:lang w:eastAsia="ja-JP"/>
        </w:rPr>
        <w:t>HF, heart failure; LV, left ventricle</w:t>
      </w:r>
      <w:r>
        <w:rPr>
          <w:rFonts w:eastAsiaTheme="minorEastAsia"/>
          <w:szCs w:val="24"/>
          <w:lang w:eastAsia="ja-JP"/>
        </w:rPr>
        <w:t>;</w:t>
      </w:r>
      <w:r w:rsidRPr="00C67BBD">
        <w:rPr>
          <w:rFonts w:eastAsiaTheme="minorEastAsia"/>
          <w:szCs w:val="24"/>
          <w:lang w:eastAsia="ja-JP"/>
        </w:rPr>
        <w:t xml:space="preserve"> SHS, stroke</w:t>
      </w:r>
      <w:r>
        <w:rPr>
          <w:rFonts w:eastAsiaTheme="minorEastAsia"/>
          <w:szCs w:val="24"/>
          <w:lang w:eastAsia="ja-JP"/>
        </w:rPr>
        <w:t>-</w:t>
      </w:r>
      <w:r w:rsidRPr="00C67BBD">
        <w:rPr>
          <w:rFonts w:eastAsiaTheme="minorEastAsia"/>
          <w:szCs w:val="24"/>
          <w:lang w:eastAsia="ja-JP"/>
        </w:rPr>
        <w:t>heart syndro</w:t>
      </w:r>
      <w:r>
        <w:rPr>
          <w:rFonts w:eastAsiaTheme="minorEastAsia" w:hint="eastAsia"/>
          <w:szCs w:val="24"/>
          <w:lang w:eastAsia="ja-JP"/>
        </w:rPr>
        <w:t>me</w:t>
      </w:r>
    </w:p>
    <w:p w14:paraId="0E69C491" w14:textId="77777777" w:rsidR="00570A59" w:rsidRDefault="00570A59" w:rsidP="005F5AB3">
      <w:pPr>
        <w:spacing w:line="480" w:lineRule="auto"/>
        <w:rPr>
          <w:rFonts w:eastAsiaTheme="minorEastAsia"/>
          <w:lang w:eastAsia="ja-JP"/>
        </w:rPr>
      </w:pPr>
    </w:p>
    <w:p w14:paraId="1E558BB9" w14:textId="77777777" w:rsidR="00D81D87" w:rsidRDefault="00D81D87" w:rsidP="005F5AB3">
      <w:pPr>
        <w:spacing w:line="480" w:lineRule="auto"/>
        <w:rPr>
          <w:rFonts w:eastAsiaTheme="minorEastAsia"/>
          <w:lang w:eastAsia="ja-JP"/>
        </w:rPr>
      </w:pPr>
    </w:p>
    <w:p w14:paraId="27451D93" w14:textId="77777777" w:rsidR="00D81D87" w:rsidRDefault="00D81D87" w:rsidP="005F5AB3">
      <w:pPr>
        <w:spacing w:line="480" w:lineRule="auto"/>
        <w:rPr>
          <w:rFonts w:eastAsiaTheme="minorEastAsia"/>
          <w:lang w:eastAsia="ja-JP"/>
        </w:rPr>
      </w:pPr>
    </w:p>
    <w:p w14:paraId="741B8117" w14:textId="77777777" w:rsidR="00D81D87" w:rsidRDefault="00D81D87" w:rsidP="005F5AB3">
      <w:pPr>
        <w:spacing w:line="480" w:lineRule="auto"/>
        <w:rPr>
          <w:rFonts w:eastAsiaTheme="minorEastAsia"/>
          <w:lang w:eastAsia="ja-JP"/>
        </w:rPr>
      </w:pPr>
    </w:p>
    <w:p w14:paraId="2BDFB220" w14:textId="77777777" w:rsidR="00D81D87" w:rsidRDefault="00D81D87" w:rsidP="005F5AB3">
      <w:pPr>
        <w:spacing w:line="480" w:lineRule="auto"/>
        <w:rPr>
          <w:rFonts w:eastAsiaTheme="minorEastAsia"/>
          <w:lang w:eastAsia="ja-JP"/>
        </w:rPr>
      </w:pPr>
    </w:p>
    <w:p w14:paraId="73B95534" w14:textId="49BD4A7B" w:rsidR="00D81D87" w:rsidRPr="002900ED" w:rsidRDefault="00D81D87" w:rsidP="005F5AB3">
      <w:pPr>
        <w:spacing w:line="480" w:lineRule="auto"/>
        <w:rPr>
          <w:rFonts w:eastAsiaTheme="minorEastAsia"/>
          <w:lang w:eastAsia="ja-JP"/>
        </w:rPr>
      </w:pPr>
    </w:p>
    <w:p w14:paraId="45667D4E" w14:textId="77777777" w:rsidR="00491952" w:rsidRDefault="00491952">
      <w:pPr>
        <w:rPr>
          <w:rFonts w:eastAsiaTheme="minorEastAsia"/>
          <w:lang w:eastAsia="ja-JP"/>
        </w:rPr>
      </w:pPr>
    </w:p>
    <w:p w14:paraId="36795F1D" w14:textId="293706D9" w:rsidR="00644FD4" w:rsidRPr="005561E5" w:rsidRDefault="00644FD4" w:rsidP="00644FD4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  <w:bookmarkStart w:id="0" w:name="_Hlk70195493"/>
      <w:r w:rsidRPr="005561E5">
        <w:rPr>
          <w:rFonts w:eastAsiaTheme="minorEastAsia" w:hint="eastAsia"/>
          <w:b/>
          <w:bCs/>
          <w:szCs w:val="24"/>
          <w:lang w:eastAsia="ja-JP"/>
        </w:rPr>
        <w:lastRenderedPageBreak/>
        <w:t>T</w:t>
      </w:r>
      <w:r w:rsidRPr="005561E5">
        <w:rPr>
          <w:rFonts w:eastAsiaTheme="minorEastAsia"/>
          <w:b/>
          <w:bCs/>
          <w:szCs w:val="24"/>
          <w:lang w:eastAsia="ja-JP"/>
        </w:rPr>
        <w:t xml:space="preserve">able </w:t>
      </w:r>
      <w:r>
        <w:rPr>
          <w:rFonts w:eastAsiaTheme="minorEastAsia" w:hint="eastAsia"/>
          <w:b/>
          <w:bCs/>
          <w:szCs w:val="24"/>
          <w:lang w:eastAsia="ja-JP"/>
        </w:rPr>
        <w:t>S</w:t>
      </w:r>
      <w:r w:rsidR="008D3AD1">
        <w:rPr>
          <w:rFonts w:eastAsiaTheme="minorEastAsia" w:hint="eastAsia"/>
          <w:b/>
          <w:bCs/>
          <w:szCs w:val="24"/>
          <w:lang w:eastAsia="ja-JP"/>
        </w:rPr>
        <w:t>3</w:t>
      </w:r>
      <w:r w:rsidRPr="005561E5">
        <w:rPr>
          <w:rFonts w:eastAsiaTheme="minorEastAsia"/>
          <w:b/>
          <w:bCs/>
          <w:szCs w:val="24"/>
          <w:lang w:eastAsia="ja-JP"/>
        </w:rPr>
        <w:t xml:space="preserve">. </w:t>
      </w:r>
      <w:r>
        <w:rPr>
          <w:rFonts w:eastAsiaTheme="minorEastAsia"/>
          <w:b/>
          <w:bCs/>
          <w:szCs w:val="24"/>
          <w:lang w:eastAsia="ja-JP"/>
        </w:rPr>
        <w:t xml:space="preserve">Comparison of </w:t>
      </w:r>
      <w:r>
        <w:rPr>
          <w:rFonts w:eastAsiaTheme="minorEastAsia" w:hint="eastAsia"/>
          <w:b/>
          <w:bCs/>
          <w:szCs w:val="24"/>
          <w:lang w:eastAsia="ja-JP"/>
        </w:rPr>
        <w:t xml:space="preserve">the Risk of </w:t>
      </w:r>
      <w:r>
        <w:rPr>
          <w:rFonts w:eastAsiaTheme="minorEastAsia"/>
          <w:b/>
          <w:bCs/>
          <w:szCs w:val="24"/>
          <w:lang w:eastAsia="ja-JP"/>
        </w:rPr>
        <w:t xml:space="preserve">Adverse </w:t>
      </w:r>
      <w:r>
        <w:rPr>
          <w:rFonts w:eastAsiaTheme="minorEastAsia" w:hint="eastAsia"/>
          <w:b/>
          <w:bCs/>
          <w:szCs w:val="24"/>
          <w:lang w:eastAsia="ja-JP"/>
        </w:rPr>
        <w:t>Cardiac Events</w:t>
      </w:r>
      <w:r>
        <w:rPr>
          <w:rFonts w:eastAsiaTheme="minorEastAsia"/>
          <w:b/>
          <w:bCs/>
          <w:szCs w:val="24"/>
          <w:lang w:eastAsia="ja-JP"/>
        </w:rPr>
        <w:t xml:space="preserve"> Across the </w:t>
      </w:r>
      <w:r>
        <w:rPr>
          <w:rFonts w:eastAsiaTheme="minorEastAsia" w:hint="eastAsia"/>
          <w:b/>
          <w:bCs/>
          <w:szCs w:val="24"/>
          <w:lang w:eastAsia="ja-JP"/>
        </w:rPr>
        <w:t>Initial Systolic Blood Pressure</w:t>
      </w:r>
    </w:p>
    <w:tbl>
      <w:tblPr>
        <w:tblW w:w="8931" w:type="dxa"/>
        <w:jc w:val="righ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835"/>
        <w:gridCol w:w="2268"/>
      </w:tblGrid>
      <w:tr w:rsidR="00644FD4" w:rsidRPr="005408CE" w14:paraId="3D17129B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2AE07" w14:textId="77777777" w:rsidR="00644FD4" w:rsidRPr="005408CE" w:rsidRDefault="00644FD4" w:rsidP="008D55D7">
            <w:pPr>
              <w:widowControl/>
              <w:jc w:val="center"/>
              <w:rPr>
                <w:rFonts w:eastAsia="ＭＳ Ｐゴシック"/>
                <w:szCs w:val="24"/>
                <w:lang w:val="en-US" w:eastAsia="ja-JP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B4239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Adjusted </w:t>
            </w: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HR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(95%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84BF7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D3547">
              <w:rPr>
                <w:szCs w:val="24"/>
              </w:rPr>
              <w:t>P-value</w:t>
            </w:r>
          </w:p>
        </w:tc>
      </w:tr>
      <w:tr w:rsidR="00644FD4" w:rsidRPr="005408CE" w14:paraId="3D6AC20D" w14:textId="77777777" w:rsidTr="00505FFC">
        <w:trPr>
          <w:trHeight w:val="363"/>
          <w:jc w:val="right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318FE9" w14:textId="5F2F66D5" w:rsidR="00644FD4" w:rsidRPr="005408CE" w:rsidRDefault="008521BF" w:rsidP="008D55D7">
            <w:pPr>
              <w:widowControl/>
              <w:jc w:val="center"/>
              <w:rPr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SHS</w:t>
            </w:r>
            <w:r w:rsidR="00C070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, (n [%])</w:t>
            </w:r>
          </w:p>
        </w:tc>
      </w:tr>
      <w:tr w:rsidR="00644FD4" w:rsidRPr="005408CE" w14:paraId="285D9DF6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A32F7C" w14:textId="230BB76F" w:rsidR="00644FD4" w:rsidRPr="00F51687" w:rsidRDefault="00644FD4" w:rsidP="008D55D7">
            <w:pPr>
              <w:jc w:val="center"/>
              <w:rPr>
                <w:rFonts w:eastAsiaTheme="minorEastAsia"/>
                <w:color w:val="000000"/>
                <w:szCs w:val="24"/>
                <w:lang w:val="en-US" w:eastAsia="ja-JP"/>
              </w:rPr>
            </w:pPr>
            <w:bookmarkStart w:id="1" w:name="_Hlk164174881"/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30 mmHg</w:t>
            </w:r>
            <w:bookmarkEnd w:id="1"/>
            <w:r w:rsidR="00C07045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,</w:t>
            </w:r>
            <w:r w:rsidR="008E333F" w:rsidDel="008E333F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 </w:t>
            </w:r>
            <w:r w:rsidR="008E333F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(1,662 [11</w:t>
            </w:r>
            <w:proofErr w:type="gramStart"/>
            <w:r w:rsidR="008E333F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])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*</w:t>
            </w:r>
            <w:proofErr w:type="gramEnd"/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617BD1" w14:textId="7B6DF050" w:rsidR="00644FD4" w:rsidRPr="005408CE" w:rsidRDefault="00644FD4" w:rsidP="008D55D7">
            <w:pPr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0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1.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3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D7DD9D" w14:textId="77777777" w:rsidR="00644FD4" w:rsidRPr="005408CE" w:rsidRDefault="00644FD4" w:rsidP="008D55D7">
            <w:pPr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&lt;0.001</w:t>
            </w:r>
          </w:p>
        </w:tc>
      </w:tr>
      <w:tr w:rsidR="00644FD4" w:rsidRPr="005408CE" w14:paraId="523F5AE7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BC9C" w14:textId="4EAE6A5D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3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50 mmHg</w:t>
            </w:r>
            <w:r w:rsidR="00C07045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, </w:t>
            </w:r>
            <w:r w:rsidR="008E333F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(3,892 [26]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8922" w14:textId="0D444D4F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0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9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7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2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BCBC" w14:textId="10569769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22</w:t>
            </w:r>
          </w:p>
        </w:tc>
      </w:tr>
      <w:tr w:rsidR="00644FD4" w:rsidRPr="005408CE" w14:paraId="6574E071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8F2B41" w14:textId="5B733F7B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5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70 mmHg</w:t>
            </w:r>
            <w:r w:rsidR="00C07045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, </w:t>
            </w:r>
            <w:r w:rsidR="008E333F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(4,762 [32]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7B4691" w14:textId="7777777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.00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(Referenc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4ED602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</w:p>
        </w:tc>
      </w:tr>
      <w:tr w:rsidR="00644FD4" w:rsidRPr="005408CE" w14:paraId="02CAFADC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D34776" w14:textId="1688993C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7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90 mmHg</w:t>
            </w:r>
            <w:r w:rsidR="00C07045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, (3,064 [20]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94FBB" w14:textId="72EC8A39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9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7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83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1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24BF48" w14:textId="777FA710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84</w:t>
            </w:r>
          </w:p>
        </w:tc>
      </w:tr>
      <w:tr w:rsidR="00644FD4" w:rsidRPr="005408CE" w14:paraId="30EFCC67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068B42" w14:textId="228AEAC5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&gt;190 mmHg</w:t>
            </w:r>
            <w:r w:rsidR="00C07045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, (1,585 [11]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194BCD" w14:textId="47D57E2C" w:rsidR="00644FD4" w:rsidRDefault="0075770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99</w:t>
            </w:r>
            <w:r w:rsidR="00644FD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8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</w:t>
            </w:r>
            <w:r w:rsidR="00644FD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8</w:t>
            </w:r>
            <w:r w:rsidR="00644FD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7DECBD" w14:textId="6456331A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965</w:t>
            </w:r>
          </w:p>
        </w:tc>
      </w:tr>
      <w:tr w:rsidR="00644FD4" w:rsidRPr="005408CE" w14:paraId="4F337C60" w14:textId="77777777" w:rsidTr="00505FFC">
        <w:trPr>
          <w:trHeight w:val="363"/>
          <w:jc w:val="right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A8158AA" w14:textId="67969B9D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ACS/myocardial injury</w:t>
            </w:r>
          </w:p>
        </w:tc>
      </w:tr>
      <w:tr w:rsidR="00644FD4" w:rsidRPr="005408CE" w14:paraId="65DBE33A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374A37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30 mmH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26E391" w14:textId="3E9A6DF3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0</w:t>
            </w:r>
            <w:r w:rsidR="00792420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7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</w:t>
            </w:r>
            <w:r w:rsidR="00792420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</w:t>
            </w:r>
            <w:r w:rsidR="00792420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9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F5055F" w14:textId="4578C6B6" w:rsidR="00644FD4" w:rsidRPr="005408CE" w:rsidRDefault="00792420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792</w:t>
            </w:r>
          </w:p>
        </w:tc>
      </w:tr>
      <w:tr w:rsidR="00644FD4" w:rsidRPr="005408CE" w14:paraId="5EA31FE1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207B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3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50 mmH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E48D" w14:textId="6BE1508E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0</w:t>
            </w:r>
            <w:r w:rsidR="00792420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7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6</w:t>
            </w:r>
            <w:r w:rsidR="00792420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7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</w:t>
            </w:r>
            <w:r w:rsidR="00792420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70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D534" w14:textId="3DDC5ADC" w:rsidR="00644FD4" w:rsidRPr="005408CE" w:rsidRDefault="00792420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768</w:t>
            </w:r>
          </w:p>
        </w:tc>
      </w:tr>
      <w:tr w:rsidR="00644FD4" w:rsidRPr="005408CE" w14:paraId="20DFD526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0ADB79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5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70 mmH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92778A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.00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(Referenc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00C706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</w:p>
        </w:tc>
      </w:tr>
      <w:tr w:rsidR="00644FD4" w:rsidRPr="005408CE" w14:paraId="590F6E79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0CD79" w14:textId="77777777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7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90 mmH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77D6A" w14:textId="0AC79ADD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7</w:t>
            </w:r>
            <w:r w:rsidR="00792420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4</w:t>
            </w:r>
            <w:r w:rsidR="00792420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3</w:t>
            </w:r>
            <w:r w:rsidR="00792420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F318E9" w14:textId="268CBEBE" w:rsidR="00644FD4" w:rsidRDefault="00792420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316</w:t>
            </w:r>
          </w:p>
        </w:tc>
      </w:tr>
      <w:tr w:rsidR="00644FD4" w:rsidRPr="005408CE" w14:paraId="27118202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0DEAE7" w14:textId="77777777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&gt;190 mmH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F97CAD" w14:textId="309D68D3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792420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7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</w:t>
            </w:r>
            <w:r w:rsidR="00792420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5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</w:t>
            </w:r>
            <w:r w:rsidR="00792420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30F41B" w14:textId="21CB43AE" w:rsidR="00644FD4" w:rsidRDefault="00792420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353</w:t>
            </w:r>
          </w:p>
        </w:tc>
      </w:tr>
      <w:tr w:rsidR="00644FD4" w:rsidRPr="005408CE" w14:paraId="7604FD5C" w14:textId="77777777" w:rsidTr="00505FFC">
        <w:trPr>
          <w:trHeight w:val="363"/>
          <w:jc w:val="right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B5442A" w14:textId="17DCBD5D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HF/LV dysfunction</w:t>
            </w:r>
          </w:p>
        </w:tc>
      </w:tr>
      <w:tr w:rsidR="00644FD4" w:rsidRPr="005408CE" w14:paraId="59E69D7B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78A729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bookmarkStart w:id="2" w:name="_Hlk164174974"/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30 mmHg</w:t>
            </w:r>
            <w:bookmarkEnd w:id="2"/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 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B1A9BD" w14:textId="258D3EAE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bookmarkStart w:id="3" w:name="_Hlk164175021"/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8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1.2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2.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5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  <w:bookmarkEnd w:id="3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C962F8" w14:textId="36AA68C9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00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</w:t>
            </w:r>
          </w:p>
        </w:tc>
      </w:tr>
      <w:tr w:rsidR="00644FD4" w:rsidRPr="005408CE" w14:paraId="44C43B7A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46C45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bookmarkStart w:id="4" w:name="_Hlk164174986"/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3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50 mmHg</w:t>
            </w:r>
            <w:bookmarkEnd w:id="4"/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 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A852F" w14:textId="3D43B713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bookmarkStart w:id="5" w:name="_Hlk164175031"/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3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1.0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9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2.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3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  <w:bookmarkEnd w:id="5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42821" w14:textId="69D335C2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01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</w:t>
            </w:r>
          </w:p>
        </w:tc>
      </w:tr>
      <w:tr w:rsidR="00644FD4" w:rsidRPr="005408CE" w14:paraId="1CA59FEE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2A87B8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5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70 mmH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A573DC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.00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(Referenc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5AACD7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</w:p>
        </w:tc>
      </w:tr>
      <w:tr w:rsidR="00644FD4" w:rsidRPr="005408CE" w14:paraId="3DA377D4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F52F8D" w14:textId="77777777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7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90 mmH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DEFA5" w14:textId="5F891601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9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7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6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4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F41FE" w14:textId="291E1D4D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889</w:t>
            </w:r>
          </w:p>
        </w:tc>
      </w:tr>
      <w:tr w:rsidR="00644FD4" w:rsidRPr="005408CE" w14:paraId="2026A91A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38CF97" w14:textId="77777777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&gt;190 mmH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80A9F2" w14:textId="5FEDD6C3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0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6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049DCD" w14:textId="4254E549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915</w:t>
            </w:r>
          </w:p>
        </w:tc>
      </w:tr>
      <w:tr w:rsidR="00644FD4" w:rsidRPr="005408CE" w14:paraId="481AAA91" w14:textId="77777777" w:rsidTr="00505FFC">
        <w:trPr>
          <w:trHeight w:val="363"/>
          <w:jc w:val="right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63205F1" w14:textId="7B5A72FD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/>
                <w:color w:val="000000"/>
                <w:szCs w:val="24"/>
                <w:lang w:val="en-US" w:eastAsia="ja-JP"/>
              </w:rPr>
              <w:t>AF/AFL</w:t>
            </w:r>
          </w:p>
        </w:tc>
      </w:tr>
      <w:tr w:rsidR="00644FD4" w:rsidRPr="005408CE" w14:paraId="15434F7B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0E6979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30 mmHg 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F116E8" w14:textId="174166C3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5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8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1.2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2.0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0894DA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&lt;0.001</w:t>
            </w:r>
          </w:p>
        </w:tc>
      </w:tr>
      <w:tr w:rsidR="00644FD4" w:rsidRPr="005408CE" w14:paraId="464DE7EE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E4D2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3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50 mmH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1C89" w14:textId="595933B6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1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9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4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A238" w14:textId="4E21BF88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2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5</w:t>
            </w:r>
          </w:p>
        </w:tc>
      </w:tr>
      <w:tr w:rsidR="00644FD4" w:rsidRPr="005408CE" w14:paraId="4A932C6F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C76808" w14:textId="77777777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5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70 mmH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EEDB31" w14:textId="7777777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.00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5BA9F1" w14:textId="7777777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</w:p>
        </w:tc>
      </w:tr>
      <w:tr w:rsidR="00644FD4" w:rsidRPr="005408CE" w14:paraId="59348C2E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8CC6" w14:textId="77777777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7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90 mmH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315D" w14:textId="78FAA8F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1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8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4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A7C9" w14:textId="4331009E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89</w:t>
            </w:r>
          </w:p>
        </w:tc>
      </w:tr>
      <w:tr w:rsidR="00644FD4" w:rsidRPr="005408CE" w14:paraId="3BA2BD24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F2A976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&gt;190 mmH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5C022A" w14:textId="0F6EE0A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7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5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8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CBC720" w14:textId="2BAD2D1A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29</w:t>
            </w:r>
          </w:p>
        </w:tc>
      </w:tr>
      <w:tr w:rsidR="00644FD4" w:rsidRPr="005408CE" w14:paraId="1DAADE35" w14:textId="77777777" w:rsidTr="00505FFC">
        <w:trPr>
          <w:trHeight w:val="363"/>
          <w:jc w:val="right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D3ECF7D" w14:textId="7BC118F3" w:rsidR="00644FD4" w:rsidRPr="005408CE" w:rsidRDefault="00644FD4" w:rsidP="008D55D7">
            <w:pPr>
              <w:widowControl/>
              <w:jc w:val="center"/>
              <w:rPr>
                <w:szCs w:val="24"/>
                <w:lang w:val="en-US" w:eastAsia="ja-JP"/>
              </w:rPr>
            </w:pPr>
            <w:r>
              <w:rPr>
                <w:rFonts w:eastAsia="游ゴシック"/>
                <w:color w:val="000000"/>
                <w:szCs w:val="24"/>
                <w:lang w:val="en-US" w:eastAsia="ja-JP"/>
              </w:rPr>
              <w:t>Other a</w:t>
            </w: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rrhythmia/ECG abnormalit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>ies</w:t>
            </w:r>
          </w:p>
        </w:tc>
      </w:tr>
      <w:tr w:rsidR="00644FD4" w:rsidRPr="005408CE" w14:paraId="4D6A0A10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1B4B08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30 mmHg 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1A3917" w14:textId="77E5E99F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4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1.1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7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77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0CF043" w14:textId="4A406243" w:rsidR="00644FD4" w:rsidRPr="005408CE" w:rsidRDefault="003B0AFC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&lt;</w:t>
            </w:r>
            <w:r w:rsidR="00644FD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00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</w:t>
            </w:r>
          </w:p>
        </w:tc>
      </w:tr>
      <w:tr w:rsidR="00644FD4" w:rsidRPr="005408CE" w14:paraId="7001772D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EBD7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3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50 mmH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83C1" w14:textId="0832A2FD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1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9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3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8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4546" w14:textId="19A3888C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34</w:t>
            </w:r>
          </w:p>
        </w:tc>
      </w:tr>
      <w:tr w:rsidR="00644FD4" w:rsidRPr="005408CE" w14:paraId="5ADC1D5A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45F702" w14:textId="77777777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5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70 mmH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21AC5E" w14:textId="7777777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.00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DE652B" w14:textId="7777777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</w:p>
        </w:tc>
      </w:tr>
      <w:tr w:rsidR="00644FD4" w:rsidRPr="005408CE" w14:paraId="08123807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F3C4" w14:textId="77777777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7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90 mmH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7986" w14:textId="0980A6F9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0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8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5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4E2EB" w14:textId="27924306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835</w:t>
            </w:r>
          </w:p>
        </w:tc>
      </w:tr>
      <w:tr w:rsidR="00644FD4" w:rsidRPr="005408CE" w14:paraId="05BC2BE3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FC122D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&gt;190 mmH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521394" w14:textId="17B634EC" w:rsidR="00644FD4" w:rsidRPr="005408CE" w:rsidRDefault="003B0AFC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91</w:t>
            </w:r>
            <w:r w:rsidR="00644FD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7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</w:t>
            </w:r>
            <w:r w:rsidR="00644FD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8</w:t>
            </w:r>
            <w:r w:rsidR="00644FD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C5D655" w14:textId="4418F164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3B0AFC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93</w:t>
            </w:r>
          </w:p>
        </w:tc>
      </w:tr>
      <w:tr w:rsidR="00644FD4" w:rsidRPr="005408CE" w14:paraId="6A9F7AEE" w14:textId="77777777" w:rsidTr="00505FFC">
        <w:trPr>
          <w:trHeight w:val="363"/>
          <w:jc w:val="right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EEC4F00" w14:textId="77777777" w:rsidR="00644FD4" w:rsidRPr="005408CE" w:rsidRDefault="00644FD4" w:rsidP="008D55D7">
            <w:pPr>
              <w:widowControl/>
              <w:jc w:val="center"/>
              <w:rPr>
                <w:szCs w:val="24"/>
                <w:lang w:val="en-US"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C</w:t>
            </w:r>
            <w:r>
              <w:rPr>
                <w:rFonts w:eastAsiaTheme="minorEastAsia"/>
                <w:szCs w:val="24"/>
                <w:lang w:eastAsia="ja-JP"/>
              </w:rPr>
              <w:t>ardiorespiratory arrest</w:t>
            </w:r>
          </w:p>
        </w:tc>
      </w:tr>
      <w:tr w:rsidR="00644FD4" w:rsidRPr="005408CE" w14:paraId="5C77D109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3BE4B1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30 mmH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C100D1" w14:textId="63FB37BF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5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7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3.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0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491358" w14:textId="3796803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2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7</w:t>
            </w:r>
          </w:p>
        </w:tc>
      </w:tr>
      <w:tr w:rsidR="00644FD4" w:rsidRPr="005408CE" w14:paraId="4F215C1C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3DB4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3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50 mmH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10C3" w14:textId="43B3231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7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2.6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D1C0" w14:textId="4A55F7BB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88</w:t>
            </w:r>
          </w:p>
        </w:tc>
      </w:tr>
      <w:tr w:rsidR="00644FD4" w:rsidRPr="005408CE" w14:paraId="0028873D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D78233" w14:textId="77777777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5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70 mmH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AACB2C" w14:textId="7777777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.00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(Referenc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413F5C" w14:textId="7777777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</w:p>
        </w:tc>
      </w:tr>
      <w:tr w:rsidR="00644FD4" w:rsidRPr="005408CE" w14:paraId="19A1B771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8E855" w14:textId="77777777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lastRenderedPageBreak/>
              <w:t xml:space="preserve">&gt;17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90 mmH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5CF0E" w14:textId="7DF46C8D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0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5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2.2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F553EE" w14:textId="24F55110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83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</w:t>
            </w:r>
          </w:p>
        </w:tc>
      </w:tr>
      <w:tr w:rsidR="00644FD4" w:rsidRPr="005408CE" w14:paraId="1671BD8B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0725C4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bookmarkStart w:id="6" w:name="_Hlk164175150"/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&gt;190 mmHg</w:t>
            </w:r>
            <w:bookmarkEnd w:id="6"/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 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40C77D" w14:textId="19295935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bookmarkStart w:id="7" w:name="_Hlk164175173"/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.3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1.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4.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73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  <w:bookmarkEnd w:id="7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31E6D7" w14:textId="624FFFF2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01</w:t>
            </w:r>
            <w:r w:rsidR="00A400BA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7</w:t>
            </w:r>
          </w:p>
        </w:tc>
      </w:tr>
    </w:tbl>
    <w:p w14:paraId="248145A7" w14:textId="683F1F44" w:rsidR="00644FD4" w:rsidRPr="00C57B06" w:rsidRDefault="00644FD4" w:rsidP="00644FD4">
      <w:pPr>
        <w:snapToGrid w:val="0"/>
        <w:spacing w:line="480" w:lineRule="auto"/>
        <w:jc w:val="left"/>
        <w:rPr>
          <w:rFonts w:eastAsia="ＭＳ Ｐゴシック"/>
          <w:szCs w:val="24"/>
          <w:lang w:eastAsia="ja-JP"/>
        </w:rPr>
      </w:pPr>
      <w:r>
        <w:rPr>
          <w:rFonts w:eastAsia="ＭＳ Ｐゴシック"/>
          <w:szCs w:val="24"/>
          <w:lang w:eastAsia="ja-JP"/>
        </w:rPr>
        <w:t>HRs were adjusted by age, sex, baseline NIHSS</w:t>
      </w:r>
      <w:r>
        <w:rPr>
          <w:rFonts w:eastAsia="ＭＳ Ｐゴシック" w:hint="eastAsia"/>
          <w:szCs w:val="24"/>
          <w:lang w:eastAsia="ja-JP"/>
        </w:rPr>
        <w:t>, u</w:t>
      </w:r>
      <w:r w:rsidRPr="00C15767">
        <w:rPr>
          <w:rFonts w:eastAsia="ＭＳ Ｐゴシック"/>
          <w:szCs w:val="24"/>
          <w:lang w:eastAsia="ja-JP"/>
        </w:rPr>
        <w:t xml:space="preserve">se of </w:t>
      </w:r>
      <w:r>
        <w:rPr>
          <w:rFonts w:eastAsia="ＭＳ Ｐゴシック" w:hint="eastAsia"/>
          <w:szCs w:val="24"/>
          <w:lang w:eastAsia="ja-JP"/>
        </w:rPr>
        <w:t>intravenous</w:t>
      </w:r>
      <w:r w:rsidRPr="00C15767">
        <w:rPr>
          <w:rFonts w:eastAsia="ＭＳ Ｐゴシック"/>
          <w:szCs w:val="24"/>
          <w:lang w:eastAsia="ja-JP"/>
        </w:rPr>
        <w:t xml:space="preserve"> thrombolysis</w:t>
      </w:r>
      <w:r w:rsidR="00F37116">
        <w:rPr>
          <w:rFonts w:eastAsia="ＭＳ Ｐゴシック" w:hint="eastAsia"/>
          <w:szCs w:val="24"/>
          <w:lang w:eastAsia="ja-JP"/>
        </w:rPr>
        <w:t xml:space="preserve"> antihypertensive agents</w:t>
      </w:r>
      <w:r>
        <w:rPr>
          <w:rFonts w:eastAsia="ＭＳ Ｐゴシック" w:hint="eastAsia"/>
          <w:szCs w:val="24"/>
          <w:lang w:eastAsia="ja-JP"/>
        </w:rPr>
        <w:t>, and history of AF</w:t>
      </w:r>
      <w:r>
        <w:rPr>
          <w:rFonts w:eastAsia="ＭＳ Ｐゴシック"/>
          <w:szCs w:val="24"/>
          <w:lang w:eastAsia="ja-JP"/>
        </w:rPr>
        <w:t>.</w:t>
      </w:r>
      <w:r>
        <w:rPr>
          <w:rFonts w:eastAsia="ＭＳ Ｐゴシック" w:hint="eastAsia"/>
          <w:szCs w:val="24"/>
          <w:lang w:eastAsia="ja-JP"/>
        </w:rPr>
        <w:t xml:space="preserve"> </w:t>
      </w:r>
      <w:r w:rsidRPr="00FC7868">
        <w:rPr>
          <w:color w:val="000000" w:themeColor="text1"/>
          <w:szCs w:val="24"/>
        </w:rPr>
        <w:t>Asterisk (*) indicates statistical significance (P&lt;0.05).</w:t>
      </w:r>
    </w:p>
    <w:p w14:paraId="0E59EE70" w14:textId="77777777" w:rsidR="00644FD4" w:rsidRDefault="00644FD4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  <w:r w:rsidRPr="00C67BBD">
        <w:rPr>
          <w:rFonts w:eastAsiaTheme="minorEastAsia"/>
          <w:szCs w:val="24"/>
          <w:lang w:eastAsia="ja-JP"/>
        </w:rPr>
        <w:t xml:space="preserve">ACS, acute coronary syndrome; AF, atrial fibrillation, AFL, atrial flutter; CI, confidence interval; </w:t>
      </w:r>
      <w:r>
        <w:rPr>
          <w:rFonts w:eastAsiaTheme="minorEastAsia"/>
          <w:szCs w:val="24"/>
          <w:lang w:eastAsia="ja-JP"/>
        </w:rPr>
        <w:t xml:space="preserve">ECG, electrocardiogram; </w:t>
      </w:r>
      <w:r w:rsidRPr="00C67BBD">
        <w:rPr>
          <w:rFonts w:eastAsiaTheme="minorEastAsia"/>
          <w:szCs w:val="24"/>
          <w:lang w:eastAsia="ja-JP"/>
        </w:rPr>
        <w:t xml:space="preserve">HF, heart failure; </w:t>
      </w:r>
      <w:r>
        <w:rPr>
          <w:rFonts w:eastAsiaTheme="minorEastAsia"/>
          <w:szCs w:val="24"/>
          <w:lang w:eastAsia="ja-JP"/>
        </w:rPr>
        <w:t xml:space="preserve">HR, hazard ratio; </w:t>
      </w:r>
      <w:r w:rsidRPr="00C67BBD">
        <w:rPr>
          <w:rFonts w:eastAsiaTheme="minorEastAsia"/>
          <w:szCs w:val="24"/>
          <w:lang w:eastAsia="ja-JP"/>
        </w:rPr>
        <w:t>LV, left ventric</w:t>
      </w:r>
      <w:r>
        <w:rPr>
          <w:rFonts w:eastAsiaTheme="minorEastAsia" w:hint="eastAsia"/>
          <w:szCs w:val="24"/>
          <w:lang w:eastAsia="ja-JP"/>
        </w:rPr>
        <w:t>u</w:t>
      </w:r>
      <w:r w:rsidRPr="00C67BBD">
        <w:rPr>
          <w:rFonts w:eastAsiaTheme="minorEastAsia"/>
          <w:szCs w:val="24"/>
          <w:lang w:eastAsia="ja-JP"/>
        </w:rPr>
        <w:t>l</w:t>
      </w:r>
      <w:r>
        <w:rPr>
          <w:rFonts w:eastAsiaTheme="minorEastAsia" w:hint="eastAsia"/>
          <w:szCs w:val="24"/>
          <w:lang w:eastAsia="ja-JP"/>
        </w:rPr>
        <w:t>ar</w:t>
      </w:r>
      <w:r w:rsidRPr="00C67BBD">
        <w:rPr>
          <w:rFonts w:eastAsiaTheme="minorEastAsia"/>
          <w:szCs w:val="24"/>
          <w:lang w:eastAsia="ja-JP"/>
        </w:rPr>
        <w:t xml:space="preserve">; </w:t>
      </w:r>
      <w:bookmarkStart w:id="8" w:name="_Hlk159584499"/>
      <w:r>
        <w:rPr>
          <w:szCs w:val="24"/>
        </w:rPr>
        <w:t xml:space="preserve">NIHSS, </w:t>
      </w:r>
      <w:bookmarkStart w:id="9" w:name="_Hlk159588570"/>
      <w:r w:rsidRPr="002D0138">
        <w:rPr>
          <w:szCs w:val="24"/>
        </w:rPr>
        <w:t>National Institutes of Health Stroke Scale</w:t>
      </w:r>
      <w:bookmarkEnd w:id="9"/>
      <w:r>
        <w:rPr>
          <w:szCs w:val="24"/>
        </w:rPr>
        <w:t xml:space="preserve">; </w:t>
      </w:r>
      <w:bookmarkEnd w:id="8"/>
      <w:r w:rsidRPr="00C67BBD">
        <w:rPr>
          <w:rFonts w:eastAsiaTheme="minorEastAsia"/>
          <w:szCs w:val="24"/>
          <w:lang w:eastAsia="ja-JP"/>
        </w:rPr>
        <w:t>SHS, stroke</w:t>
      </w:r>
      <w:r>
        <w:rPr>
          <w:rFonts w:eastAsiaTheme="minorEastAsia"/>
          <w:szCs w:val="24"/>
          <w:lang w:eastAsia="ja-JP"/>
        </w:rPr>
        <w:t>-</w:t>
      </w:r>
      <w:r w:rsidRPr="00C67BBD">
        <w:rPr>
          <w:rFonts w:eastAsiaTheme="minorEastAsia"/>
          <w:szCs w:val="24"/>
          <w:lang w:eastAsia="ja-JP"/>
        </w:rPr>
        <w:t>heart syndrome</w:t>
      </w:r>
    </w:p>
    <w:p w14:paraId="2B1CFF34" w14:textId="77777777" w:rsidR="00644FD4" w:rsidRDefault="00644FD4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1277306E" w14:textId="77777777" w:rsidR="00644FD4" w:rsidRDefault="00644FD4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0189AAD4" w14:textId="77777777" w:rsidR="00644FD4" w:rsidRDefault="00644FD4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196B49B4" w14:textId="77777777" w:rsidR="00644FD4" w:rsidRDefault="00644FD4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43F74B32" w14:textId="77777777" w:rsidR="00644FD4" w:rsidRDefault="00644FD4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010C831D" w14:textId="77777777" w:rsidR="00644FD4" w:rsidRDefault="00644FD4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0A979F67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600A482E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41C9B12A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0E08C58F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19111688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714BDF63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7CF3FF42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25A3CA8C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5BB539DD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669114F0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1A09BD05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198EF541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580EA555" w14:textId="749E0FEB" w:rsidR="00644FD4" w:rsidRPr="005561E5" w:rsidRDefault="00644FD4" w:rsidP="00644FD4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  <w:r w:rsidRPr="005561E5">
        <w:rPr>
          <w:rFonts w:eastAsiaTheme="minorEastAsia" w:hint="eastAsia"/>
          <w:b/>
          <w:bCs/>
          <w:szCs w:val="24"/>
          <w:lang w:eastAsia="ja-JP"/>
        </w:rPr>
        <w:lastRenderedPageBreak/>
        <w:t>T</w:t>
      </w:r>
      <w:r w:rsidRPr="005561E5">
        <w:rPr>
          <w:rFonts w:eastAsiaTheme="minorEastAsia"/>
          <w:b/>
          <w:bCs/>
          <w:szCs w:val="24"/>
          <w:lang w:eastAsia="ja-JP"/>
        </w:rPr>
        <w:t xml:space="preserve">able </w:t>
      </w:r>
      <w:r>
        <w:rPr>
          <w:rFonts w:eastAsiaTheme="minorEastAsia" w:hint="eastAsia"/>
          <w:b/>
          <w:bCs/>
          <w:szCs w:val="24"/>
          <w:lang w:eastAsia="ja-JP"/>
        </w:rPr>
        <w:t>S</w:t>
      </w:r>
      <w:r w:rsidR="008D3AD1">
        <w:rPr>
          <w:rFonts w:eastAsiaTheme="minorEastAsia" w:hint="eastAsia"/>
          <w:b/>
          <w:bCs/>
          <w:szCs w:val="24"/>
          <w:lang w:eastAsia="ja-JP"/>
        </w:rPr>
        <w:t>4</w:t>
      </w:r>
      <w:r w:rsidRPr="005561E5">
        <w:rPr>
          <w:rFonts w:eastAsiaTheme="minorEastAsia"/>
          <w:b/>
          <w:bCs/>
          <w:szCs w:val="24"/>
          <w:lang w:eastAsia="ja-JP"/>
        </w:rPr>
        <w:t xml:space="preserve">. </w:t>
      </w:r>
      <w:r>
        <w:rPr>
          <w:rFonts w:eastAsiaTheme="minorEastAsia"/>
          <w:b/>
          <w:bCs/>
          <w:szCs w:val="24"/>
          <w:lang w:eastAsia="ja-JP"/>
        </w:rPr>
        <w:t xml:space="preserve">Comparison of </w:t>
      </w:r>
      <w:r>
        <w:rPr>
          <w:rFonts w:eastAsiaTheme="minorEastAsia" w:hint="eastAsia"/>
          <w:b/>
          <w:bCs/>
          <w:szCs w:val="24"/>
          <w:lang w:eastAsia="ja-JP"/>
        </w:rPr>
        <w:t xml:space="preserve">the Risk of </w:t>
      </w:r>
      <w:r>
        <w:rPr>
          <w:rFonts w:eastAsiaTheme="minorEastAsia"/>
          <w:b/>
          <w:bCs/>
          <w:szCs w:val="24"/>
          <w:lang w:eastAsia="ja-JP"/>
        </w:rPr>
        <w:t xml:space="preserve">Adverse </w:t>
      </w:r>
      <w:r>
        <w:rPr>
          <w:rFonts w:eastAsiaTheme="minorEastAsia" w:hint="eastAsia"/>
          <w:b/>
          <w:bCs/>
          <w:szCs w:val="24"/>
          <w:lang w:eastAsia="ja-JP"/>
        </w:rPr>
        <w:t>Cardiac Events</w:t>
      </w:r>
      <w:r>
        <w:rPr>
          <w:rFonts w:eastAsiaTheme="minorEastAsia"/>
          <w:b/>
          <w:bCs/>
          <w:szCs w:val="24"/>
          <w:lang w:eastAsia="ja-JP"/>
        </w:rPr>
        <w:t xml:space="preserve"> Across the </w:t>
      </w:r>
      <w:r>
        <w:rPr>
          <w:rFonts w:eastAsiaTheme="minorEastAsia" w:hint="eastAsia"/>
          <w:b/>
          <w:bCs/>
          <w:szCs w:val="24"/>
          <w:lang w:eastAsia="ja-JP"/>
        </w:rPr>
        <w:t>Initial Diastolic Blood Pressure</w:t>
      </w:r>
    </w:p>
    <w:tbl>
      <w:tblPr>
        <w:tblW w:w="8931" w:type="dxa"/>
        <w:jc w:val="righ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835"/>
        <w:gridCol w:w="2268"/>
      </w:tblGrid>
      <w:tr w:rsidR="00644FD4" w:rsidRPr="005408CE" w14:paraId="474CF6DB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997C1" w14:textId="77777777" w:rsidR="00644FD4" w:rsidRPr="005408CE" w:rsidRDefault="00644FD4" w:rsidP="008D55D7">
            <w:pPr>
              <w:widowControl/>
              <w:jc w:val="center"/>
              <w:rPr>
                <w:rFonts w:eastAsia="ＭＳ Ｐゴシック"/>
                <w:szCs w:val="24"/>
                <w:lang w:val="en-US" w:eastAsia="ja-JP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F9F4E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Adjusted </w:t>
            </w: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HR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(95%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F4528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D3547">
              <w:rPr>
                <w:szCs w:val="24"/>
              </w:rPr>
              <w:t>P-value</w:t>
            </w:r>
          </w:p>
        </w:tc>
      </w:tr>
      <w:tr w:rsidR="00644FD4" w:rsidRPr="005408CE" w14:paraId="1BE65FC9" w14:textId="77777777" w:rsidTr="00505FFC">
        <w:trPr>
          <w:trHeight w:val="363"/>
          <w:jc w:val="right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EA71BE7" w14:textId="46DEF4A0" w:rsidR="00644FD4" w:rsidRPr="005408CE" w:rsidRDefault="00644FD4" w:rsidP="008D55D7">
            <w:pPr>
              <w:widowControl/>
              <w:jc w:val="center"/>
              <w:rPr>
                <w:szCs w:val="24"/>
                <w:lang w:val="en-US" w:eastAsia="ja-JP"/>
              </w:rPr>
            </w:pP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SHS</w:t>
            </w:r>
            <w:r w:rsidR="00C070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, (n [%])</w:t>
            </w:r>
          </w:p>
        </w:tc>
      </w:tr>
      <w:tr w:rsidR="00644FD4" w:rsidRPr="005408CE" w14:paraId="20316E88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F56707" w14:textId="321AE1DF" w:rsidR="00644FD4" w:rsidRPr="00F51687" w:rsidRDefault="00644FD4" w:rsidP="008D55D7">
            <w:pPr>
              <w:jc w:val="center"/>
              <w:rPr>
                <w:rFonts w:eastAsiaTheme="minorEastAsia"/>
                <w:color w:val="000000"/>
                <w:szCs w:val="24"/>
                <w:lang w:val="en-US" w:eastAsia="ja-JP"/>
              </w:rPr>
            </w:pP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55 mmH</w:t>
            </w:r>
            <w:r w:rsidR="00C07045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g</w:t>
            </w:r>
            <w:r w:rsidR="00C070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, </w:t>
            </w:r>
            <w:r w:rsidR="008E333F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(371 [2</w:t>
            </w:r>
            <w:proofErr w:type="gramStart"/>
            <w:r w:rsidR="008E333F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])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*</w:t>
            </w:r>
            <w:proofErr w:type="gramEnd"/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7E5C8C" w14:textId="541F40FE" w:rsidR="00644FD4" w:rsidRPr="005408CE" w:rsidRDefault="00644FD4" w:rsidP="008D55D7">
            <w:pPr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7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1.3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9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2.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0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B13B00" w14:textId="77777777" w:rsidR="00644FD4" w:rsidRPr="005408CE" w:rsidRDefault="00644FD4" w:rsidP="008D55D7">
            <w:pPr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&lt;0.001</w:t>
            </w:r>
          </w:p>
        </w:tc>
      </w:tr>
      <w:tr w:rsidR="00644FD4" w:rsidRPr="005408CE" w14:paraId="77DF123C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10E1" w14:textId="71F40064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5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75 mmHg</w:t>
            </w:r>
            <w:r w:rsidR="0071795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,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 </w:t>
            </w:r>
            <w:r w:rsidR="008E333F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(3,265 [22</w:t>
            </w:r>
            <w:proofErr w:type="gramStart"/>
            <w:r w:rsidR="008E333F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])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*</w:t>
            </w:r>
            <w:proofErr w:type="gram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476E" w14:textId="3F256F5D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2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1.1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4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0992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&lt;0.001</w:t>
            </w:r>
          </w:p>
        </w:tc>
      </w:tr>
      <w:tr w:rsidR="00644FD4" w:rsidRPr="005408CE" w14:paraId="012B43D6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CB6CBA" w14:textId="05458732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7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95 mmHg</w:t>
            </w:r>
            <w:r w:rsidR="0071795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, </w:t>
            </w:r>
            <w:r w:rsidR="008E333F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(7,527 [50]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16E8D2" w14:textId="7777777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.00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(Referenc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FEEA48A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</w:p>
        </w:tc>
      </w:tr>
      <w:tr w:rsidR="00644FD4" w:rsidRPr="005408CE" w14:paraId="0BADE0A7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D62C66" w14:textId="1802B7F5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9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15 mmHg</w:t>
            </w:r>
            <w:r w:rsidR="0071795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, (3,388 [23]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24614" w14:textId="432B150C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1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97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F770C5" w14:textId="66D339B6" w:rsidR="00644FD4" w:rsidRPr="005408CE" w:rsidRDefault="00392545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118</w:t>
            </w:r>
          </w:p>
        </w:tc>
      </w:tr>
      <w:tr w:rsidR="00644FD4" w:rsidRPr="005408CE" w14:paraId="6A94C459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902B27" w14:textId="0011738D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&gt;115 mmHg</w:t>
            </w:r>
            <w:r w:rsidR="0071795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, (414 [3]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D451C2" w14:textId="294E131A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83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9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514A1C" w14:textId="333F85EB" w:rsidR="00644FD4" w:rsidRPr="005408CE" w:rsidRDefault="00392545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291</w:t>
            </w:r>
          </w:p>
        </w:tc>
      </w:tr>
      <w:tr w:rsidR="00644FD4" w:rsidRPr="005408CE" w14:paraId="1ACAA906" w14:textId="77777777" w:rsidTr="00505FFC">
        <w:trPr>
          <w:trHeight w:val="363"/>
          <w:jc w:val="right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83D82AA" w14:textId="2CE105F5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ACS/myocardial injury</w:t>
            </w:r>
          </w:p>
        </w:tc>
      </w:tr>
      <w:tr w:rsidR="00644FD4" w:rsidRPr="005408CE" w14:paraId="50414088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C308EB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55 mmH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3A12FD" w14:textId="7736506C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7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8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84-3.7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F731E1" w14:textId="79B82B6D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1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8</w:t>
            </w:r>
          </w:p>
        </w:tc>
      </w:tr>
      <w:tr w:rsidR="00644FD4" w:rsidRPr="005408CE" w14:paraId="0D4EB690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5794B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5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75 mmH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34EC" w14:textId="41113285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7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9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4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9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2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132F" w14:textId="4BCBF3A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30</w:t>
            </w:r>
          </w:p>
        </w:tc>
      </w:tr>
      <w:tr w:rsidR="00644FD4" w:rsidRPr="005408CE" w14:paraId="32E42A93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BE668A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7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95 mmH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7086C2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.00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(Referenc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EEBD63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</w:p>
        </w:tc>
      </w:tr>
      <w:tr w:rsidR="00644FD4" w:rsidRPr="005408CE" w14:paraId="63949E35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2184D" w14:textId="77777777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9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15 mmH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B2613" w14:textId="5F467A6F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4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6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E09A85" w14:textId="2DD3ECBC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854</w:t>
            </w:r>
          </w:p>
        </w:tc>
      </w:tr>
      <w:tr w:rsidR="00644FD4" w:rsidRPr="005408CE" w14:paraId="344C94B8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863271" w14:textId="77777777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&gt;115 mmH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49F510" w14:textId="5A9EE526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3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1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2.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4B42BF" w14:textId="1CC9C38A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91</w:t>
            </w:r>
          </w:p>
        </w:tc>
      </w:tr>
      <w:tr w:rsidR="00644FD4" w:rsidRPr="005408CE" w14:paraId="7E2B7C47" w14:textId="77777777" w:rsidTr="00505FFC">
        <w:trPr>
          <w:trHeight w:val="363"/>
          <w:jc w:val="right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8F23015" w14:textId="4FAE46DE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HF/LV dysfunction</w:t>
            </w:r>
          </w:p>
        </w:tc>
      </w:tr>
      <w:tr w:rsidR="00644FD4" w:rsidRPr="005408CE" w14:paraId="68F27E0F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4BAA4C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55 mmH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D12537" w14:textId="68EAA57A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4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8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8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2.5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8D6F45" w14:textId="0CDB1A5B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1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5</w:t>
            </w:r>
          </w:p>
        </w:tc>
      </w:tr>
      <w:tr w:rsidR="00644FD4" w:rsidRPr="005408CE" w14:paraId="0D62B853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F70B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5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75 mmH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2290" w14:textId="1DFA9292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1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7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86-1.5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8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9F50" w14:textId="30D5B6DE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99</w:t>
            </w:r>
          </w:p>
        </w:tc>
      </w:tr>
      <w:tr w:rsidR="00644FD4" w:rsidRPr="005408CE" w14:paraId="1881C54E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461029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7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95 mmH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E6BDB9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.00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(Referenc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095153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</w:p>
        </w:tc>
      </w:tr>
      <w:tr w:rsidR="00644FD4" w:rsidRPr="005408CE" w14:paraId="7A3435F2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B0765" w14:textId="77777777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9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15 mmH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7812A" w14:textId="34DE4614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2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89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7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82E912" w14:textId="4E333F63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1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97</w:t>
            </w:r>
          </w:p>
        </w:tc>
      </w:tr>
      <w:tr w:rsidR="00644FD4" w:rsidRPr="005408CE" w14:paraId="5C08614A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068006" w14:textId="77777777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&gt;115 mmH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6A2A70" w14:textId="7847723D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8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6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2.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4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EAF6BD" w14:textId="67F691BB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97</w:t>
            </w:r>
          </w:p>
        </w:tc>
      </w:tr>
      <w:tr w:rsidR="00644FD4" w:rsidRPr="005408CE" w14:paraId="51024B82" w14:textId="77777777" w:rsidTr="00505FFC">
        <w:trPr>
          <w:trHeight w:val="363"/>
          <w:jc w:val="right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89294D" w14:textId="5FEDE05A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/>
                <w:color w:val="000000"/>
                <w:szCs w:val="24"/>
                <w:lang w:val="en-US" w:eastAsia="ja-JP"/>
              </w:rPr>
              <w:t>AF/AFL</w:t>
            </w:r>
          </w:p>
        </w:tc>
      </w:tr>
      <w:tr w:rsidR="00644FD4" w:rsidRPr="005408CE" w14:paraId="1F1BB9CC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17A094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55 mmHg 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782C41" w14:textId="684899F9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65 (1.1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2.3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466EF6" w14:textId="4447C4B1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00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</w:t>
            </w:r>
          </w:p>
        </w:tc>
      </w:tr>
      <w:tr w:rsidR="00644FD4" w:rsidRPr="005408CE" w14:paraId="3E96B029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8647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5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75 mmHg 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09FD" w14:textId="6221E6AF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3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1.0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9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6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1197" w14:textId="499BA250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00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</w:t>
            </w:r>
          </w:p>
        </w:tc>
      </w:tr>
      <w:tr w:rsidR="00644FD4" w:rsidRPr="005408CE" w14:paraId="430AE5CA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F0FAB9" w14:textId="77777777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7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95 mmH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CF5F46" w14:textId="7777777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.00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86F8FD" w14:textId="7777777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</w:p>
        </w:tc>
      </w:tr>
      <w:tr w:rsidR="00644FD4" w:rsidRPr="005408CE" w14:paraId="0ACCB1E6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5518" w14:textId="77777777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9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15 mmH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343F8" w14:textId="0643F52F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9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9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7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8185" w14:textId="7821B488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49</w:t>
            </w:r>
          </w:p>
        </w:tc>
      </w:tr>
      <w:tr w:rsidR="00644FD4" w:rsidRPr="005408CE" w14:paraId="2AF5914A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D16B4A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&gt;115 mmH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0DF291" w14:textId="24E3F36C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8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6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90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1F61BF" w14:textId="57FE2A9C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774</w:t>
            </w:r>
          </w:p>
        </w:tc>
      </w:tr>
      <w:tr w:rsidR="00644FD4" w:rsidRPr="005408CE" w14:paraId="31F58651" w14:textId="77777777" w:rsidTr="00505FFC">
        <w:trPr>
          <w:trHeight w:val="363"/>
          <w:jc w:val="right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9D38080" w14:textId="54CEB6DA" w:rsidR="00644FD4" w:rsidRPr="005408CE" w:rsidRDefault="00644FD4" w:rsidP="008D55D7">
            <w:pPr>
              <w:widowControl/>
              <w:jc w:val="center"/>
              <w:rPr>
                <w:szCs w:val="24"/>
                <w:lang w:val="en-US" w:eastAsia="ja-JP"/>
              </w:rPr>
            </w:pPr>
            <w:r>
              <w:rPr>
                <w:rFonts w:eastAsia="游ゴシック"/>
                <w:color w:val="000000"/>
                <w:szCs w:val="24"/>
                <w:lang w:val="en-US" w:eastAsia="ja-JP"/>
              </w:rPr>
              <w:t>Other a</w:t>
            </w: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rrhythmia/ECG abnormalit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>ies</w:t>
            </w:r>
          </w:p>
        </w:tc>
      </w:tr>
      <w:tr w:rsidR="00644FD4" w:rsidRPr="005408CE" w14:paraId="5F0CE7C3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2EA6C5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55 mmHg 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C0A923" w14:textId="2F4FFE9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.4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1.8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3.1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2567D3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&lt;0.001</w:t>
            </w:r>
          </w:p>
        </w:tc>
      </w:tr>
      <w:tr w:rsidR="00644FD4" w:rsidRPr="005408CE" w14:paraId="61F1AE99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0314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5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75 mmHg 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C492" w14:textId="3E0FFCDF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4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8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1.2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7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F89E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&lt;0.001</w:t>
            </w:r>
          </w:p>
        </w:tc>
      </w:tr>
      <w:tr w:rsidR="00644FD4" w:rsidRPr="005408CE" w14:paraId="5A955137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C3FE53" w14:textId="77777777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7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95 mmH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00685A" w14:textId="7777777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.00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B0395C" w14:textId="7777777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</w:p>
        </w:tc>
      </w:tr>
      <w:tr w:rsidR="00644FD4" w:rsidRPr="005408CE" w14:paraId="2D953DB7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A02B" w14:textId="77777777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9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15 mmHg 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6EC1" w14:textId="43E2C223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2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1.0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5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FD9D9" w14:textId="6D3EA4C2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0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9</w:t>
            </w:r>
          </w:p>
        </w:tc>
      </w:tr>
      <w:tr w:rsidR="00644FD4" w:rsidRPr="005408CE" w14:paraId="45EABDC5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6D4DE7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&gt;115 mmH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526823" w14:textId="6F620984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7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4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9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720306" w14:textId="1F13EF30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2B107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98</w:t>
            </w:r>
          </w:p>
        </w:tc>
      </w:tr>
      <w:tr w:rsidR="00644FD4" w:rsidRPr="005408CE" w14:paraId="76FFABA5" w14:textId="77777777" w:rsidTr="00505FFC">
        <w:trPr>
          <w:trHeight w:val="363"/>
          <w:jc w:val="right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7EF812" w14:textId="77777777" w:rsidR="00644FD4" w:rsidRPr="005408CE" w:rsidRDefault="00644FD4" w:rsidP="008D55D7">
            <w:pPr>
              <w:widowControl/>
              <w:jc w:val="center"/>
              <w:rPr>
                <w:szCs w:val="24"/>
                <w:lang w:val="en-US"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C</w:t>
            </w:r>
            <w:r>
              <w:rPr>
                <w:rFonts w:eastAsiaTheme="minorEastAsia"/>
                <w:szCs w:val="24"/>
                <w:lang w:eastAsia="ja-JP"/>
              </w:rPr>
              <w:t>ardiorespiratory arrest</w:t>
            </w:r>
          </w:p>
        </w:tc>
      </w:tr>
      <w:tr w:rsidR="00644FD4" w:rsidRPr="005408CE" w14:paraId="68048D92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68C25E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55 mmH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F55981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61 (0.14-2.5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777D09" w14:textId="5ACBBD02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50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</w:t>
            </w:r>
          </w:p>
        </w:tc>
      </w:tr>
      <w:tr w:rsidR="00644FD4" w:rsidRPr="005408CE" w14:paraId="1283CFFA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08F0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5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75 mmH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8C11" w14:textId="551ED4E2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7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42-1.3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60CF" w14:textId="1AD9D62B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38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</w:t>
            </w:r>
          </w:p>
        </w:tc>
      </w:tr>
      <w:tr w:rsidR="00644FD4" w:rsidRPr="005408CE" w14:paraId="734ABD74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CE5726" w14:textId="77777777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7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95 mmH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F248E3" w14:textId="7777777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.00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(Referenc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E2FE82" w14:textId="7777777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</w:p>
        </w:tc>
      </w:tr>
      <w:tr w:rsidR="00644FD4" w:rsidRPr="005408CE" w14:paraId="17E94ED7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53117D" w14:textId="77777777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lastRenderedPageBreak/>
              <w:t xml:space="preserve">&gt;9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15 mmH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D2B61D" w14:textId="2D3AD64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2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6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8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2.1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137DF" w14:textId="453B289A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25</w:t>
            </w:r>
          </w:p>
        </w:tc>
      </w:tr>
      <w:tr w:rsidR="00644FD4" w:rsidRPr="005408CE" w14:paraId="045D4759" w14:textId="77777777" w:rsidTr="00505FFC">
        <w:trPr>
          <w:trHeight w:val="363"/>
          <w:jc w:val="right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824600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&gt;115 mmH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C45B2B" w14:textId="6FBA6242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.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4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87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5.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7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EA737C" w14:textId="5C587C3B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0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93</w:t>
            </w:r>
          </w:p>
        </w:tc>
      </w:tr>
    </w:tbl>
    <w:p w14:paraId="0986D902" w14:textId="3EA85395" w:rsidR="00644FD4" w:rsidRPr="00C57B06" w:rsidRDefault="00644FD4" w:rsidP="00644FD4">
      <w:pPr>
        <w:snapToGrid w:val="0"/>
        <w:spacing w:line="480" w:lineRule="auto"/>
        <w:jc w:val="left"/>
        <w:rPr>
          <w:rFonts w:eastAsia="ＭＳ Ｐゴシック"/>
          <w:szCs w:val="24"/>
          <w:lang w:eastAsia="ja-JP"/>
        </w:rPr>
      </w:pPr>
      <w:r>
        <w:rPr>
          <w:rFonts w:eastAsia="ＭＳ Ｐゴシック"/>
          <w:szCs w:val="24"/>
          <w:lang w:eastAsia="ja-JP"/>
        </w:rPr>
        <w:t>HRs were adjusted by age, sex, baseline NIHSS</w:t>
      </w:r>
      <w:r>
        <w:rPr>
          <w:rFonts w:eastAsia="ＭＳ Ｐゴシック" w:hint="eastAsia"/>
          <w:szCs w:val="24"/>
          <w:lang w:eastAsia="ja-JP"/>
        </w:rPr>
        <w:t>, u</w:t>
      </w:r>
      <w:r w:rsidRPr="00C15767">
        <w:rPr>
          <w:rFonts w:eastAsia="ＭＳ Ｐゴシック"/>
          <w:szCs w:val="24"/>
          <w:lang w:eastAsia="ja-JP"/>
        </w:rPr>
        <w:t xml:space="preserve">se of </w:t>
      </w:r>
      <w:r>
        <w:rPr>
          <w:rFonts w:eastAsia="ＭＳ Ｐゴシック" w:hint="eastAsia"/>
          <w:szCs w:val="24"/>
          <w:lang w:eastAsia="ja-JP"/>
        </w:rPr>
        <w:t>intravenous</w:t>
      </w:r>
      <w:r w:rsidRPr="00C15767">
        <w:rPr>
          <w:rFonts w:eastAsia="ＭＳ Ｐゴシック"/>
          <w:szCs w:val="24"/>
          <w:lang w:eastAsia="ja-JP"/>
        </w:rPr>
        <w:t xml:space="preserve"> thrombolysis</w:t>
      </w:r>
      <w:r>
        <w:rPr>
          <w:rFonts w:eastAsia="ＭＳ Ｐゴシック" w:hint="eastAsia"/>
          <w:szCs w:val="24"/>
          <w:lang w:eastAsia="ja-JP"/>
        </w:rPr>
        <w:t xml:space="preserve">, </w:t>
      </w:r>
      <w:r w:rsidR="00F37116">
        <w:rPr>
          <w:rFonts w:eastAsia="ＭＳ Ｐゴシック" w:hint="eastAsia"/>
          <w:szCs w:val="24"/>
          <w:lang w:eastAsia="ja-JP"/>
        </w:rPr>
        <w:t xml:space="preserve">antihypertensive agents, </w:t>
      </w:r>
      <w:r>
        <w:rPr>
          <w:rFonts w:eastAsia="ＭＳ Ｐゴシック" w:hint="eastAsia"/>
          <w:szCs w:val="24"/>
          <w:lang w:eastAsia="ja-JP"/>
        </w:rPr>
        <w:t>and history of AF</w:t>
      </w:r>
      <w:r>
        <w:rPr>
          <w:rFonts w:eastAsia="ＭＳ Ｐゴシック"/>
          <w:szCs w:val="24"/>
          <w:lang w:eastAsia="ja-JP"/>
        </w:rPr>
        <w:t>.</w:t>
      </w:r>
      <w:r>
        <w:rPr>
          <w:rFonts w:eastAsia="ＭＳ Ｐゴシック" w:hint="eastAsia"/>
          <w:szCs w:val="24"/>
          <w:lang w:eastAsia="ja-JP"/>
        </w:rPr>
        <w:t xml:space="preserve"> </w:t>
      </w:r>
      <w:r w:rsidRPr="00FC7868">
        <w:rPr>
          <w:color w:val="000000" w:themeColor="text1"/>
          <w:szCs w:val="24"/>
        </w:rPr>
        <w:t>Asterisk (*) indicates statistical significance (P&lt;0.05).</w:t>
      </w:r>
    </w:p>
    <w:p w14:paraId="153FD3A2" w14:textId="77777777" w:rsidR="00644FD4" w:rsidRDefault="00644FD4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  <w:r w:rsidRPr="00C67BBD">
        <w:rPr>
          <w:rFonts w:eastAsiaTheme="minorEastAsia"/>
          <w:szCs w:val="24"/>
          <w:lang w:eastAsia="ja-JP"/>
        </w:rPr>
        <w:t xml:space="preserve">ACS, acute coronary syndrome; AF, atrial fibrillation, AFL, atrial flutter; CI, confidence interval; </w:t>
      </w:r>
      <w:r>
        <w:rPr>
          <w:rFonts w:eastAsiaTheme="minorEastAsia"/>
          <w:szCs w:val="24"/>
          <w:lang w:eastAsia="ja-JP"/>
        </w:rPr>
        <w:t xml:space="preserve">ECG, electrocardiogram; </w:t>
      </w:r>
      <w:r w:rsidRPr="00C67BBD">
        <w:rPr>
          <w:rFonts w:eastAsiaTheme="minorEastAsia"/>
          <w:szCs w:val="24"/>
          <w:lang w:eastAsia="ja-JP"/>
        </w:rPr>
        <w:t xml:space="preserve">HF, heart failure; </w:t>
      </w:r>
      <w:r>
        <w:rPr>
          <w:rFonts w:eastAsiaTheme="minorEastAsia"/>
          <w:szCs w:val="24"/>
          <w:lang w:eastAsia="ja-JP"/>
        </w:rPr>
        <w:t xml:space="preserve">HR, hazard ratio; </w:t>
      </w:r>
      <w:r w:rsidRPr="00C67BBD">
        <w:rPr>
          <w:rFonts w:eastAsiaTheme="minorEastAsia"/>
          <w:szCs w:val="24"/>
          <w:lang w:eastAsia="ja-JP"/>
        </w:rPr>
        <w:t>LV, left ventric</w:t>
      </w:r>
      <w:r>
        <w:rPr>
          <w:rFonts w:eastAsiaTheme="minorEastAsia" w:hint="eastAsia"/>
          <w:szCs w:val="24"/>
          <w:lang w:eastAsia="ja-JP"/>
        </w:rPr>
        <w:t>u</w:t>
      </w:r>
      <w:r w:rsidRPr="00C67BBD">
        <w:rPr>
          <w:rFonts w:eastAsiaTheme="minorEastAsia"/>
          <w:szCs w:val="24"/>
          <w:lang w:eastAsia="ja-JP"/>
        </w:rPr>
        <w:t>l</w:t>
      </w:r>
      <w:r>
        <w:rPr>
          <w:rFonts w:eastAsiaTheme="minorEastAsia" w:hint="eastAsia"/>
          <w:szCs w:val="24"/>
          <w:lang w:eastAsia="ja-JP"/>
        </w:rPr>
        <w:t>ar</w:t>
      </w:r>
      <w:r w:rsidRPr="00C67BBD">
        <w:rPr>
          <w:rFonts w:eastAsiaTheme="minorEastAsia"/>
          <w:szCs w:val="24"/>
          <w:lang w:eastAsia="ja-JP"/>
        </w:rPr>
        <w:t xml:space="preserve">; </w:t>
      </w:r>
      <w:r>
        <w:rPr>
          <w:szCs w:val="24"/>
        </w:rPr>
        <w:t xml:space="preserve">NIHSS, </w:t>
      </w:r>
      <w:r w:rsidRPr="002D0138">
        <w:rPr>
          <w:szCs w:val="24"/>
        </w:rPr>
        <w:t>National Institutes of Health Stroke Scale</w:t>
      </w:r>
      <w:r>
        <w:rPr>
          <w:szCs w:val="24"/>
        </w:rPr>
        <w:t>;</w:t>
      </w:r>
      <w:r w:rsidRPr="00C67BBD">
        <w:rPr>
          <w:rFonts w:eastAsiaTheme="minorEastAsia"/>
          <w:szCs w:val="24"/>
          <w:lang w:eastAsia="ja-JP"/>
        </w:rPr>
        <w:t xml:space="preserve"> SHS, stroke</w:t>
      </w:r>
      <w:r>
        <w:rPr>
          <w:rFonts w:eastAsiaTheme="minorEastAsia"/>
          <w:szCs w:val="24"/>
          <w:lang w:eastAsia="ja-JP"/>
        </w:rPr>
        <w:t>-</w:t>
      </w:r>
      <w:r w:rsidRPr="00C67BBD">
        <w:rPr>
          <w:rFonts w:eastAsiaTheme="minorEastAsia"/>
          <w:szCs w:val="24"/>
          <w:lang w:eastAsia="ja-JP"/>
        </w:rPr>
        <w:t>heart syndrome</w:t>
      </w:r>
    </w:p>
    <w:p w14:paraId="4CA6A047" w14:textId="77777777" w:rsidR="00644FD4" w:rsidRDefault="00644FD4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2F5FA700" w14:textId="77777777" w:rsidR="00644FD4" w:rsidRDefault="00644FD4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0396715D" w14:textId="77777777" w:rsidR="00644FD4" w:rsidRDefault="00644FD4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3D879F67" w14:textId="77777777" w:rsidR="00644FD4" w:rsidRDefault="00644FD4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16FB091D" w14:textId="77777777" w:rsidR="00644FD4" w:rsidRDefault="00644FD4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37995715" w14:textId="77777777" w:rsidR="00644FD4" w:rsidRDefault="00644FD4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6A2DC885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79462CD0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3F698E53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4802901A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786EADFB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7E14AC7D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692B6F07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13F64CEA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27DCE814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6D465F2A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36C9FBB4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3FE8853D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bookmarkEnd w:id="0"/>
    <w:p w14:paraId="10AE874A" w14:textId="3DEB7305" w:rsidR="00644FD4" w:rsidRPr="005561E5" w:rsidRDefault="00644FD4" w:rsidP="00644FD4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  <w:r w:rsidRPr="005561E5">
        <w:rPr>
          <w:rFonts w:eastAsiaTheme="minorEastAsia" w:hint="eastAsia"/>
          <w:b/>
          <w:bCs/>
          <w:szCs w:val="24"/>
          <w:lang w:eastAsia="ja-JP"/>
        </w:rPr>
        <w:lastRenderedPageBreak/>
        <w:t>T</w:t>
      </w:r>
      <w:r w:rsidRPr="005561E5">
        <w:rPr>
          <w:rFonts w:eastAsiaTheme="minorEastAsia"/>
          <w:b/>
          <w:bCs/>
          <w:szCs w:val="24"/>
          <w:lang w:eastAsia="ja-JP"/>
        </w:rPr>
        <w:t xml:space="preserve">able </w:t>
      </w:r>
      <w:r>
        <w:rPr>
          <w:rFonts w:eastAsiaTheme="minorEastAsia" w:hint="eastAsia"/>
          <w:b/>
          <w:bCs/>
          <w:szCs w:val="24"/>
          <w:lang w:eastAsia="ja-JP"/>
        </w:rPr>
        <w:t>S</w:t>
      </w:r>
      <w:r w:rsidR="008D3AD1">
        <w:rPr>
          <w:rFonts w:eastAsiaTheme="minorEastAsia" w:hint="eastAsia"/>
          <w:b/>
          <w:bCs/>
          <w:szCs w:val="24"/>
          <w:lang w:eastAsia="ja-JP"/>
        </w:rPr>
        <w:t>5</w:t>
      </w:r>
      <w:r w:rsidRPr="005561E5">
        <w:rPr>
          <w:rFonts w:eastAsiaTheme="minorEastAsia"/>
          <w:b/>
          <w:bCs/>
          <w:szCs w:val="24"/>
          <w:lang w:eastAsia="ja-JP"/>
        </w:rPr>
        <w:t xml:space="preserve">. </w:t>
      </w:r>
      <w:r>
        <w:rPr>
          <w:rFonts w:eastAsiaTheme="minorEastAsia"/>
          <w:b/>
          <w:bCs/>
          <w:szCs w:val="24"/>
          <w:lang w:eastAsia="ja-JP"/>
        </w:rPr>
        <w:t xml:space="preserve">Comparison of </w:t>
      </w:r>
      <w:r>
        <w:rPr>
          <w:rFonts w:eastAsiaTheme="minorEastAsia" w:hint="eastAsia"/>
          <w:b/>
          <w:bCs/>
          <w:szCs w:val="24"/>
          <w:lang w:eastAsia="ja-JP"/>
        </w:rPr>
        <w:t xml:space="preserve">the </w:t>
      </w:r>
      <w:r>
        <w:rPr>
          <w:rFonts w:eastAsiaTheme="minorEastAsia"/>
          <w:b/>
          <w:bCs/>
          <w:szCs w:val="24"/>
          <w:lang w:eastAsia="ja-JP"/>
        </w:rPr>
        <w:t>90-day Mortality Risks</w:t>
      </w:r>
      <w:r>
        <w:rPr>
          <w:rFonts w:eastAsiaTheme="minorEastAsia" w:hint="eastAsia"/>
          <w:b/>
          <w:bCs/>
          <w:szCs w:val="24"/>
          <w:lang w:eastAsia="ja-JP"/>
        </w:rPr>
        <w:t xml:space="preserve"> </w:t>
      </w:r>
      <w:r>
        <w:rPr>
          <w:rFonts w:eastAsiaTheme="minorEastAsia"/>
          <w:b/>
          <w:bCs/>
          <w:szCs w:val="24"/>
          <w:lang w:eastAsia="ja-JP"/>
        </w:rPr>
        <w:t xml:space="preserve">Across the </w:t>
      </w:r>
      <w:r>
        <w:rPr>
          <w:rFonts w:eastAsiaTheme="minorEastAsia" w:hint="eastAsia"/>
          <w:b/>
          <w:bCs/>
          <w:szCs w:val="24"/>
          <w:lang w:eastAsia="ja-JP"/>
        </w:rPr>
        <w:t>Initial Systolic/Diastolic Blood Pressure</w:t>
      </w:r>
      <w:r>
        <w:rPr>
          <w:rFonts w:eastAsiaTheme="minorEastAsia"/>
          <w:b/>
          <w:bCs/>
          <w:szCs w:val="24"/>
          <w:lang w:eastAsia="ja-JP"/>
        </w:rPr>
        <w:t xml:space="preserve"> </w:t>
      </w:r>
      <w:r>
        <w:rPr>
          <w:rFonts w:eastAsiaTheme="minorEastAsia" w:hint="eastAsia"/>
          <w:b/>
          <w:bCs/>
          <w:szCs w:val="24"/>
          <w:lang w:eastAsia="ja-JP"/>
        </w:rPr>
        <w:t>in Total Cohort</w:t>
      </w:r>
    </w:p>
    <w:tbl>
      <w:tblPr>
        <w:tblW w:w="8931" w:type="dxa"/>
        <w:jc w:val="righ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835"/>
        <w:gridCol w:w="2268"/>
      </w:tblGrid>
      <w:tr w:rsidR="00644FD4" w:rsidRPr="005408CE" w14:paraId="292F5435" w14:textId="77777777" w:rsidTr="00505FFC">
        <w:trPr>
          <w:trHeight w:val="423"/>
          <w:jc w:val="right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8E060" w14:textId="77777777" w:rsidR="00644FD4" w:rsidRPr="005408CE" w:rsidRDefault="00644FD4" w:rsidP="008D55D7">
            <w:pPr>
              <w:widowControl/>
              <w:jc w:val="center"/>
              <w:rPr>
                <w:rFonts w:eastAsia="ＭＳ Ｐゴシック"/>
                <w:szCs w:val="24"/>
                <w:lang w:val="en-US" w:eastAsia="ja-JP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48916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Adjusted </w:t>
            </w: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HR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(95%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BCC09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D3547">
              <w:rPr>
                <w:szCs w:val="24"/>
              </w:rPr>
              <w:t>P-value</w:t>
            </w:r>
          </w:p>
        </w:tc>
      </w:tr>
      <w:tr w:rsidR="00644FD4" w:rsidRPr="005408CE" w14:paraId="75F9766C" w14:textId="77777777" w:rsidTr="00505FFC">
        <w:trPr>
          <w:trHeight w:val="423"/>
          <w:jc w:val="right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7BE2E0D" w14:textId="77777777" w:rsidR="00644FD4" w:rsidRPr="005408CE" w:rsidRDefault="00644FD4" w:rsidP="008D55D7">
            <w:pPr>
              <w:widowControl/>
              <w:jc w:val="center"/>
              <w:rPr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The total cohort</w:t>
            </w: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(N=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>,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965</w:t>
            </w: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)</w:t>
            </w:r>
          </w:p>
        </w:tc>
      </w:tr>
      <w:tr w:rsidR="00644FD4" w:rsidRPr="005408CE" w14:paraId="1D015DA7" w14:textId="77777777" w:rsidTr="00505FFC">
        <w:trPr>
          <w:trHeight w:val="423"/>
          <w:jc w:val="right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0F4EF" w14:textId="1C205F61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Initial systolic blood pressure</w:t>
            </w:r>
            <w:r w:rsidR="0071795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, (n [%])</w:t>
            </w:r>
          </w:p>
        </w:tc>
      </w:tr>
      <w:tr w:rsidR="00644FD4" w:rsidRPr="005408CE" w14:paraId="20407F7E" w14:textId="77777777" w:rsidTr="00505FFC">
        <w:trPr>
          <w:trHeight w:val="423"/>
          <w:jc w:val="right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7287A3" w14:textId="7A4477A1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30 mmHg</w:t>
            </w:r>
            <w:r w:rsidR="0071795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, 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(1,662 [11]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CA6C5B" w14:textId="152D79A2" w:rsidR="00644FD4" w:rsidRPr="005408CE" w:rsidRDefault="00252D18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02</w:t>
            </w:r>
            <w:r w:rsidR="00644FD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8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</w:t>
            </w:r>
            <w:r w:rsidR="00644FD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2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</w:t>
            </w:r>
            <w:r w:rsidR="00644FD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ABA75D" w14:textId="0C9FE956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781</w:t>
            </w:r>
          </w:p>
        </w:tc>
      </w:tr>
      <w:tr w:rsidR="00644FD4" w:rsidRPr="005408CE" w14:paraId="08F9E1D5" w14:textId="77777777" w:rsidTr="00505FFC">
        <w:trPr>
          <w:trHeight w:val="42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7BD0B" w14:textId="4606C8D3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3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50 mmHg</w:t>
            </w:r>
            <w:r w:rsidR="00717955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 xml:space="preserve">, 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(3,892 [26]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C38A5" w14:textId="32A97818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0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9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2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5F020" w14:textId="2A7110A1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18</w:t>
            </w:r>
          </w:p>
        </w:tc>
      </w:tr>
      <w:tr w:rsidR="00644FD4" w:rsidRPr="005408CE" w14:paraId="513F058D" w14:textId="77777777" w:rsidTr="00505FFC">
        <w:trPr>
          <w:trHeight w:val="42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595290" w14:textId="2154F452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5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70 mmHg</w:t>
            </w:r>
            <w:r w:rsidR="00717955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 xml:space="preserve">, </w:t>
            </w:r>
            <w:r w:rsidR="008E333F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(</w:t>
            </w:r>
            <w:r w:rsidR="008E333F" w:rsidRPr="00717955">
              <w:rPr>
                <w:rFonts w:eastAsia="游ゴシック"/>
                <w:color w:val="000000"/>
                <w:szCs w:val="24"/>
                <w:lang w:val="en-US" w:eastAsia="ja-JP"/>
              </w:rPr>
              <w:t>4,762 [32]</w:t>
            </w:r>
            <w:r w:rsidR="008E333F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C14243" w14:textId="7777777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.00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(Referenc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181088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</w:p>
        </w:tc>
      </w:tr>
      <w:tr w:rsidR="00644FD4" w:rsidRPr="005408CE" w14:paraId="49F5C5F5" w14:textId="77777777" w:rsidTr="00505FFC">
        <w:trPr>
          <w:trHeight w:val="423"/>
          <w:jc w:val="right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C4CB62" w14:textId="349AA2F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7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90 mmHg</w:t>
            </w:r>
            <w:r w:rsidR="00717955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, (3,064 [20]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BB74A7" w14:textId="6DA488D1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0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88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2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76DC7E" w14:textId="5C219B55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62</w:t>
            </w:r>
          </w:p>
        </w:tc>
      </w:tr>
      <w:tr w:rsidR="00644FD4" w:rsidRPr="005408CE" w14:paraId="4EECC90F" w14:textId="77777777" w:rsidTr="00505FFC">
        <w:trPr>
          <w:trHeight w:val="423"/>
          <w:jc w:val="right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B82F54" w14:textId="1050EAD1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&gt;190 mmHg</w:t>
            </w:r>
            <w:r w:rsidR="00717955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, (1,585 [11]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8FC95DC" w14:textId="3226C5FC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9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0E0BEF" w14:textId="14861703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252D18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88</w:t>
            </w:r>
          </w:p>
        </w:tc>
      </w:tr>
      <w:tr w:rsidR="00644FD4" w:rsidRPr="005408CE" w14:paraId="6C035547" w14:textId="77777777" w:rsidTr="00505FFC">
        <w:trPr>
          <w:trHeight w:val="423"/>
          <w:jc w:val="right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A1A64" w14:textId="7777777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Initial diastolic blood pressure</w:t>
            </w:r>
          </w:p>
        </w:tc>
      </w:tr>
      <w:tr w:rsidR="00644FD4" w:rsidRPr="005408CE" w14:paraId="40BDCAAD" w14:textId="77777777" w:rsidTr="00505FFC">
        <w:trPr>
          <w:trHeight w:val="423"/>
          <w:jc w:val="right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EB74CF" w14:textId="772D85FC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55 mmHg</w:t>
            </w:r>
            <w:r w:rsidR="00717955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 xml:space="preserve">, 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(371 [2</w:t>
            </w:r>
            <w:proofErr w:type="gramStart"/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])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*</w:t>
            </w:r>
            <w:proofErr w:type="gramEnd"/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ED1852" w14:textId="10666745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3</w:t>
            </w:r>
            <w:r w:rsidR="00F37116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1.0</w:t>
            </w:r>
            <w:r w:rsidR="00F37116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7</w:t>
            </w:r>
            <w:r w:rsidR="00F37116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CAC394" w14:textId="439479BD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03</w:t>
            </w:r>
            <w:r w:rsidR="00F37116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</w:t>
            </w:r>
          </w:p>
        </w:tc>
      </w:tr>
      <w:tr w:rsidR="00644FD4" w:rsidRPr="005408CE" w14:paraId="25A7A017" w14:textId="77777777" w:rsidTr="00505FFC">
        <w:trPr>
          <w:trHeight w:val="423"/>
          <w:jc w:val="right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151461" w14:textId="279EC0F5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5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75 mmHg</w:t>
            </w:r>
            <w:r w:rsidR="00717955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 xml:space="preserve">, 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(3,265 [22]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BBCA8" w14:textId="422AAAAC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</w:t>
            </w:r>
            <w:r w:rsidR="00F37116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0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9</w:t>
            </w:r>
            <w:r w:rsidR="00F37116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2</w:t>
            </w:r>
            <w:r w:rsidR="00F37116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4156B1" w14:textId="79E24ED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F37116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79</w:t>
            </w:r>
          </w:p>
        </w:tc>
      </w:tr>
      <w:tr w:rsidR="00644FD4" w:rsidRPr="005408CE" w14:paraId="31A2C5AF" w14:textId="77777777" w:rsidTr="00505FFC">
        <w:trPr>
          <w:trHeight w:val="423"/>
          <w:jc w:val="right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B55964" w14:textId="44027804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7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95 mmHg</w:t>
            </w:r>
            <w:r w:rsidR="00717955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 xml:space="preserve">, 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(7,527 [50]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330C4D" w14:textId="7777777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.00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(Reference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6B9793" w14:textId="7777777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</w:p>
        </w:tc>
      </w:tr>
      <w:tr w:rsidR="00644FD4" w:rsidRPr="005408CE" w14:paraId="59D6EFCF" w14:textId="77777777" w:rsidTr="00505FFC">
        <w:trPr>
          <w:trHeight w:val="423"/>
          <w:jc w:val="right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8697E6" w14:textId="3125AD2A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9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15 mmHg</w:t>
            </w:r>
            <w:r w:rsidR="00717955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, (3,388 [23]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7E3DC6" w14:textId="29574A52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</w:t>
            </w:r>
            <w:r w:rsidR="00F37116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9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9</w:t>
            </w:r>
            <w:r w:rsidR="00F37116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</w:t>
            </w:r>
            <w:r w:rsidR="00F37116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8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14D25D" w14:textId="14CAF12D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F37116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71</w:t>
            </w:r>
          </w:p>
        </w:tc>
      </w:tr>
      <w:tr w:rsidR="00644FD4" w:rsidRPr="005408CE" w14:paraId="657E91F1" w14:textId="77777777" w:rsidTr="00505FFC">
        <w:trPr>
          <w:trHeight w:val="423"/>
          <w:jc w:val="right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BAB09E" w14:textId="48930677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&gt;115 mmHg</w:t>
            </w:r>
            <w:r w:rsidR="00717955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, (414 [3</w:t>
            </w:r>
            <w:proofErr w:type="gramStart"/>
            <w:r w:rsidR="00717955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])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*</w:t>
            </w:r>
            <w:proofErr w:type="gramEnd"/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165DC4" w14:textId="5472026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</w:t>
            </w:r>
            <w:r w:rsidR="00F37116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 (1.</w:t>
            </w:r>
            <w:r w:rsidR="00F37116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4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</w:t>
            </w:r>
            <w:r w:rsidR="00F37116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97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17DCCE" w14:textId="34D30D99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0</w:t>
            </w:r>
            <w:r w:rsidR="00F37116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4</w:t>
            </w:r>
          </w:p>
        </w:tc>
      </w:tr>
    </w:tbl>
    <w:p w14:paraId="43B1B2DA" w14:textId="67BFE35C" w:rsidR="00644FD4" w:rsidRDefault="00644FD4" w:rsidP="00644FD4">
      <w:pPr>
        <w:snapToGrid w:val="0"/>
        <w:spacing w:line="480" w:lineRule="auto"/>
        <w:jc w:val="left"/>
        <w:rPr>
          <w:rFonts w:eastAsiaTheme="minorEastAsia"/>
          <w:color w:val="000000" w:themeColor="text1"/>
          <w:szCs w:val="24"/>
          <w:lang w:eastAsia="ja-JP"/>
        </w:rPr>
      </w:pPr>
      <w:r>
        <w:rPr>
          <w:rFonts w:eastAsia="ＭＳ Ｐゴシック"/>
          <w:szCs w:val="24"/>
          <w:lang w:eastAsia="ja-JP"/>
        </w:rPr>
        <w:t>HRs were adjusted by age, sex, baseline NIHSS</w:t>
      </w:r>
      <w:r>
        <w:rPr>
          <w:rFonts w:eastAsia="ＭＳ Ｐゴシック" w:hint="eastAsia"/>
          <w:szCs w:val="24"/>
          <w:lang w:eastAsia="ja-JP"/>
        </w:rPr>
        <w:t>, u</w:t>
      </w:r>
      <w:r w:rsidRPr="00C15767">
        <w:rPr>
          <w:rFonts w:eastAsia="ＭＳ Ｐゴシック"/>
          <w:szCs w:val="24"/>
          <w:lang w:eastAsia="ja-JP"/>
        </w:rPr>
        <w:t xml:space="preserve">se of </w:t>
      </w:r>
      <w:r>
        <w:rPr>
          <w:rFonts w:eastAsia="ＭＳ Ｐゴシック" w:hint="eastAsia"/>
          <w:szCs w:val="24"/>
          <w:lang w:eastAsia="ja-JP"/>
        </w:rPr>
        <w:t>intravenous</w:t>
      </w:r>
      <w:r w:rsidRPr="00C15767">
        <w:rPr>
          <w:rFonts w:eastAsia="ＭＳ Ｐゴシック"/>
          <w:szCs w:val="24"/>
          <w:lang w:eastAsia="ja-JP"/>
        </w:rPr>
        <w:t xml:space="preserve"> thrombolysis</w:t>
      </w:r>
      <w:r>
        <w:rPr>
          <w:rFonts w:eastAsia="ＭＳ Ｐゴシック" w:hint="eastAsia"/>
          <w:szCs w:val="24"/>
          <w:lang w:eastAsia="ja-JP"/>
        </w:rPr>
        <w:t xml:space="preserve">, </w:t>
      </w:r>
      <w:r w:rsidR="00F37116">
        <w:rPr>
          <w:rFonts w:eastAsia="ＭＳ Ｐゴシック" w:hint="eastAsia"/>
          <w:szCs w:val="24"/>
          <w:lang w:eastAsia="ja-JP"/>
        </w:rPr>
        <w:t xml:space="preserve">antihypertensive agents, </w:t>
      </w:r>
      <w:r>
        <w:rPr>
          <w:rFonts w:eastAsia="ＭＳ Ｐゴシック" w:hint="eastAsia"/>
          <w:szCs w:val="24"/>
          <w:lang w:eastAsia="ja-JP"/>
        </w:rPr>
        <w:t>and history of AF</w:t>
      </w:r>
      <w:r>
        <w:rPr>
          <w:rFonts w:eastAsia="ＭＳ Ｐゴシック"/>
          <w:szCs w:val="24"/>
          <w:lang w:eastAsia="ja-JP"/>
        </w:rPr>
        <w:t>.</w:t>
      </w:r>
      <w:r>
        <w:rPr>
          <w:rFonts w:eastAsia="ＭＳ Ｐゴシック" w:hint="eastAsia"/>
          <w:szCs w:val="24"/>
          <w:lang w:eastAsia="ja-JP"/>
        </w:rPr>
        <w:t xml:space="preserve"> </w:t>
      </w:r>
      <w:r w:rsidRPr="00FC7868">
        <w:rPr>
          <w:color w:val="000000" w:themeColor="text1"/>
          <w:szCs w:val="24"/>
        </w:rPr>
        <w:t>Asterisk (*) indicates statistical significance (P&lt;0.05).</w:t>
      </w:r>
    </w:p>
    <w:p w14:paraId="1327290B" w14:textId="77777777" w:rsidR="00644FD4" w:rsidRDefault="00644FD4" w:rsidP="00644FD4">
      <w:pPr>
        <w:snapToGrid w:val="0"/>
        <w:spacing w:line="480" w:lineRule="auto"/>
        <w:jc w:val="left"/>
        <w:rPr>
          <w:szCs w:val="24"/>
        </w:rPr>
      </w:pPr>
      <w:r>
        <w:rPr>
          <w:rFonts w:eastAsiaTheme="minorEastAsia" w:hint="eastAsia"/>
          <w:szCs w:val="24"/>
          <w:lang w:eastAsia="ja-JP"/>
        </w:rPr>
        <w:t xml:space="preserve">AF, atrial fibrillation; </w:t>
      </w:r>
      <w:r>
        <w:rPr>
          <w:rFonts w:eastAsiaTheme="minorEastAsia"/>
          <w:szCs w:val="24"/>
          <w:lang w:eastAsia="ja-JP"/>
        </w:rPr>
        <w:t>HR, hazard ratio;</w:t>
      </w:r>
      <w:r>
        <w:rPr>
          <w:rFonts w:eastAsiaTheme="minorEastAsia" w:hint="eastAsia"/>
          <w:szCs w:val="24"/>
          <w:lang w:eastAsia="ja-JP"/>
        </w:rPr>
        <w:t xml:space="preserve"> </w:t>
      </w:r>
      <w:r>
        <w:rPr>
          <w:szCs w:val="24"/>
        </w:rPr>
        <w:t xml:space="preserve">NIHSS, </w:t>
      </w:r>
      <w:r w:rsidRPr="002D0138">
        <w:rPr>
          <w:szCs w:val="24"/>
        </w:rPr>
        <w:t>National Institutes of Health Stroke Scale</w:t>
      </w:r>
      <w:r>
        <w:rPr>
          <w:szCs w:val="24"/>
        </w:rPr>
        <w:t>.</w:t>
      </w:r>
    </w:p>
    <w:p w14:paraId="605E4849" w14:textId="77777777" w:rsidR="00644FD4" w:rsidRDefault="00644FD4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1C0808B1" w14:textId="77777777" w:rsidR="00644FD4" w:rsidRDefault="00644FD4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7B421E8D" w14:textId="77777777" w:rsidR="00644FD4" w:rsidRDefault="00644FD4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329B0687" w14:textId="77777777" w:rsidR="00644FD4" w:rsidRDefault="00644FD4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005633E7" w14:textId="77777777" w:rsidR="00644FD4" w:rsidRDefault="00644FD4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295605DF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7BED076E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70CC837F" w14:textId="77777777" w:rsidR="008D55D7" w:rsidRDefault="008D55D7" w:rsidP="00644FD4">
      <w:pPr>
        <w:snapToGrid w:val="0"/>
        <w:spacing w:line="480" w:lineRule="auto"/>
        <w:jc w:val="left"/>
        <w:rPr>
          <w:rFonts w:eastAsiaTheme="minorEastAsia"/>
          <w:szCs w:val="24"/>
          <w:lang w:eastAsia="ja-JP"/>
        </w:rPr>
      </w:pPr>
    </w:p>
    <w:p w14:paraId="728B302F" w14:textId="5EF3B353" w:rsidR="00644FD4" w:rsidRPr="005561E5" w:rsidRDefault="00644FD4" w:rsidP="00644FD4">
      <w:pPr>
        <w:snapToGrid w:val="0"/>
        <w:spacing w:line="480" w:lineRule="auto"/>
        <w:jc w:val="left"/>
        <w:rPr>
          <w:rFonts w:eastAsiaTheme="minorEastAsia"/>
          <w:b/>
          <w:bCs/>
          <w:szCs w:val="24"/>
          <w:lang w:eastAsia="ja-JP"/>
        </w:rPr>
      </w:pPr>
      <w:r w:rsidRPr="005561E5">
        <w:rPr>
          <w:rFonts w:eastAsiaTheme="minorEastAsia" w:hint="eastAsia"/>
          <w:b/>
          <w:bCs/>
          <w:szCs w:val="24"/>
          <w:lang w:eastAsia="ja-JP"/>
        </w:rPr>
        <w:lastRenderedPageBreak/>
        <w:t>T</w:t>
      </w:r>
      <w:r w:rsidRPr="005561E5">
        <w:rPr>
          <w:rFonts w:eastAsiaTheme="minorEastAsia"/>
          <w:b/>
          <w:bCs/>
          <w:szCs w:val="24"/>
          <w:lang w:eastAsia="ja-JP"/>
        </w:rPr>
        <w:t xml:space="preserve">able </w:t>
      </w:r>
      <w:r>
        <w:rPr>
          <w:rFonts w:eastAsiaTheme="minorEastAsia" w:hint="eastAsia"/>
          <w:b/>
          <w:bCs/>
          <w:szCs w:val="24"/>
          <w:lang w:eastAsia="ja-JP"/>
        </w:rPr>
        <w:t>S</w:t>
      </w:r>
      <w:r w:rsidR="008D3AD1">
        <w:rPr>
          <w:rFonts w:eastAsiaTheme="minorEastAsia" w:hint="eastAsia"/>
          <w:b/>
          <w:bCs/>
          <w:szCs w:val="24"/>
          <w:lang w:eastAsia="ja-JP"/>
        </w:rPr>
        <w:t>6</w:t>
      </w:r>
      <w:r w:rsidRPr="005561E5">
        <w:rPr>
          <w:rFonts w:eastAsiaTheme="minorEastAsia"/>
          <w:b/>
          <w:bCs/>
          <w:szCs w:val="24"/>
          <w:lang w:eastAsia="ja-JP"/>
        </w:rPr>
        <w:t xml:space="preserve">. </w:t>
      </w:r>
      <w:r>
        <w:rPr>
          <w:rFonts w:eastAsiaTheme="minorEastAsia"/>
          <w:b/>
          <w:bCs/>
          <w:szCs w:val="24"/>
          <w:lang w:eastAsia="ja-JP"/>
        </w:rPr>
        <w:t xml:space="preserve">Comparison of </w:t>
      </w:r>
      <w:r>
        <w:rPr>
          <w:rFonts w:eastAsiaTheme="minorEastAsia" w:hint="eastAsia"/>
          <w:b/>
          <w:bCs/>
          <w:szCs w:val="24"/>
          <w:lang w:eastAsia="ja-JP"/>
        </w:rPr>
        <w:t xml:space="preserve">the </w:t>
      </w:r>
      <w:r>
        <w:rPr>
          <w:rFonts w:eastAsiaTheme="minorEastAsia"/>
          <w:b/>
          <w:bCs/>
          <w:szCs w:val="24"/>
          <w:lang w:eastAsia="ja-JP"/>
        </w:rPr>
        <w:t>90-day Mortality Risks</w:t>
      </w:r>
      <w:r>
        <w:rPr>
          <w:rFonts w:eastAsiaTheme="minorEastAsia" w:hint="eastAsia"/>
          <w:b/>
          <w:bCs/>
          <w:szCs w:val="24"/>
          <w:lang w:eastAsia="ja-JP"/>
        </w:rPr>
        <w:t xml:space="preserve"> </w:t>
      </w:r>
      <w:r>
        <w:rPr>
          <w:rFonts w:eastAsiaTheme="minorEastAsia"/>
          <w:b/>
          <w:bCs/>
          <w:szCs w:val="24"/>
          <w:lang w:eastAsia="ja-JP"/>
        </w:rPr>
        <w:t xml:space="preserve">Across the </w:t>
      </w:r>
      <w:r>
        <w:rPr>
          <w:rFonts w:eastAsiaTheme="minorEastAsia" w:hint="eastAsia"/>
          <w:b/>
          <w:bCs/>
          <w:szCs w:val="24"/>
          <w:lang w:eastAsia="ja-JP"/>
        </w:rPr>
        <w:t>Initial Systolic/Diastolic Blood Pressure</w:t>
      </w:r>
      <w:r>
        <w:rPr>
          <w:rFonts w:eastAsiaTheme="minorEastAsia"/>
          <w:b/>
          <w:bCs/>
          <w:szCs w:val="24"/>
          <w:lang w:eastAsia="ja-JP"/>
        </w:rPr>
        <w:t xml:space="preserve"> </w:t>
      </w:r>
      <w:r>
        <w:rPr>
          <w:rFonts w:eastAsiaTheme="minorEastAsia" w:hint="eastAsia"/>
          <w:b/>
          <w:bCs/>
          <w:szCs w:val="24"/>
          <w:lang w:eastAsia="ja-JP"/>
        </w:rPr>
        <w:t>within Patients with Stroke-Heart Syndrome</w:t>
      </w:r>
    </w:p>
    <w:tbl>
      <w:tblPr>
        <w:tblW w:w="8931" w:type="dxa"/>
        <w:jc w:val="righ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835"/>
        <w:gridCol w:w="2268"/>
      </w:tblGrid>
      <w:tr w:rsidR="00644FD4" w:rsidRPr="005408CE" w14:paraId="58EE21AF" w14:textId="77777777" w:rsidTr="00505FFC">
        <w:trPr>
          <w:trHeight w:val="423"/>
          <w:jc w:val="right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47FD5" w14:textId="77777777" w:rsidR="00644FD4" w:rsidRPr="005408CE" w:rsidRDefault="00644FD4" w:rsidP="008D55D7">
            <w:pPr>
              <w:widowControl/>
              <w:jc w:val="center"/>
              <w:rPr>
                <w:rFonts w:eastAsia="ＭＳ Ｐゴシック"/>
                <w:szCs w:val="24"/>
                <w:lang w:val="en-US" w:eastAsia="ja-JP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8F2B5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Adjusted </w:t>
            </w: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HR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(95%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3EBE8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D3547">
              <w:rPr>
                <w:szCs w:val="24"/>
              </w:rPr>
              <w:t>P-value</w:t>
            </w:r>
          </w:p>
        </w:tc>
      </w:tr>
      <w:tr w:rsidR="00644FD4" w:rsidRPr="005408CE" w14:paraId="07EDE7BB" w14:textId="77777777" w:rsidTr="00505FFC">
        <w:trPr>
          <w:trHeight w:val="423"/>
          <w:jc w:val="right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8F20E6" w14:textId="77777777" w:rsidR="00644FD4" w:rsidRPr="005408CE" w:rsidRDefault="00644FD4" w:rsidP="008D55D7">
            <w:pPr>
              <w:widowControl/>
              <w:jc w:val="center"/>
              <w:rPr>
                <w:szCs w:val="24"/>
                <w:lang w:val="en-US" w:eastAsia="ja-JP"/>
              </w:rPr>
            </w:pP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S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troke-heart syndrome</w:t>
            </w: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(N=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>1,77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</w:t>
            </w: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)</w:t>
            </w:r>
          </w:p>
        </w:tc>
      </w:tr>
      <w:tr w:rsidR="00644FD4" w:rsidRPr="005408CE" w14:paraId="3CBE4A48" w14:textId="77777777" w:rsidTr="00505FFC">
        <w:trPr>
          <w:trHeight w:val="423"/>
          <w:jc w:val="right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FB20C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Initial systolic blood pressure</w:t>
            </w:r>
          </w:p>
        </w:tc>
      </w:tr>
      <w:tr w:rsidR="00644FD4" w:rsidRPr="005408CE" w14:paraId="263B96ED" w14:textId="77777777" w:rsidTr="00505FFC">
        <w:trPr>
          <w:trHeight w:val="423"/>
          <w:jc w:val="right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34706A" w14:textId="4499A988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30 mmHg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, (</w:t>
            </w:r>
            <w:r w:rsidR="00FA4905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306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 xml:space="preserve"> [</w:t>
            </w:r>
            <w:r w:rsidR="00FA4905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7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]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C97E8E" w14:textId="476117DF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2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9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9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7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8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08E4BB" w14:textId="72DD9E80" w:rsidR="00644FD4" w:rsidRPr="005408CE" w:rsidRDefault="00792420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057</w:t>
            </w:r>
          </w:p>
        </w:tc>
      </w:tr>
      <w:tr w:rsidR="00644FD4" w:rsidRPr="005408CE" w14:paraId="5042D848" w14:textId="77777777" w:rsidTr="00505FFC">
        <w:trPr>
          <w:trHeight w:val="42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9D664" w14:textId="2733136C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3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50 mmHg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, (</w:t>
            </w:r>
            <w:r w:rsidR="00FA4905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479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 xml:space="preserve"> [</w:t>
            </w:r>
            <w:r w:rsidR="008E333F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2</w:t>
            </w:r>
            <w:r w:rsidR="00FA4905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7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]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42A16F" w14:textId="76B40735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2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8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4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7D067" w14:textId="73856108" w:rsidR="00644FD4" w:rsidRPr="005408CE" w:rsidRDefault="00792420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382</w:t>
            </w:r>
          </w:p>
        </w:tc>
      </w:tr>
      <w:tr w:rsidR="00644FD4" w:rsidRPr="005408CE" w14:paraId="2F664BDC" w14:textId="77777777" w:rsidTr="00505FFC">
        <w:trPr>
          <w:trHeight w:val="423"/>
          <w:jc w:val="right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702C55" w14:textId="13012705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5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70 mmHg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, (</w:t>
            </w:r>
            <w:r w:rsidR="00FA4905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488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 xml:space="preserve"> [</w:t>
            </w:r>
            <w:r w:rsidR="008E333F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28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]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617B1D" w14:textId="7777777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.00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(Referenc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BCF741" w14:textId="77777777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</w:p>
        </w:tc>
      </w:tr>
      <w:tr w:rsidR="00644FD4" w:rsidRPr="005408CE" w14:paraId="1F405A02" w14:textId="77777777" w:rsidTr="00505FFC">
        <w:trPr>
          <w:trHeight w:val="423"/>
          <w:jc w:val="right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790932" w14:textId="4B58BCD1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170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90 mmHg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, (</w:t>
            </w:r>
            <w:r w:rsidR="00FA4905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320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 xml:space="preserve"> [</w:t>
            </w:r>
            <w:r w:rsidR="00FA4905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8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]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628792" w14:textId="28A1B170" w:rsidR="00644FD4" w:rsidRPr="005408CE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2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9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6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F7E606" w14:textId="5E20CE42" w:rsidR="00644FD4" w:rsidRPr="005408CE" w:rsidRDefault="00792420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158</w:t>
            </w:r>
          </w:p>
        </w:tc>
      </w:tr>
      <w:tr w:rsidR="00644FD4" w:rsidRPr="005408CE" w14:paraId="662B0606" w14:textId="77777777" w:rsidTr="00505FFC">
        <w:trPr>
          <w:trHeight w:val="423"/>
          <w:jc w:val="right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C9D2E0" w14:textId="794E3DFB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&gt;190 mmHg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, (</w:t>
            </w:r>
            <w:r w:rsidR="00FA4905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81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 xml:space="preserve"> [</w:t>
            </w:r>
            <w:r w:rsidR="008E333F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</w:t>
            </w:r>
            <w:r w:rsidR="00FA4905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0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])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 *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AB8E2E" w14:textId="6FDD4735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bookmarkStart w:id="10" w:name="_Hlk164175742"/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1.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5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2.</w:t>
            </w:r>
            <w:r w:rsidR="00757704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4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  <w:bookmarkEnd w:id="10"/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7A3409" w14:textId="5E24FC83" w:rsidR="00644FD4" w:rsidRDefault="00792420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022</w:t>
            </w:r>
          </w:p>
        </w:tc>
      </w:tr>
      <w:tr w:rsidR="00644FD4" w:rsidRPr="005408CE" w14:paraId="70E70EC9" w14:textId="77777777" w:rsidTr="00505FFC">
        <w:trPr>
          <w:trHeight w:val="423"/>
          <w:jc w:val="right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2FC55" w14:textId="7777777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Initial diastolic blood pressure</w:t>
            </w:r>
          </w:p>
        </w:tc>
      </w:tr>
      <w:tr w:rsidR="00644FD4" w:rsidRPr="005408CE" w14:paraId="5BE2C6A2" w14:textId="77777777" w:rsidTr="00505FFC">
        <w:trPr>
          <w:trHeight w:val="423"/>
          <w:jc w:val="right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2F20EA" w14:textId="3636D6D9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55 mmHg</w:t>
            </w:r>
            <w:r w:rsidR="00717955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, (</w:t>
            </w:r>
            <w:r w:rsidR="008E333F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08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 xml:space="preserve"> [</w:t>
            </w:r>
            <w:r w:rsidR="008E333F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6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]</w:t>
            </w:r>
            <w:r w:rsidR="00717955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0EA06E" w14:textId="4BF8124B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4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99-2.0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2D5355" w14:textId="06E2A5E2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05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2</w:t>
            </w:r>
          </w:p>
        </w:tc>
      </w:tr>
      <w:tr w:rsidR="00644FD4" w:rsidRPr="005408CE" w14:paraId="4D22F73B" w14:textId="77777777" w:rsidTr="00505FFC">
        <w:trPr>
          <w:trHeight w:val="423"/>
          <w:jc w:val="right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EB1E47" w14:textId="6491E334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5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75 mmHg</w:t>
            </w:r>
            <w:r w:rsidR="00717955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, (</w:t>
            </w:r>
            <w:r w:rsidR="008E333F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524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 xml:space="preserve"> [3</w:t>
            </w:r>
            <w:r w:rsidR="008E333F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0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]</w:t>
            </w:r>
            <w:r w:rsidR="00717955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55313" w14:textId="3DB6BE26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9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8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78-1.2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3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80CC1B" w14:textId="26A99E02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8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96</w:t>
            </w:r>
          </w:p>
        </w:tc>
      </w:tr>
      <w:tr w:rsidR="00644FD4" w:rsidRPr="005408CE" w14:paraId="2DFD80EF" w14:textId="77777777" w:rsidTr="00505FFC">
        <w:trPr>
          <w:trHeight w:val="423"/>
          <w:jc w:val="right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7380F4" w14:textId="63690C3B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7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95 mmHg</w:t>
            </w:r>
            <w:r w:rsidR="00717955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, (</w:t>
            </w:r>
            <w:r w:rsidR="008E333F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762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 xml:space="preserve"> [</w:t>
            </w:r>
            <w:r w:rsidR="008E333F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4</w:t>
            </w:r>
            <w:r w:rsidR="008E333F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3]</w:t>
            </w:r>
            <w:r w:rsidR="008E333F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26E768" w14:textId="7777777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 w:rsidRPr="005408CE">
              <w:rPr>
                <w:rFonts w:eastAsia="游ゴシック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.00</w:t>
            </w:r>
            <w:r>
              <w:rPr>
                <w:rFonts w:eastAsia="游ゴシック"/>
                <w:color w:val="000000"/>
                <w:szCs w:val="24"/>
                <w:lang w:val="en-US" w:eastAsia="ja-JP"/>
              </w:rPr>
              <w:t xml:space="preserve"> (Reference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8867A9" w14:textId="7777777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</w:p>
        </w:tc>
      </w:tr>
      <w:tr w:rsidR="00644FD4" w:rsidRPr="005408CE" w14:paraId="6CBDD7BD" w14:textId="77777777" w:rsidTr="00505FFC">
        <w:trPr>
          <w:trHeight w:val="423"/>
          <w:jc w:val="right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480FB0" w14:textId="3F457BCF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 xml:space="preserve">&gt;95 to </w:t>
            </w:r>
            <w:r w:rsidRPr="00005419">
              <w:rPr>
                <w:color w:val="000000" w:themeColor="text1"/>
                <w:szCs w:val="24"/>
              </w:rPr>
              <w:t>≤</w:t>
            </w: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15 mmHg</w:t>
            </w:r>
            <w:r w:rsidR="00717955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, (</w:t>
            </w:r>
            <w:r w:rsidR="00717955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344</w:t>
            </w:r>
            <w:r w:rsidR="00717955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 xml:space="preserve"> [</w:t>
            </w:r>
            <w:r w:rsidR="00717955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19</w:t>
            </w:r>
            <w:r w:rsidR="00717955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]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8EBBFC" w14:textId="7874AD47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0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8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1.3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6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CEA5DD" w14:textId="2F28694A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737</w:t>
            </w:r>
          </w:p>
        </w:tc>
      </w:tr>
      <w:tr w:rsidR="00644FD4" w:rsidRPr="005408CE" w14:paraId="5EF527FF" w14:textId="77777777" w:rsidTr="00505FFC">
        <w:trPr>
          <w:trHeight w:val="423"/>
          <w:jc w:val="right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0A604D" w14:textId="76FD24E6" w:rsidR="00644FD4" w:rsidRDefault="00644FD4" w:rsidP="008D55D7">
            <w:pPr>
              <w:widowControl/>
              <w:jc w:val="center"/>
              <w:rPr>
                <w:rFonts w:eastAsiaTheme="minorEastAsia"/>
                <w:color w:val="000000" w:themeColor="text1"/>
                <w:szCs w:val="24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&gt;115 mmHg</w:t>
            </w:r>
            <w:r w:rsidR="00717955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, (</w:t>
            </w:r>
            <w:r w:rsidR="00717955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36</w:t>
            </w:r>
            <w:r w:rsidR="00717955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 xml:space="preserve"> [</w:t>
            </w:r>
            <w:r w:rsidR="00717955">
              <w:rPr>
                <w:rFonts w:eastAsiaTheme="minorEastAsia" w:hint="eastAsia"/>
                <w:color w:val="000000" w:themeColor="text1"/>
                <w:szCs w:val="24"/>
                <w:lang w:eastAsia="ja-JP"/>
              </w:rPr>
              <w:t>2</w:t>
            </w:r>
            <w:r w:rsidR="00717955" w:rsidRPr="00717955">
              <w:rPr>
                <w:rFonts w:eastAsiaTheme="minorEastAsia"/>
                <w:color w:val="000000" w:themeColor="text1"/>
                <w:szCs w:val="24"/>
                <w:lang w:eastAsia="ja-JP"/>
              </w:rPr>
              <w:t>]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1D4085" w14:textId="7A657F40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1.5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 xml:space="preserve"> (0.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87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-2.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59</w:t>
            </w: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C40D9EC" w14:textId="22CFB1D6" w:rsidR="00644FD4" w:rsidRDefault="00644FD4" w:rsidP="008D55D7">
            <w:pPr>
              <w:widowControl/>
              <w:jc w:val="center"/>
              <w:rPr>
                <w:rFonts w:eastAsia="游ゴシック"/>
                <w:color w:val="000000"/>
                <w:szCs w:val="24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Cs w:val="24"/>
                <w:lang w:val="en-US" w:eastAsia="ja-JP"/>
              </w:rPr>
              <w:t>0.1</w:t>
            </w:r>
            <w:r w:rsidR="00392545">
              <w:rPr>
                <w:rFonts w:eastAsia="游ゴシック" w:hint="eastAsia"/>
                <w:color w:val="000000"/>
                <w:szCs w:val="24"/>
                <w:lang w:val="en-US" w:eastAsia="ja-JP"/>
              </w:rPr>
              <w:t>41</w:t>
            </w:r>
          </w:p>
        </w:tc>
      </w:tr>
    </w:tbl>
    <w:p w14:paraId="7E0C45D0" w14:textId="2BDB667A" w:rsidR="00644FD4" w:rsidRDefault="00644FD4" w:rsidP="00644FD4">
      <w:pPr>
        <w:snapToGrid w:val="0"/>
        <w:spacing w:line="480" w:lineRule="auto"/>
        <w:jc w:val="left"/>
        <w:rPr>
          <w:rFonts w:eastAsiaTheme="minorEastAsia"/>
          <w:color w:val="000000" w:themeColor="text1"/>
          <w:szCs w:val="24"/>
          <w:lang w:eastAsia="ja-JP"/>
        </w:rPr>
      </w:pPr>
      <w:r>
        <w:rPr>
          <w:rFonts w:eastAsia="ＭＳ Ｐゴシック"/>
          <w:szCs w:val="24"/>
          <w:lang w:eastAsia="ja-JP"/>
        </w:rPr>
        <w:t>HRs were adjusted by age, sex, baseline NIHSS</w:t>
      </w:r>
      <w:r>
        <w:rPr>
          <w:rFonts w:eastAsia="ＭＳ Ｐゴシック" w:hint="eastAsia"/>
          <w:szCs w:val="24"/>
          <w:lang w:eastAsia="ja-JP"/>
        </w:rPr>
        <w:t>, u</w:t>
      </w:r>
      <w:r w:rsidRPr="00C15767">
        <w:rPr>
          <w:rFonts w:eastAsia="ＭＳ Ｐゴシック"/>
          <w:szCs w:val="24"/>
          <w:lang w:eastAsia="ja-JP"/>
        </w:rPr>
        <w:t xml:space="preserve">se of </w:t>
      </w:r>
      <w:r>
        <w:rPr>
          <w:rFonts w:eastAsia="ＭＳ Ｐゴシック" w:hint="eastAsia"/>
          <w:szCs w:val="24"/>
          <w:lang w:eastAsia="ja-JP"/>
        </w:rPr>
        <w:t>intravenous</w:t>
      </w:r>
      <w:r w:rsidRPr="00C15767">
        <w:rPr>
          <w:rFonts w:eastAsia="ＭＳ Ｐゴシック"/>
          <w:szCs w:val="24"/>
          <w:lang w:eastAsia="ja-JP"/>
        </w:rPr>
        <w:t xml:space="preserve"> thrombolysis</w:t>
      </w:r>
      <w:r>
        <w:rPr>
          <w:rFonts w:eastAsia="ＭＳ Ｐゴシック" w:hint="eastAsia"/>
          <w:szCs w:val="24"/>
          <w:lang w:eastAsia="ja-JP"/>
        </w:rPr>
        <w:t xml:space="preserve">, </w:t>
      </w:r>
      <w:r w:rsidR="00F37116">
        <w:rPr>
          <w:rFonts w:eastAsia="ＭＳ Ｐゴシック" w:hint="eastAsia"/>
          <w:szCs w:val="24"/>
          <w:lang w:eastAsia="ja-JP"/>
        </w:rPr>
        <w:t xml:space="preserve">antihypertensive agents, </w:t>
      </w:r>
      <w:r>
        <w:rPr>
          <w:rFonts w:eastAsia="ＭＳ Ｐゴシック" w:hint="eastAsia"/>
          <w:szCs w:val="24"/>
          <w:lang w:eastAsia="ja-JP"/>
        </w:rPr>
        <w:t>and history of AF</w:t>
      </w:r>
      <w:r>
        <w:rPr>
          <w:rFonts w:eastAsia="ＭＳ Ｐゴシック"/>
          <w:szCs w:val="24"/>
          <w:lang w:eastAsia="ja-JP"/>
        </w:rPr>
        <w:t>.</w:t>
      </w:r>
      <w:r>
        <w:rPr>
          <w:rFonts w:eastAsia="ＭＳ Ｐゴシック" w:hint="eastAsia"/>
          <w:szCs w:val="24"/>
          <w:lang w:eastAsia="ja-JP"/>
        </w:rPr>
        <w:t xml:space="preserve"> </w:t>
      </w:r>
      <w:r w:rsidRPr="00FC7868">
        <w:rPr>
          <w:color w:val="000000" w:themeColor="text1"/>
          <w:szCs w:val="24"/>
        </w:rPr>
        <w:t>Asterisk (*) indicates statistical significance (P&lt;0.05).</w:t>
      </w:r>
    </w:p>
    <w:p w14:paraId="37DF3725" w14:textId="77777777" w:rsidR="00644FD4" w:rsidRPr="00784C7C" w:rsidRDefault="00644FD4" w:rsidP="00644FD4">
      <w:pPr>
        <w:snapToGrid w:val="0"/>
        <w:spacing w:line="480" w:lineRule="auto"/>
        <w:jc w:val="left"/>
        <w:rPr>
          <w:rFonts w:eastAsia="ＭＳ Ｐゴシック"/>
          <w:szCs w:val="24"/>
          <w:lang w:eastAsia="ja-JP"/>
        </w:rPr>
      </w:pPr>
      <w:r>
        <w:rPr>
          <w:rFonts w:eastAsiaTheme="minorEastAsia" w:hint="eastAsia"/>
          <w:szCs w:val="24"/>
          <w:lang w:eastAsia="ja-JP"/>
        </w:rPr>
        <w:t xml:space="preserve">AF, atrial fibrillation; </w:t>
      </w:r>
      <w:r>
        <w:rPr>
          <w:rFonts w:eastAsiaTheme="minorEastAsia"/>
          <w:szCs w:val="24"/>
          <w:lang w:eastAsia="ja-JP"/>
        </w:rPr>
        <w:t>HR, hazard ratio;</w:t>
      </w:r>
      <w:r>
        <w:rPr>
          <w:rFonts w:eastAsiaTheme="minorEastAsia" w:hint="eastAsia"/>
          <w:szCs w:val="24"/>
          <w:lang w:eastAsia="ja-JP"/>
        </w:rPr>
        <w:t xml:space="preserve"> </w:t>
      </w:r>
      <w:r>
        <w:rPr>
          <w:szCs w:val="24"/>
        </w:rPr>
        <w:t xml:space="preserve">NIHSS, </w:t>
      </w:r>
      <w:r w:rsidRPr="002D0138">
        <w:rPr>
          <w:szCs w:val="24"/>
        </w:rPr>
        <w:t>National Institutes of Health Stroke Scale</w:t>
      </w:r>
    </w:p>
    <w:p w14:paraId="0B5C723C" w14:textId="77777777" w:rsidR="00644FD4" w:rsidRPr="00644FD4" w:rsidRDefault="00644FD4" w:rsidP="00644FD4">
      <w:pPr>
        <w:spacing w:line="480" w:lineRule="auto"/>
        <w:rPr>
          <w:rFonts w:eastAsiaTheme="minorEastAsia"/>
          <w:lang w:eastAsia="ja-JP"/>
        </w:rPr>
      </w:pPr>
    </w:p>
    <w:p w14:paraId="77224862" w14:textId="77777777" w:rsidR="00644FD4" w:rsidRDefault="00644FD4" w:rsidP="00644FD4">
      <w:pPr>
        <w:spacing w:line="480" w:lineRule="auto"/>
        <w:rPr>
          <w:rFonts w:eastAsiaTheme="minorEastAsia"/>
          <w:lang w:eastAsia="ja-JP"/>
        </w:rPr>
      </w:pPr>
    </w:p>
    <w:p w14:paraId="77922C39" w14:textId="77777777" w:rsidR="00644FD4" w:rsidRDefault="00644FD4" w:rsidP="00644FD4">
      <w:pPr>
        <w:spacing w:line="480" w:lineRule="auto"/>
        <w:rPr>
          <w:rFonts w:eastAsiaTheme="minorEastAsia"/>
          <w:lang w:eastAsia="ja-JP"/>
        </w:rPr>
      </w:pPr>
    </w:p>
    <w:p w14:paraId="6064309C" w14:textId="77777777" w:rsidR="008521BF" w:rsidRDefault="008521BF" w:rsidP="00644FD4">
      <w:pPr>
        <w:snapToGrid w:val="0"/>
        <w:spacing w:line="480" w:lineRule="auto"/>
        <w:contextualSpacing/>
        <w:rPr>
          <w:rFonts w:eastAsiaTheme="minorEastAsia"/>
          <w:b/>
          <w:bCs/>
          <w:szCs w:val="24"/>
          <w:lang w:eastAsia="ja-JP"/>
        </w:rPr>
        <w:sectPr w:rsidR="008521BF" w:rsidSect="00C541F0">
          <w:pgSz w:w="11906" w:h="16838" w:code="9"/>
          <w:pgMar w:top="1440" w:right="1440" w:bottom="1440" w:left="1440" w:header="851" w:footer="992" w:gutter="0"/>
          <w:lnNumType w:countBy="1"/>
          <w:pgNumType w:start="1"/>
          <w:cols w:space="425"/>
          <w:titlePg/>
          <w:docGrid w:linePitch="360"/>
        </w:sectPr>
      </w:pPr>
    </w:p>
    <w:p w14:paraId="5529D502" w14:textId="009EC666" w:rsidR="008521BF" w:rsidRDefault="00644FD4" w:rsidP="00644FD4">
      <w:pPr>
        <w:snapToGrid w:val="0"/>
        <w:spacing w:line="480" w:lineRule="auto"/>
        <w:contextualSpacing/>
        <w:rPr>
          <w:rFonts w:eastAsiaTheme="minorEastAsia"/>
          <w:szCs w:val="24"/>
          <w:lang w:eastAsia="ja-JP"/>
        </w:rPr>
      </w:pPr>
      <w:r w:rsidRPr="002E6942">
        <w:rPr>
          <w:rFonts w:eastAsiaTheme="minorEastAsia"/>
          <w:b/>
          <w:bCs/>
          <w:szCs w:val="24"/>
          <w:lang w:eastAsia="ja-JP"/>
        </w:rPr>
        <w:lastRenderedPageBreak/>
        <w:t xml:space="preserve">Figure </w:t>
      </w:r>
      <w:r>
        <w:rPr>
          <w:rFonts w:eastAsiaTheme="minorEastAsia" w:hint="eastAsia"/>
          <w:b/>
          <w:bCs/>
          <w:szCs w:val="24"/>
          <w:lang w:eastAsia="ja-JP"/>
        </w:rPr>
        <w:t>S</w:t>
      </w:r>
      <w:r w:rsidR="003D312F">
        <w:rPr>
          <w:rFonts w:eastAsiaTheme="minorEastAsia" w:hint="eastAsia"/>
          <w:b/>
          <w:bCs/>
          <w:szCs w:val="24"/>
          <w:lang w:eastAsia="ja-JP"/>
        </w:rPr>
        <w:t>1</w:t>
      </w:r>
      <w:r w:rsidRPr="002E6942">
        <w:rPr>
          <w:rFonts w:eastAsiaTheme="minorEastAsia"/>
          <w:b/>
          <w:bCs/>
          <w:szCs w:val="24"/>
          <w:lang w:eastAsia="ja-JP"/>
        </w:rPr>
        <w:t xml:space="preserve">. </w:t>
      </w:r>
      <w:r w:rsidR="008D55D7" w:rsidRPr="002E6942">
        <w:rPr>
          <w:rFonts w:eastAsiaTheme="minorEastAsia"/>
          <w:b/>
          <w:bCs/>
          <w:szCs w:val="24"/>
          <w:lang w:eastAsia="ja-JP"/>
        </w:rPr>
        <w:t xml:space="preserve">The </w:t>
      </w:r>
      <w:r w:rsidR="008D55D7">
        <w:rPr>
          <w:rFonts w:eastAsiaTheme="minorEastAsia" w:hint="eastAsia"/>
          <w:b/>
          <w:bCs/>
          <w:szCs w:val="24"/>
          <w:lang w:eastAsia="ja-JP"/>
        </w:rPr>
        <w:t xml:space="preserve">Risk of </w:t>
      </w:r>
      <w:r w:rsidR="008D55D7">
        <w:rPr>
          <w:rFonts w:eastAsiaTheme="minorEastAsia"/>
          <w:b/>
          <w:bCs/>
          <w:szCs w:val="24"/>
          <w:lang w:eastAsia="ja-JP"/>
        </w:rPr>
        <w:t xml:space="preserve">90-day </w:t>
      </w:r>
      <w:r w:rsidR="008D55D7">
        <w:rPr>
          <w:rFonts w:eastAsiaTheme="minorEastAsia" w:hint="eastAsia"/>
          <w:b/>
          <w:bCs/>
          <w:szCs w:val="24"/>
          <w:lang w:eastAsia="ja-JP"/>
        </w:rPr>
        <w:t>Mortality Based on the Initial Systolic</w:t>
      </w:r>
      <w:r w:rsidR="008D55D7">
        <w:rPr>
          <w:rFonts w:eastAsiaTheme="minorEastAsia"/>
          <w:b/>
          <w:bCs/>
          <w:szCs w:val="24"/>
          <w:lang w:eastAsia="ja-JP"/>
        </w:rPr>
        <w:t xml:space="preserve"> and</w:t>
      </w:r>
      <w:r w:rsidR="008D55D7">
        <w:rPr>
          <w:rFonts w:eastAsiaTheme="minorEastAsia" w:hint="eastAsia"/>
          <w:b/>
          <w:bCs/>
          <w:szCs w:val="24"/>
          <w:lang w:eastAsia="ja-JP"/>
        </w:rPr>
        <w:t xml:space="preserve"> Diastolic Blood Pressure within the SHS Cohort</w:t>
      </w:r>
      <w:r w:rsidR="008D55D7" w:rsidRPr="00195FC8">
        <w:t xml:space="preserve"> </w:t>
      </w:r>
      <w:r w:rsidR="006E43D4">
        <w:rPr>
          <w:noProof/>
        </w:rPr>
        <w:drawing>
          <wp:inline distT="0" distB="0" distL="0" distR="0" wp14:anchorId="60AF5938" wp14:editId="5ED55303">
            <wp:extent cx="8236373" cy="4632960"/>
            <wp:effectExtent l="0" t="0" r="0" b="0"/>
            <wp:docPr id="202171130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1522" cy="4641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0744E" w14:textId="0CD8D087" w:rsidR="00644FD4" w:rsidRPr="008521BF" w:rsidRDefault="008D55D7" w:rsidP="008D55D7">
      <w:pPr>
        <w:snapToGrid w:val="0"/>
        <w:contextualSpacing/>
        <w:rPr>
          <w:rFonts w:eastAsiaTheme="minorEastAsia"/>
          <w:szCs w:val="24"/>
          <w:lang w:eastAsia="ja-JP"/>
        </w:rPr>
      </w:pPr>
      <w:r w:rsidRPr="008D55D7">
        <w:rPr>
          <w:rFonts w:eastAsiaTheme="minorEastAsia"/>
          <w:szCs w:val="24"/>
          <w:lang w:eastAsia="ja-JP"/>
        </w:rPr>
        <w:t>(A) The risk trajectory for systolic blood pressure. (B) The risk trajectory for diastolic blood pressure. AF, atrial fibrillation; HR, hazard ratio; NIHSS, National Institutes of Health Stroke Scale; SHS, stroke-heart syndrome</w:t>
      </w:r>
      <w:r>
        <w:rPr>
          <w:rFonts w:eastAsiaTheme="minorEastAsia" w:hint="eastAsia"/>
          <w:szCs w:val="24"/>
          <w:lang w:eastAsia="ja-JP"/>
        </w:rPr>
        <w:t xml:space="preserve">. </w:t>
      </w:r>
      <w:r w:rsidRPr="008D55D7">
        <w:rPr>
          <w:rFonts w:eastAsiaTheme="minorEastAsia"/>
          <w:szCs w:val="24"/>
          <w:lang w:eastAsia="ja-JP"/>
        </w:rPr>
        <w:t>Each curve is expressed as adjusted hazard ratio with 95% confidence interval. HRs were adjusted by age, sex, baseline NIHSS, use of intravenous thrombolysis, and history of AF</w:t>
      </w:r>
      <w:r w:rsidR="00644FD4">
        <w:rPr>
          <w:rFonts w:eastAsia="ＭＳ Ｐゴシック"/>
          <w:szCs w:val="24"/>
          <w:lang w:eastAsia="ja-JP"/>
        </w:rPr>
        <w:t>.</w:t>
      </w:r>
    </w:p>
    <w:sectPr w:rsidR="00644FD4" w:rsidRPr="008521BF" w:rsidSect="008521BF">
      <w:pgSz w:w="16838" w:h="11906" w:orient="landscape" w:code="9"/>
      <w:pgMar w:top="1440" w:right="1440" w:bottom="1440" w:left="1440" w:header="851" w:footer="992" w:gutter="0"/>
      <w:lnNumType w:countBy="1"/>
      <w:pgNumType w:start="1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B1933B" w14:textId="77777777" w:rsidR="00175DAD" w:rsidRDefault="00175DAD" w:rsidP="00570A59">
      <w:r>
        <w:separator/>
      </w:r>
    </w:p>
  </w:endnote>
  <w:endnote w:type="continuationSeparator" w:id="0">
    <w:p w14:paraId="162C1BDA" w14:textId="77777777" w:rsidR="00175DAD" w:rsidRDefault="00175DAD" w:rsidP="00570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80F83A" w14:textId="77777777" w:rsidR="00175DAD" w:rsidRDefault="00175DAD" w:rsidP="00570A59">
      <w:r>
        <w:separator/>
      </w:r>
    </w:p>
  </w:footnote>
  <w:footnote w:type="continuationSeparator" w:id="0">
    <w:p w14:paraId="3DAD9EC8" w14:textId="77777777" w:rsidR="00175DAD" w:rsidRDefault="00175DAD" w:rsidP="00570A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3F0"/>
    <w:rsid w:val="0000602A"/>
    <w:rsid w:val="00067D20"/>
    <w:rsid w:val="000B64A8"/>
    <w:rsid w:val="000C05C9"/>
    <w:rsid w:val="00175DAD"/>
    <w:rsid w:val="001C22D1"/>
    <w:rsid w:val="001D72E7"/>
    <w:rsid w:val="001E2929"/>
    <w:rsid w:val="001F11B7"/>
    <w:rsid w:val="00200744"/>
    <w:rsid w:val="002268E3"/>
    <w:rsid w:val="00231EE6"/>
    <w:rsid w:val="00252D18"/>
    <w:rsid w:val="00257FC8"/>
    <w:rsid w:val="002900ED"/>
    <w:rsid w:val="00296E95"/>
    <w:rsid w:val="002B1078"/>
    <w:rsid w:val="002B7BA6"/>
    <w:rsid w:val="00314706"/>
    <w:rsid w:val="00367A5E"/>
    <w:rsid w:val="00392545"/>
    <w:rsid w:val="003B0AFC"/>
    <w:rsid w:val="003D312F"/>
    <w:rsid w:val="003E2B45"/>
    <w:rsid w:val="00424A79"/>
    <w:rsid w:val="004370C9"/>
    <w:rsid w:val="0045704F"/>
    <w:rsid w:val="00482763"/>
    <w:rsid w:val="0048494C"/>
    <w:rsid w:val="00491952"/>
    <w:rsid w:val="00497667"/>
    <w:rsid w:val="0053611C"/>
    <w:rsid w:val="005473B8"/>
    <w:rsid w:val="00570A59"/>
    <w:rsid w:val="005E3007"/>
    <w:rsid w:val="005F5AB3"/>
    <w:rsid w:val="006052D1"/>
    <w:rsid w:val="006120FF"/>
    <w:rsid w:val="00644FD4"/>
    <w:rsid w:val="00667E5B"/>
    <w:rsid w:val="00675E15"/>
    <w:rsid w:val="006E43D4"/>
    <w:rsid w:val="00717955"/>
    <w:rsid w:val="00757704"/>
    <w:rsid w:val="00771B96"/>
    <w:rsid w:val="00792420"/>
    <w:rsid w:val="007C468C"/>
    <w:rsid w:val="007F1B97"/>
    <w:rsid w:val="008521BF"/>
    <w:rsid w:val="00873610"/>
    <w:rsid w:val="00881684"/>
    <w:rsid w:val="00896E41"/>
    <w:rsid w:val="008D3AD1"/>
    <w:rsid w:val="008D55D7"/>
    <w:rsid w:val="008E333F"/>
    <w:rsid w:val="008F2BF5"/>
    <w:rsid w:val="009C51CC"/>
    <w:rsid w:val="00A400BA"/>
    <w:rsid w:val="00A539D5"/>
    <w:rsid w:val="00A82C4C"/>
    <w:rsid w:val="00A848C5"/>
    <w:rsid w:val="00AB15D2"/>
    <w:rsid w:val="00B030C4"/>
    <w:rsid w:val="00B27749"/>
    <w:rsid w:val="00B3555B"/>
    <w:rsid w:val="00B44D10"/>
    <w:rsid w:val="00B55537"/>
    <w:rsid w:val="00B77CF0"/>
    <w:rsid w:val="00B86061"/>
    <w:rsid w:val="00B90736"/>
    <w:rsid w:val="00B9457D"/>
    <w:rsid w:val="00BA4A08"/>
    <w:rsid w:val="00BF300A"/>
    <w:rsid w:val="00C040C0"/>
    <w:rsid w:val="00C07045"/>
    <w:rsid w:val="00C123F0"/>
    <w:rsid w:val="00C31AE9"/>
    <w:rsid w:val="00C36479"/>
    <w:rsid w:val="00C541F0"/>
    <w:rsid w:val="00C54D09"/>
    <w:rsid w:val="00C704E2"/>
    <w:rsid w:val="00C83006"/>
    <w:rsid w:val="00C93C4A"/>
    <w:rsid w:val="00CB7E4E"/>
    <w:rsid w:val="00D81D87"/>
    <w:rsid w:val="00E52E53"/>
    <w:rsid w:val="00E875E3"/>
    <w:rsid w:val="00F37116"/>
    <w:rsid w:val="00FA4905"/>
    <w:rsid w:val="00FA76F9"/>
    <w:rsid w:val="00FB2488"/>
    <w:rsid w:val="00FC2D82"/>
    <w:rsid w:val="00FD3EFB"/>
    <w:rsid w:val="00FE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0403A7"/>
  <w15:chartTrackingRefBased/>
  <w15:docId w15:val="{799A03AB-9785-470B-B8F8-A638BBEEB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23F0"/>
    <w:pPr>
      <w:widowControl w:val="0"/>
      <w:jc w:val="both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123F0"/>
  </w:style>
  <w:style w:type="paragraph" w:styleId="a4">
    <w:name w:val="header"/>
    <w:basedOn w:val="a"/>
    <w:link w:val="a5"/>
    <w:uiPriority w:val="99"/>
    <w:unhideWhenUsed/>
    <w:rsid w:val="0049195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91952"/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49195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91952"/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styleId="a8">
    <w:name w:val="Revision"/>
    <w:hidden/>
    <w:uiPriority w:val="99"/>
    <w:semiHidden/>
    <w:rsid w:val="00B44D10"/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85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0D1EE5-423D-4572-8504-C317D53C8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Pages>10</Pages>
  <Words>1360</Words>
  <Characters>7645</Characters>
  <Application>Microsoft Office Word</Application>
  <DocSecurity>0</DocSecurity>
  <Lines>546</Lines>
  <Paragraphs>45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guchi, Hironori</dc:creator>
  <cp:keywords/>
  <dc:description/>
  <cp:lastModifiedBy>Hironori Ishiguchi</cp:lastModifiedBy>
  <cp:revision>24</cp:revision>
  <cp:lastPrinted>2024-08-27T14:38:00Z</cp:lastPrinted>
  <dcterms:created xsi:type="dcterms:W3CDTF">2024-06-07T14:36:00Z</dcterms:created>
  <dcterms:modified xsi:type="dcterms:W3CDTF">2024-10-01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184f8e-a3ee-49f6-95bc-c3d3acf43f8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stroke</vt:lpwstr>
  </property>
  <property fmtid="{D5CDD505-2E9C-101B-9397-08002B2CF9AE}" pid="20" name="Mendeley Recent Style Name 8_1">
    <vt:lpwstr>Strok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